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9CD5" w14:textId="474CF66D" w:rsidR="00EC3724" w:rsidRDefault="00EC3724" w:rsidP="00EC3724">
      <w:r w:rsidRPr="000302FB">
        <w:rPr>
          <w:b/>
          <w:bCs/>
        </w:rPr>
        <w:t xml:space="preserve">Supplementary </w:t>
      </w:r>
      <w:r>
        <w:rPr>
          <w:b/>
          <w:bCs/>
        </w:rPr>
        <w:t>T</w:t>
      </w:r>
      <w:r w:rsidRPr="000302FB">
        <w:rPr>
          <w:b/>
          <w:bCs/>
        </w:rPr>
        <w:t>able 1</w:t>
      </w:r>
      <w:r>
        <w:rPr>
          <w:b/>
          <w:bCs/>
        </w:rPr>
        <w:t>.</w:t>
      </w:r>
      <w:r>
        <w:t xml:space="preserve"> Terms used for the search in PubMed.</w:t>
      </w:r>
    </w:p>
    <w:p w14:paraId="6E967DB3" w14:textId="77777777" w:rsidR="00987127" w:rsidRPr="000302FB" w:rsidRDefault="00987127" w:rsidP="00EC3724"/>
    <w:tbl>
      <w:tblPr>
        <w:tblStyle w:val="TableGrid"/>
        <w:tblW w:w="11483" w:type="dxa"/>
        <w:tblInd w:w="-998" w:type="dxa"/>
        <w:tblLook w:val="04A0" w:firstRow="1" w:lastRow="0" w:firstColumn="1" w:lastColumn="0" w:noHBand="0" w:noVBand="1"/>
      </w:tblPr>
      <w:tblGrid>
        <w:gridCol w:w="1135"/>
        <w:gridCol w:w="8941"/>
        <w:gridCol w:w="1407"/>
      </w:tblGrid>
      <w:tr w:rsidR="00EC3724" w:rsidRPr="000E52AE" w14:paraId="623D4529" w14:textId="77777777" w:rsidTr="00AC4C0F">
        <w:tc>
          <w:tcPr>
            <w:tcW w:w="1135" w:type="dxa"/>
          </w:tcPr>
          <w:p w14:paraId="199B60B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Search #</w:t>
            </w:r>
          </w:p>
        </w:tc>
        <w:tc>
          <w:tcPr>
            <w:tcW w:w="8941" w:type="dxa"/>
            <w:vAlign w:val="bottom"/>
          </w:tcPr>
          <w:p w14:paraId="78DADF7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Search details</w:t>
            </w:r>
          </w:p>
        </w:tc>
        <w:tc>
          <w:tcPr>
            <w:tcW w:w="1407" w:type="dxa"/>
            <w:vAlign w:val="bottom"/>
          </w:tcPr>
          <w:p w14:paraId="7FBBC9E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Results</w:t>
            </w:r>
          </w:p>
        </w:tc>
      </w:tr>
      <w:tr w:rsidR="00EC3724" w:rsidRPr="000E52AE" w14:paraId="08154B7E" w14:textId="77777777" w:rsidTr="00AC4C0F">
        <w:tc>
          <w:tcPr>
            <w:tcW w:w="1135" w:type="dxa"/>
          </w:tcPr>
          <w:p w14:paraId="6393102E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41" w:type="dxa"/>
            <w:vAlign w:val="bottom"/>
          </w:tcPr>
          <w:p w14:paraId="1BE0B03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solid tumor"[All Fields]</w:t>
            </w:r>
          </w:p>
        </w:tc>
        <w:tc>
          <w:tcPr>
            <w:tcW w:w="1407" w:type="dxa"/>
            <w:vAlign w:val="bottom"/>
          </w:tcPr>
          <w:p w14:paraId="15D42ED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45,346</w:t>
            </w:r>
          </w:p>
        </w:tc>
      </w:tr>
      <w:tr w:rsidR="00EC3724" w:rsidRPr="000E52AE" w14:paraId="2339895E" w14:textId="77777777" w:rsidTr="00AC4C0F">
        <w:tc>
          <w:tcPr>
            <w:tcW w:w="1135" w:type="dxa"/>
          </w:tcPr>
          <w:p w14:paraId="33FDD766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41" w:type="dxa"/>
            <w:vAlign w:val="bottom"/>
          </w:tcPr>
          <w:p w14:paraId="2C3D277E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solid tumors"[All Fields]</w:t>
            </w:r>
          </w:p>
        </w:tc>
        <w:tc>
          <w:tcPr>
            <w:tcW w:w="1407" w:type="dxa"/>
            <w:vAlign w:val="bottom"/>
          </w:tcPr>
          <w:p w14:paraId="4120D28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4,957</w:t>
            </w:r>
          </w:p>
        </w:tc>
      </w:tr>
      <w:tr w:rsidR="00EC3724" w:rsidRPr="000E52AE" w14:paraId="22D4B56E" w14:textId="77777777" w:rsidTr="00AC4C0F">
        <w:tc>
          <w:tcPr>
            <w:tcW w:w="1135" w:type="dxa"/>
          </w:tcPr>
          <w:p w14:paraId="7157AC71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41" w:type="dxa"/>
            <w:vAlign w:val="bottom"/>
          </w:tcPr>
          <w:p w14:paraId="4B7F6E5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Lung Neoplasm"[All Fields]</w:t>
            </w:r>
          </w:p>
        </w:tc>
        <w:tc>
          <w:tcPr>
            <w:tcW w:w="1407" w:type="dxa"/>
            <w:vAlign w:val="bottom"/>
          </w:tcPr>
          <w:p w14:paraId="72B848F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62,687</w:t>
            </w:r>
          </w:p>
        </w:tc>
      </w:tr>
      <w:tr w:rsidR="00EC3724" w:rsidRPr="000E52AE" w14:paraId="5419B855" w14:textId="77777777" w:rsidTr="00AC4C0F">
        <w:tc>
          <w:tcPr>
            <w:tcW w:w="1135" w:type="dxa"/>
          </w:tcPr>
          <w:p w14:paraId="5540F455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41" w:type="dxa"/>
            <w:vAlign w:val="bottom"/>
          </w:tcPr>
          <w:p w14:paraId="37EA43A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Lung Neoplasms"[MeSH Terms]</w:t>
            </w:r>
          </w:p>
        </w:tc>
        <w:tc>
          <w:tcPr>
            <w:tcW w:w="1407" w:type="dxa"/>
            <w:vAlign w:val="bottom"/>
          </w:tcPr>
          <w:p w14:paraId="3131872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575</w:t>
            </w:r>
          </w:p>
        </w:tc>
      </w:tr>
      <w:tr w:rsidR="00EC3724" w:rsidRPr="000E52AE" w14:paraId="49AB5656" w14:textId="77777777" w:rsidTr="00AC4C0F">
        <w:tc>
          <w:tcPr>
            <w:tcW w:w="1135" w:type="dxa"/>
          </w:tcPr>
          <w:p w14:paraId="79C16952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41" w:type="dxa"/>
            <w:vAlign w:val="bottom"/>
          </w:tcPr>
          <w:p w14:paraId="0BF263D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Lung cancer"[All Fields]</w:t>
            </w:r>
          </w:p>
        </w:tc>
        <w:tc>
          <w:tcPr>
            <w:tcW w:w="1407" w:type="dxa"/>
            <w:vAlign w:val="bottom"/>
          </w:tcPr>
          <w:p w14:paraId="6CEC8B5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90,707</w:t>
            </w:r>
          </w:p>
        </w:tc>
      </w:tr>
      <w:tr w:rsidR="00EC3724" w:rsidRPr="000E52AE" w14:paraId="56F58E41" w14:textId="77777777" w:rsidTr="00AC4C0F">
        <w:tc>
          <w:tcPr>
            <w:tcW w:w="1135" w:type="dxa"/>
          </w:tcPr>
          <w:p w14:paraId="4D1BFC48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941" w:type="dxa"/>
            <w:vAlign w:val="bottom"/>
          </w:tcPr>
          <w:p w14:paraId="45AA243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Kidney Neoplasms"[MeSH Terms]</w:t>
            </w:r>
          </w:p>
        </w:tc>
        <w:tc>
          <w:tcPr>
            <w:tcW w:w="1407" w:type="dxa"/>
            <w:vAlign w:val="bottom"/>
          </w:tcPr>
          <w:p w14:paraId="2B3CCF9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81,538</w:t>
            </w:r>
          </w:p>
        </w:tc>
      </w:tr>
      <w:tr w:rsidR="00EC3724" w:rsidRPr="000E52AE" w14:paraId="68320FE5" w14:textId="77777777" w:rsidTr="00AC4C0F">
        <w:tc>
          <w:tcPr>
            <w:tcW w:w="1135" w:type="dxa"/>
          </w:tcPr>
          <w:p w14:paraId="255F33C0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941" w:type="dxa"/>
            <w:vAlign w:val="bottom"/>
          </w:tcPr>
          <w:p w14:paraId="505101F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renal cancer"[All Fields]</w:t>
            </w:r>
          </w:p>
        </w:tc>
        <w:tc>
          <w:tcPr>
            <w:tcW w:w="1407" w:type="dxa"/>
            <w:vAlign w:val="bottom"/>
          </w:tcPr>
          <w:p w14:paraId="4EC49FC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7,093</w:t>
            </w:r>
          </w:p>
        </w:tc>
      </w:tr>
      <w:tr w:rsidR="00EC3724" w:rsidRPr="000E52AE" w14:paraId="38EA718A" w14:textId="77777777" w:rsidTr="00AC4C0F">
        <w:tc>
          <w:tcPr>
            <w:tcW w:w="1135" w:type="dxa"/>
          </w:tcPr>
          <w:p w14:paraId="6398C165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41" w:type="dxa"/>
            <w:vAlign w:val="bottom"/>
          </w:tcPr>
          <w:p w14:paraId="76402D8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Kidney neoplasm"[All Fields]</w:t>
            </w:r>
          </w:p>
        </w:tc>
        <w:tc>
          <w:tcPr>
            <w:tcW w:w="1407" w:type="dxa"/>
            <w:vAlign w:val="bottom"/>
          </w:tcPr>
          <w:p w14:paraId="171FC58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79</w:t>
            </w:r>
          </w:p>
        </w:tc>
      </w:tr>
      <w:tr w:rsidR="00EC3724" w:rsidRPr="000E52AE" w14:paraId="55C14723" w14:textId="77777777" w:rsidTr="00AC4C0F">
        <w:tc>
          <w:tcPr>
            <w:tcW w:w="1135" w:type="dxa"/>
          </w:tcPr>
          <w:p w14:paraId="15128145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41" w:type="dxa"/>
            <w:vAlign w:val="bottom"/>
          </w:tcPr>
          <w:p w14:paraId="01F5E82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renal neoplasm"[All Fields]</w:t>
            </w:r>
          </w:p>
        </w:tc>
        <w:tc>
          <w:tcPr>
            <w:tcW w:w="1407" w:type="dxa"/>
            <w:vAlign w:val="bottom"/>
          </w:tcPr>
          <w:p w14:paraId="51D7902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653</w:t>
            </w:r>
          </w:p>
        </w:tc>
      </w:tr>
      <w:tr w:rsidR="00EC3724" w:rsidRPr="000E52AE" w14:paraId="055E840D" w14:textId="77777777" w:rsidTr="00AC4C0F">
        <w:tc>
          <w:tcPr>
            <w:tcW w:w="1135" w:type="dxa"/>
          </w:tcPr>
          <w:p w14:paraId="72D2F1F0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941" w:type="dxa"/>
            <w:vAlign w:val="bottom"/>
          </w:tcPr>
          <w:p w14:paraId="2198776E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Breast Neoplasms"[MeSH Terms]</w:t>
            </w:r>
          </w:p>
        </w:tc>
        <w:tc>
          <w:tcPr>
            <w:tcW w:w="1407" w:type="dxa"/>
            <w:vAlign w:val="bottom"/>
          </w:tcPr>
          <w:p w14:paraId="712A788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328,793</w:t>
            </w:r>
          </w:p>
        </w:tc>
      </w:tr>
      <w:tr w:rsidR="00EC3724" w:rsidRPr="000E52AE" w14:paraId="419C8182" w14:textId="77777777" w:rsidTr="00AC4C0F">
        <w:tc>
          <w:tcPr>
            <w:tcW w:w="1135" w:type="dxa"/>
          </w:tcPr>
          <w:p w14:paraId="15FC9269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941" w:type="dxa"/>
            <w:vAlign w:val="bottom"/>
          </w:tcPr>
          <w:p w14:paraId="158975A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breast cancer"[All Fields]</w:t>
            </w:r>
          </w:p>
        </w:tc>
        <w:tc>
          <w:tcPr>
            <w:tcW w:w="1407" w:type="dxa"/>
            <w:vAlign w:val="bottom"/>
          </w:tcPr>
          <w:p w14:paraId="5573414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322,752</w:t>
            </w:r>
          </w:p>
        </w:tc>
      </w:tr>
      <w:tr w:rsidR="00EC3724" w:rsidRPr="000E52AE" w14:paraId="61605096" w14:textId="77777777" w:rsidTr="00AC4C0F">
        <w:tc>
          <w:tcPr>
            <w:tcW w:w="1135" w:type="dxa"/>
          </w:tcPr>
          <w:p w14:paraId="2C2138F6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941" w:type="dxa"/>
            <w:vAlign w:val="bottom"/>
          </w:tcPr>
          <w:p w14:paraId="1192FBF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breast neoplasm"[All Fields]</w:t>
            </w:r>
          </w:p>
        </w:tc>
        <w:tc>
          <w:tcPr>
            <w:tcW w:w="1407" w:type="dxa"/>
            <w:vAlign w:val="bottom"/>
          </w:tcPr>
          <w:p w14:paraId="4ED8772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,060</w:t>
            </w:r>
          </w:p>
        </w:tc>
      </w:tr>
      <w:tr w:rsidR="00EC3724" w:rsidRPr="000E52AE" w14:paraId="723EACCC" w14:textId="77777777" w:rsidTr="00AC4C0F">
        <w:tc>
          <w:tcPr>
            <w:tcW w:w="1135" w:type="dxa"/>
          </w:tcPr>
          <w:p w14:paraId="47006B86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941" w:type="dxa"/>
            <w:vAlign w:val="bottom"/>
          </w:tcPr>
          <w:p w14:paraId="7629D62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prostatic neoplasms"[MeSH Terms]</w:t>
            </w:r>
          </w:p>
        </w:tc>
        <w:tc>
          <w:tcPr>
            <w:tcW w:w="1407" w:type="dxa"/>
            <w:vAlign w:val="bottom"/>
          </w:tcPr>
          <w:p w14:paraId="3E08CA1E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43,321</w:t>
            </w:r>
          </w:p>
        </w:tc>
      </w:tr>
      <w:tr w:rsidR="00EC3724" w:rsidRPr="000E52AE" w14:paraId="3FF0535E" w14:textId="77777777" w:rsidTr="00AC4C0F">
        <w:tc>
          <w:tcPr>
            <w:tcW w:w="1135" w:type="dxa"/>
          </w:tcPr>
          <w:p w14:paraId="69780E62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941" w:type="dxa"/>
            <w:vAlign w:val="bottom"/>
          </w:tcPr>
          <w:p w14:paraId="3DCCC49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prostate cancer"[All Fields]</w:t>
            </w:r>
          </w:p>
        </w:tc>
        <w:tc>
          <w:tcPr>
            <w:tcW w:w="1407" w:type="dxa"/>
            <w:vAlign w:val="bottom"/>
          </w:tcPr>
          <w:p w14:paraId="739F439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35,431</w:t>
            </w:r>
          </w:p>
        </w:tc>
      </w:tr>
      <w:tr w:rsidR="00EC3724" w:rsidRPr="000E52AE" w14:paraId="53901E19" w14:textId="77777777" w:rsidTr="00AC4C0F">
        <w:tc>
          <w:tcPr>
            <w:tcW w:w="1135" w:type="dxa"/>
          </w:tcPr>
          <w:p w14:paraId="01BB0575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941" w:type="dxa"/>
            <w:vAlign w:val="bottom"/>
          </w:tcPr>
          <w:p w14:paraId="7ECD17D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prostate neoplasm"[All Fields]</w:t>
            </w:r>
          </w:p>
        </w:tc>
        <w:tc>
          <w:tcPr>
            <w:tcW w:w="1407" w:type="dxa"/>
            <w:vAlign w:val="bottom"/>
          </w:tcPr>
          <w:p w14:paraId="1D18981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76</w:t>
            </w:r>
          </w:p>
        </w:tc>
      </w:tr>
      <w:tr w:rsidR="00EC3724" w:rsidRPr="000E52AE" w14:paraId="146F5970" w14:textId="77777777" w:rsidTr="00AC4C0F">
        <w:tc>
          <w:tcPr>
            <w:tcW w:w="1135" w:type="dxa"/>
          </w:tcPr>
          <w:p w14:paraId="5ADF7A33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941" w:type="dxa"/>
            <w:vAlign w:val="bottom"/>
          </w:tcPr>
          <w:p w14:paraId="4A5FDD8E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Zoledronate"[All Fields]</w:t>
            </w:r>
          </w:p>
        </w:tc>
        <w:tc>
          <w:tcPr>
            <w:tcW w:w="1407" w:type="dxa"/>
            <w:vAlign w:val="bottom"/>
          </w:tcPr>
          <w:p w14:paraId="5AC3610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,521</w:t>
            </w:r>
          </w:p>
        </w:tc>
      </w:tr>
      <w:tr w:rsidR="00EC3724" w:rsidRPr="000E52AE" w14:paraId="0F94DCC3" w14:textId="77777777" w:rsidTr="00AC4C0F">
        <w:tc>
          <w:tcPr>
            <w:tcW w:w="1135" w:type="dxa"/>
          </w:tcPr>
          <w:p w14:paraId="0EC6E120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941" w:type="dxa"/>
            <w:vAlign w:val="bottom"/>
          </w:tcPr>
          <w:p w14:paraId="7EB74E6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Zoledronic Acid"[MeSH Terms]</w:t>
            </w:r>
          </w:p>
        </w:tc>
        <w:tc>
          <w:tcPr>
            <w:tcW w:w="1407" w:type="dxa"/>
            <w:vAlign w:val="bottom"/>
          </w:tcPr>
          <w:p w14:paraId="5946E38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3,864</w:t>
            </w:r>
          </w:p>
        </w:tc>
      </w:tr>
      <w:tr w:rsidR="00EC3724" w:rsidRPr="000E52AE" w14:paraId="3B17DB36" w14:textId="77777777" w:rsidTr="00AC4C0F">
        <w:tc>
          <w:tcPr>
            <w:tcW w:w="1135" w:type="dxa"/>
          </w:tcPr>
          <w:p w14:paraId="5CE5E953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941" w:type="dxa"/>
            <w:vAlign w:val="bottom"/>
          </w:tcPr>
          <w:p w14:paraId="7B34EFB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Zoledronic Acid"[All Fields]</w:t>
            </w:r>
          </w:p>
        </w:tc>
        <w:tc>
          <w:tcPr>
            <w:tcW w:w="1407" w:type="dxa"/>
            <w:vAlign w:val="bottom"/>
          </w:tcPr>
          <w:p w14:paraId="38DE16A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5,474</w:t>
            </w:r>
          </w:p>
        </w:tc>
      </w:tr>
      <w:tr w:rsidR="00EC3724" w:rsidRPr="000E52AE" w14:paraId="16F24099" w14:textId="77777777" w:rsidTr="00AC4C0F">
        <w:tc>
          <w:tcPr>
            <w:tcW w:w="1135" w:type="dxa"/>
          </w:tcPr>
          <w:p w14:paraId="1D417897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941" w:type="dxa"/>
            <w:vAlign w:val="bottom"/>
          </w:tcPr>
          <w:p w14:paraId="73BC07C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bone metastasis"[All Fields]</w:t>
            </w:r>
          </w:p>
        </w:tc>
        <w:tc>
          <w:tcPr>
            <w:tcW w:w="1407" w:type="dxa"/>
            <w:vAlign w:val="bottom"/>
          </w:tcPr>
          <w:p w14:paraId="0F825B3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8,960</w:t>
            </w:r>
          </w:p>
        </w:tc>
      </w:tr>
      <w:tr w:rsidR="00EC3724" w:rsidRPr="000E52AE" w14:paraId="2505E514" w14:textId="77777777" w:rsidTr="00AC4C0F">
        <w:tc>
          <w:tcPr>
            <w:tcW w:w="1135" w:type="dxa"/>
          </w:tcPr>
          <w:p w14:paraId="66A4EB79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941" w:type="dxa"/>
            <w:vAlign w:val="bottom"/>
          </w:tcPr>
          <w:p w14:paraId="5FEA5C2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bone metastases"[All Fields]</w:t>
            </w:r>
          </w:p>
        </w:tc>
        <w:tc>
          <w:tcPr>
            <w:tcW w:w="1407" w:type="dxa"/>
            <w:vAlign w:val="bottom"/>
          </w:tcPr>
          <w:p w14:paraId="3CDDD37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3,199</w:t>
            </w:r>
          </w:p>
        </w:tc>
      </w:tr>
      <w:tr w:rsidR="00EC3724" w:rsidRPr="000E52AE" w14:paraId="56F008D1" w14:textId="77777777" w:rsidTr="00AC4C0F">
        <w:tc>
          <w:tcPr>
            <w:tcW w:w="1135" w:type="dxa"/>
          </w:tcPr>
          <w:p w14:paraId="6E32053B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941" w:type="dxa"/>
            <w:vAlign w:val="bottom"/>
          </w:tcPr>
          <w:p w14:paraId="0FFFA7E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solid tumors"[All Fields] OR "solid tumor"[All Fields]</w:t>
            </w:r>
          </w:p>
        </w:tc>
        <w:tc>
          <w:tcPr>
            <w:tcW w:w="1407" w:type="dxa"/>
            <w:vAlign w:val="bottom"/>
          </w:tcPr>
          <w:p w14:paraId="5DD8884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57,111</w:t>
            </w:r>
          </w:p>
        </w:tc>
      </w:tr>
      <w:tr w:rsidR="00EC3724" w:rsidRPr="000E52AE" w14:paraId="6F14B199" w14:textId="77777777" w:rsidTr="00AC4C0F">
        <w:tc>
          <w:tcPr>
            <w:tcW w:w="1135" w:type="dxa"/>
          </w:tcPr>
          <w:p w14:paraId="518F26A5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941" w:type="dxa"/>
            <w:vAlign w:val="bottom"/>
          </w:tcPr>
          <w:p w14:paraId="7BCA774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Lung Neoplasms"[MeSH Terms] OR "Lung Neoplasm"[All Fields] OR "Lung cancer"[All Fields]</w:t>
            </w:r>
          </w:p>
        </w:tc>
        <w:tc>
          <w:tcPr>
            <w:tcW w:w="1407" w:type="dxa"/>
            <w:vAlign w:val="bottom"/>
          </w:tcPr>
          <w:p w14:paraId="214F023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322,690</w:t>
            </w:r>
          </w:p>
        </w:tc>
      </w:tr>
      <w:tr w:rsidR="00EC3724" w:rsidRPr="000E52AE" w14:paraId="61D55879" w14:textId="77777777" w:rsidTr="00AC4C0F">
        <w:tc>
          <w:tcPr>
            <w:tcW w:w="1135" w:type="dxa"/>
          </w:tcPr>
          <w:p w14:paraId="07EE2E93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941" w:type="dxa"/>
            <w:vAlign w:val="bottom"/>
          </w:tcPr>
          <w:p w14:paraId="577D77C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Kidney Neoplasms"[MeSH Terms] OR "renal cancer"[All Fields] OR "Kidney neoplasm"[All Fields] OR "renal neoplasm"[All Fields]</w:t>
            </w:r>
          </w:p>
        </w:tc>
        <w:tc>
          <w:tcPr>
            <w:tcW w:w="1407" w:type="dxa"/>
            <w:vAlign w:val="bottom"/>
          </w:tcPr>
          <w:p w14:paraId="0368AD8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84,177</w:t>
            </w:r>
          </w:p>
        </w:tc>
      </w:tr>
      <w:tr w:rsidR="00EC3724" w:rsidRPr="000E52AE" w14:paraId="4F23EC6D" w14:textId="77777777" w:rsidTr="00AC4C0F">
        <w:tc>
          <w:tcPr>
            <w:tcW w:w="1135" w:type="dxa"/>
          </w:tcPr>
          <w:p w14:paraId="50B00AA6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941" w:type="dxa"/>
            <w:vAlign w:val="bottom"/>
          </w:tcPr>
          <w:p w14:paraId="0C95635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Breast Neoplasms"[MeSH Terms] OR "breast cancer"[All Fields] OR "breast neoplasm"[All Fields]</w:t>
            </w:r>
          </w:p>
        </w:tc>
        <w:tc>
          <w:tcPr>
            <w:tcW w:w="1407" w:type="dxa"/>
            <w:vAlign w:val="bottom"/>
          </w:tcPr>
          <w:p w14:paraId="5A10BCB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423,588</w:t>
            </w:r>
          </w:p>
        </w:tc>
      </w:tr>
      <w:tr w:rsidR="00EC3724" w:rsidRPr="000E52AE" w14:paraId="444826B0" w14:textId="77777777" w:rsidTr="00AC4C0F">
        <w:tc>
          <w:tcPr>
            <w:tcW w:w="1135" w:type="dxa"/>
          </w:tcPr>
          <w:p w14:paraId="303203CA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941" w:type="dxa"/>
            <w:vAlign w:val="bottom"/>
          </w:tcPr>
          <w:p w14:paraId="09C82F5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prostatic neoplasms"[MeSH Terms] OR "prostate cancer"[All Fields] OR "prostate neoplasm"[All Fields]</w:t>
            </w:r>
          </w:p>
        </w:tc>
        <w:tc>
          <w:tcPr>
            <w:tcW w:w="1407" w:type="dxa"/>
            <w:vAlign w:val="bottom"/>
          </w:tcPr>
          <w:p w14:paraId="5FCC864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78,436</w:t>
            </w:r>
          </w:p>
        </w:tc>
      </w:tr>
      <w:tr w:rsidR="00EC3724" w:rsidRPr="000E52AE" w14:paraId="2896959B" w14:textId="77777777" w:rsidTr="00AC4C0F">
        <w:tc>
          <w:tcPr>
            <w:tcW w:w="1135" w:type="dxa"/>
          </w:tcPr>
          <w:p w14:paraId="1F010010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941" w:type="dxa"/>
            <w:vAlign w:val="bottom"/>
          </w:tcPr>
          <w:p w14:paraId="046C1C4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solid tumors"[All Fields] OR "solid tumor"[All Fields] OR "Lung Neoplasms"[MeSH Terms] OR "Lung Neoplasm"[All Fields] OR "Lung cancer"[All Fields] OR "Kidney Neoplasms"[MeSH Terms] OR "renal cancer"[All Fields] OR "Kidney neoplasm"[All Fields] OR "renal neoplasm"[All Fields] OR "Breast Neoplasms"[MeSH Terms] OR "breast cancer"[All Fields] OR "breast neoplasm"[All Fields] OR "prostatic neoplasms"[MeSH Terms] OR "prostate cancer"[All Fields] OR "prostate neoplasm"[All Fields]</w:t>
            </w:r>
          </w:p>
        </w:tc>
        <w:tc>
          <w:tcPr>
            <w:tcW w:w="1407" w:type="dxa"/>
            <w:vAlign w:val="bottom"/>
          </w:tcPr>
          <w:p w14:paraId="4285F86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,008,977</w:t>
            </w:r>
          </w:p>
        </w:tc>
      </w:tr>
      <w:tr w:rsidR="00EC3724" w:rsidRPr="000E52AE" w14:paraId="459DA6A7" w14:textId="77777777" w:rsidTr="00AC4C0F">
        <w:tc>
          <w:tcPr>
            <w:tcW w:w="1135" w:type="dxa"/>
          </w:tcPr>
          <w:p w14:paraId="33F61228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941" w:type="dxa"/>
            <w:vAlign w:val="bottom"/>
          </w:tcPr>
          <w:p w14:paraId="022360E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Zoledronate"[All Fields] OR "Zoledronic Acid"[MeSH Terms] OR "Zoledronic Acid"[All Fields]</w:t>
            </w:r>
          </w:p>
        </w:tc>
        <w:tc>
          <w:tcPr>
            <w:tcW w:w="1407" w:type="dxa"/>
            <w:vAlign w:val="bottom"/>
          </w:tcPr>
          <w:p w14:paraId="22482AC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6,079</w:t>
            </w:r>
          </w:p>
        </w:tc>
      </w:tr>
      <w:tr w:rsidR="00EC3724" w:rsidRPr="000E52AE" w14:paraId="4774FEC2" w14:textId="77777777" w:rsidTr="00AC4C0F">
        <w:tc>
          <w:tcPr>
            <w:tcW w:w="1135" w:type="dxa"/>
          </w:tcPr>
          <w:p w14:paraId="4C0F3267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941" w:type="dxa"/>
            <w:vAlign w:val="bottom"/>
          </w:tcPr>
          <w:p w14:paraId="7E0D7C2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"bone metastasis"[All Fields] OR "bone metastases"[All Fields]</w:t>
            </w:r>
          </w:p>
        </w:tc>
        <w:tc>
          <w:tcPr>
            <w:tcW w:w="1407" w:type="dxa"/>
            <w:vAlign w:val="bottom"/>
          </w:tcPr>
          <w:p w14:paraId="66618D4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9,522</w:t>
            </w:r>
          </w:p>
        </w:tc>
      </w:tr>
      <w:tr w:rsidR="00EC3724" w:rsidRPr="000E52AE" w14:paraId="1F5BF350" w14:textId="77777777" w:rsidTr="00AC4C0F">
        <w:tc>
          <w:tcPr>
            <w:tcW w:w="1135" w:type="dxa"/>
          </w:tcPr>
          <w:p w14:paraId="6E5E33E3" w14:textId="77777777" w:rsidR="00EC3724" w:rsidRPr="000E52AE" w:rsidRDefault="00EC3724" w:rsidP="00AC4C0F">
            <w:pPr>
              <w:rPr>
                <w:color w:val="000000"/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941" w:type="dxa"/>
            <w:vAlign w:val="bottom"/>
          </w:tcPr>
          <w:p w14:paraId="2EF97C6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("solid tumors"[All Fields] OR "solid tumor"[All Fields] OR ("Lung Neoplasms"[MeSH Terms] OR "Lung Neoplasm"[All Fields] OR "Lung cancer"[All Fields]) OR ("Kidney Neoplasms"[MeSH Terms] OR "renal cancer"[All Fields] OR "Kidney neoplasm"[All Fields] OR "renal neoplasm"[All Fields]) OR ("Breast Neoplasms"[MeSH Terms] OR "breast cancer"[All Fields] OR "breast neoplasm"[All Fields]) OR ("prostatic neoplasms"[MeSH Terms] OR "prostate cancer"[All Fields] OR "prostate neoplasm"[All Fields])) AND ("Zoledronate"[All Fields] OR "Zoledronic Acid"[MeSH Terms] OR "Zoledronic Acid"[All Fields]) AND ("bone metastasis"[All Fields] OR "bone metastases"[All Fields])</w:t>
            </w:r>
          </w:p>
        </w:tc>
        <w:tc>
          <w:tcPr>
            <w:tcW w:w="1407" w:type="dxa"/>
            <w:vAlign w:val="bottom"/>
          </w:tcPr>
          <w:p w14:paraId="34258B4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,005</w:t>
            </w:r>
          </w:p>
        </w:tc>
      </w:tr>
    </w:tbl>
    <w:p w14:paraId="10BE222E" w14:textId="77777777" w:rsidR="00425B23" w:rsidRDefault="00425B23" w:rsidP="00EC3724">
      <w:pPr>
        <w:rPr>
          <w:b/>
          <w:bCs/>
        </w:rPr>
      </w:pPr>
    </w:p>
    <w:p w14:paraId="0B60BF6C" w14:textId="4EFE66E4" w:rsidR="00EC3724" w:rsidRDefault="00EC3724" w:rsidP="00EC3724">
      <w:r w:rsidRPr="000302FB">
        <w:rPr>
          <w:b/>
          <w:bCs/>
        </w:rPr>
        <w:lastRenderedPageBreak/>
        <w:t xml:space="preserve">Supplementary </w:t>
      </w:r>
      <w:r w:rsidR="002E3FCB">
        <w:rPr>
          <w:b/>
          <w:bCs/>
        </w:rPr>
        <w:t>T</w:t>
      </w:r>
      <w:r w:rsidRPr="000302FB">
        <w:rPr>
          <w:b/>
          <w:bCs/>
        </w:rPr>
        <w:t>able 2.</w:t>
      </w:r>
      <w:r>
        <w:t xml:space="preserve"> Terms used for the search in Embase</w:t>
      </w:r>
    </w:p>
    <w:p w14:paraId="47B02EEE" w14:textId="77777777" w:rsidR="00987127" w:rsidRPr="000E52AE" w:rsidRDefault="00987127" w:rsidP="00EC3724"/>
    <w:tbl>
      <w:tblPr>
        <w:tblStyle w:val="TableGrid"/>
        <w:tblW w:w="11624" w:type="dxa"/>
        <w:tblInd w:w="-1139" w:type="dxa"/>
        <w:tblLook w:val="04A0" w:firstRow="1" w:lastRow="0" w:firstColumn="1" w:lastColumn="0" w:noHBand="0" w:noVBand="1"/>
      </w:tblPr>
      <w:tblGrid>
        <w:gridCol w:w="1276"/>
        <w:gridCol w:w="8930"/>
        <w:gridCol w:w="1418"/>
      </w:tblGrid>
      <w:tr w:rsidR="00EC3724" w:rsidRPr="000E52AE" w14:paraId="18AA9B91" w14:textId="77777777" w:rsidTr="00AC4C0F">
        <w:tc>
          <w:tcPr>
            <w:tcW w:w="1276" w:type="dxa"/>
          </w:tcPr>
          <w:p w14:paraId="199C3B2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Search #</w:t>
            </w:r>
          </w:p>
        </w:tc>
        <w:tc>
          <w:tcPr>
            <w:tcW w:w="8930" w:type="dxa"/>
            <w:vAlign w:val="bottom"/>
          </w:tcPr>
          <w:p w14:paraId="1995DB0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Search details</w:t>
            </w:r>
          </w:p>
        </w:tc>
        <w:tc>
          <w:tcPr>
            <w:tcW w:w="1418" w:type="dxa"/>
            <w:vAlign w:val="bottom"/>
          </w:tcPr>
          <w:p w14:paraId="2500543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Results</w:t>
            </w:r>
          </w:p>
        </w:tc>
      </w:tr>
      <w:tr w:rsidR="00EC3724" w:rsidRPr="000E52AE" w14:paraId="56A2D12D" w14:textId="77777777" w:rsidTr="00AC4C0F">
        <w:tc>
          <w:tcPr>
            <w:tcW w:w="1276" w:type="dxa"/>
          </w:tcPr>
          <w:p w14:paraId="641ED34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30" w:type="dxa"/>
            <w:vAlign w:val="bottom"/>
          </w:tcPr>
          <w:p w14:paraId="0D9B4CB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solid tumors.mp. or solid malignant neoplasm/</w:t>
            </w:r>
          </w:p>
        </w:tc>
        <w:tc>
          <w:tcPr>
            <w:tcW w:w="1418" w:type="dxa"/>
            <w:vAlign w:val="bottom"/>
          </w:tcPr>
          <w:p w14:paraId="19D9E13E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70297</w:t>
            </w:r>
          </w:p>
        </w:tc>
      </w:tr>
      <w:tr w:rsidR="00EC3724" w:rsidRPr="000E52AE" w14:paraId="5E64FEEB" w14:textId="77777777" w:rsidTr="00AC4C0F">
        <w:tc>
          <w:tcPr>
            <w:tcW w:w="1276" w:type="dxa"/>
          </w:tcPr>
          <w:p w14:paraId="3F3F9A6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30" w:type="dxa"/>
            <w:vAlign w:val="bottom"/>
          </w:tcPr>
          <w:p w14:paraId="0612CF8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solid tumor.mp.</w:t>
            </w:r>
          </w:p>
        </w:tc>
        <w:tc>
          <w:tcPr>
            <w:tcW w:w="1418" w:type="dxa"/>
            <w:vAlign w:val="bottom"/>
          </w:tcPr>
          <w:p w14:paraId="1AAF9E9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54857</w:t>
            </w:r>
          </w:p>
        </w:tc>
      </w:tr>
      <w:tr w:rsidR="00EC3724" w:rsidRPr="000E52AE" w14:paraId="66941394" w14:textId="77777777" w:rsidTr="00AC4C0F">
        <w:tc>
          <w:tcPr>
            <w:tcW w:w="1276" w:type="dxa"/>
          </w:tcPr>
          <w:p w14:paraId="6394704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30" w:type="dxa"/>
            <w:vAlign w:val="bottom"/>
          </w:tcPr>
          <w:p w14:paraId="50A578F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 or 2</w:t>
            </w:r>
          </w:p>
        </w:tc>
        <w:tc>
          <w:tcPr>
            <w:tcW w:w="1418" w:type="dxa"/>
            <w:vAlign w:val="bottom"/>
          </w:tcPr>
          <w:p w14:paraId="771E75A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99033</w:t>
            </w:r>
          </w:p>
        </w:tc>
      </w:tr>
      <w:tr w:rsidR="00EC3724" w:rsidRPr="000E52AE" w14:paraId="49D49847" w14:textId="77777777" w:rsidTr="00AC4C0F">
        <w:tc>
          <w:tcPr>
            <w:tcW w:w="1276" w:type="dxa"/>
          </w:tcPr>
          <w:p w14:paraId="59C0107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930" w:type="dxa"/>
            <w:vAlign w:val="bottom"/>
          </w:tcPr>
          <w:p w14:paraId="3844C78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lung neoplasms.mp. or lung tumor/</w:t>
            </w:r>
          </w:p>
        </w:tc>
        <w:tc>
          <w:tcPr>
            <w:tcW w:w="1418" w:type="dxa"/>
            <w:vAlign w:val="bottom"/>
          </w:tcPr>
          <w:p w14:paraId="41A74A2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79673</w:t>
            </w:r>
          </w:p>
        </w:tc>
      </w:tr>
      <w:tr w:rsidR="00EC3724" w:rsidRPr="000E52AE" w14:paraId="1983A61B" w14:textId="77777777" w:rsidTr="00AC4C0F">
        <w:tc>
          <w:tcPr>
            <w:tcW w:w="1276" w:type="dxa"/>
          </w:tcPr>
          <w:p w14:paraId="7BE2BB0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930" w:type="dxa"/>
            <w:vAlign w:val="bottom"/>
          </w:tcPr>
          <w:p w14:paraId="442DD03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lung neoplasm.mp.</w:t>
            </w:r>
          </w:p>
        </w:tc>
        <w:tc>
          <w:tcPr>
            <w:tcW w:w="1418" w:type="dxa"/>
            <w:vAlign w:val="bottom"/>
          </w:tcPr>
          <w:p w14:paraId="2C998B5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146</w:t>
            </w:r>
          </w:p>
        </w:tc>
      </w:tr>
      <w:tr w:rsidR="00EC3724" w:rsidRPr="000E52AE" w14:paraId="69CB39F8" w14:textId="77777777" w:rsidTr="00AC4C0F">
        <w:tc>
          <w:tcPr>
            <w:tcW w:w="1276" w:type="dxa"/>
          </w:tcPr>
          <w:p w14:paraId="6A882C4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930" w:type="dxa"/>
            <w:vAlign w:val="bottom"/>
          </w:tcPr>
          <w:p w14:paraId="051885A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lung cancer.mp. or lung cancer/</w:t>
            </w:r>
          </w:p>
        </w:tc>
        <w:tc>
          <w:tcPr>
            <w:tcW w:w="1418" w:type="dxa"/>
            <w:vAlign w:val="bottom"/>
          </w:tcPr>
          <w:p w14:paraId="18CC1EE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307694</w:t>
            </w:r>
          </w:p>
        </w:tc>
      </w:tr>
      <w:tr w:rsidR="00EC3724" w:rsidRPr="000E52AE" w14:paraId="4C0C718F" w14:textId="77777777" w:rsidTr="00AC4C0F">
        <w:tc>
          <w:tcPr>
            <w:tcW w:w="1276" w:type="dxa"/>
          </w:tcPr>
          <w:p w14:paraId="347BD11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930" w:type="dxa"/>
            <w:vAlign w:val="bottom"/>
          </w:tcPr>
          <w:p w14:paraId="0D1010D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lung cancers.mp.</w:t>
            </w:r>
          </w:p>
        </w:tc>
        <w:tc>
          <w:tcPr>
            <w:tcW w:w="1418" w:type="dxa"/>
            <w:vAlign w:val="bottom"/>
          </w:tcPr>
          <w:p w14:paraId="3C63645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7691</w:t>
            </w:r>
          </w:p>
        </w:tc>
      </w:tr>
      <w:tr w:rsidR="00EC3724" w:rsidRPr="000E52AE" w14:paraId="7E5F9B3F" w14:textId="77777777" w:rsidTr="00AC4C0F">
        <w:tc>
          <w:tcPr>
            <w:tcW w:w="1276" w:type="dxa"/>
          </w:tcPr>
          <w:p w14:paraId="146D57A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30" w:type="dxa"/>
            <w:vAlign w:val="bottom"/>
          </w:tcPr>
          <w:p w14:paraId="41C7D62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4 or 5 or 6 or 7</w:t>
            </w:r>
          </w:p>
        </w:tc>
        <w:tc>
          <w:tcPr>
            <w:tcW w:w="1418" w:type="dxa"/>
            <w:vAlign w:val="bottom"/>
          </w:tcPr>
          <w:p w14:paraId="2A6EF95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359253</w:t>
            </w:r>
          </w:p>
        </w:tc>
      </w:tr>
      <w:tr w:rsidR="00EC3724" w:rsidRPr="000E52AE" w14:paraId="15AC8CF3" w14:textId="77777777" w:rsidTr="00AC4C0F">
        <w:tc>
          <w:tcPr>
            <w:tcW w:w="1276" w:type="dxa"/>
          </w:tcPr>
          <w:p w14:paraId="34D3C5A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930" w:type="dxa"/>
            <w:vAlign w:val="bottom"/>
          </w:tcPr>
          <w:p w14:paraId="3B51BA8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kidney neoplasms.mp. or kidney tumor/</w:t>
            </w:r>
          </w:p>
        </w:tc>
        <w:tc>
          <w:tcPr>
            <w:tcW w:w="1418" w:type="dxa"/>
            <w:vAlign w:val="bottom"/>
          </w:tcPr>
          <w:p w14:paraId="496DD5B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40421</w:t>
            </w:r>
          </w:p>
        </w:tc>
      </w:tr>
      <w:tr w:rsidR="00EC3724" w:rsidRPr="000E52AE" w14:paraId="6FB2C4C1" w14:textId="77777777" w:rsidTr="00AC4C0F">
        <w:tc>
          <w:tcPr>
            <w:tcW w:w="1276" w:type="dxa"/>
          </w:tcPr>
          <w:p w14:paraId="17A7F3F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930" w:type="dxa"/>
            <w:vAlign w:val="bottom"/>
          </w:tcPr>
          <w:p w14:paraId="2147DCB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kidney neoplasm.mp.</w:t>
            </w:r>
          </w:p>
        </w:tc>
        <w:tc>
          <w:tcPr>
            <w:tcW w:w="1418" w:type="dxa"/>
            <w:vAlign w:val="bottom"/>
          </w:tcPr>
          <w:p w14:paraId="5CEC48D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330</w:t>
            </w:r>
          </w:p>
        </w:tc>
      </w:tr>
      <w:tr w:rsidR="00EC3724" w:rsidRPr="000E52AE" w14:paraId="332009F1" w14:textId="77777777" w:rsidTr="00AC4C0F">
        <w:tc>
          <w:tcPr>
            <w:tcW w:w="1276" w:type="dxa"/>
          </w:tcPr>
          <w:p w14:paraId="383314D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930" w:type="dxa"/>
            <w:vAlign w:val="bottom"/>
          </w:tcPr>
          <w:p w14:paraId="1AB3C90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renal cancer.mp. or kidney cancer/</w:t>
            </w:r>
          </w:p>
        </w:tc>
        <w:tc>
          <w:tcPr>
            <w:tcW w:w="1418" w:type="dxa"/>
            <w:vAlign w:val="bottom"/>
          </w:tcPr>
          <w:p w14:paraId="7E342FF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5899</w:t>
            </w:r>
          </w:p>
        </w:tc>
      </w:tr>
      <w:tr w:rsidR="00EC3724" w:rsidRPr="000E52AE" w14:paraId="7BB24A53" w14:textId="77777777" w:rsidTr="00AC4C0F">
        <w:tc>
          <w:tcPr>
            <w:tcW w:w="1276" w:type="dxa"/>
          </w:tcPr>
          <w:p w14:paraId="6F2A30D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930" w:type="dxa"/>
            <w:vAlign w:val="bottom"/>
          </w:tcPr>
          <w:p w14:paraId="40A0EDE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renal neoplasms.mp. or kidney carcinoma/</w:t>
            </w:r>
          </w:p>
        </w:tc>
        <w:tc>
          <w:tcPr>
            <w:tcW w:w="1418" w:type="dxa"/>
            <w:vAlign w:val="bottom"/>
          </w:tcPr>
          <w:p w14:paraId="78D4183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60933</w:t>
            </w:r>
          </w:p>
        </w:tc>
      </w:tr>
      <w:tr w:rsidR="00EC3724" w:rsidRPr="000E52AE" w14:paraId="047B18C1" w14:textId="77777777" w:rsidTr="00AC4C0F">
        <w:tc>
          <w:tcPr>
            <w:tcW w:w="1276" w:type="dxa"/>
          </w:tcPr>
          <w:p w14:paraId="01DA49A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930" w:type="dxa"/>
            <w:vAlign w:val="bottom"/>
          </w:tcPr>
          <w:p w14:paraId="2E48CDC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renal neoplasm.mp.</w:t>
            </w:r>
          </w:p>
        </w:tc>
        <w:tc>
          <w:tcPr>
            <w:tcW w:w="1418" w:type="dxa"/>
            <w:vAlign w:val="bottom"/>
          </w:tcPr>
          <w:p w14:paraId="3A0C49E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919</w:t>
            </w:r>
          </w:p>
        </w:tc>
      </w:tr>
      <w:tr w:rsidR="00EC3724" w:rsidRPr="000E52AE" w14:paraId="0B9FBAD8" w14:textId="77777777" w:rsidTr="00AC4C0F">
        <w:tc>
          <w:tcPr>
            <w:tcW w:w="1276" w:type="dxa"/>
          </w:tcPr>
          <w:p w14:paraId="017159B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930" w:type="dxa"/>
            <w:vAlign w:val="bottom"/>
          </w:tcPr>
          <w:p w14:paraId="748A89E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kidney cancer.mp.</w:t>
            </w:r>
          </w:p>
        </w:tc>
        <w:tc>
          <w:tcPr>
            <w:tcW w:w="1418" w:type="dxa"/>
            <w:vAlign w:val="bottom"/>
          </w:tcPr>
          <w:p w14:paraId="01D9626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4647</w:t>
            </w:r>
          </w:p>
        </w:tc>
      </w:tr>
      <w:tr w:rsidR="00EC3724" w:rsidRPr="000E52AE" w14:paraId="5685750A" w14:textId="77777777" w:rsidTr="00AC4C0F">
        <w:tc>
          <w:tcPr>
            <w:tcW w:w="1276" w:type="dxa"/>
          </w:tcPr>
          <w:p w14:paraId="09CFAC4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930" w:type="dxa"/>
            <w:vAlign w:val="bottom"/>
          </w:tcPr>
          <w:p w14:paraId="7F10753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9 or 10 or 11 or 12 or 13 or 14</w:t>
            </w:r>
          </w:p>
        </w:tc>
        <w:tc>
          <w:tcPr>
            <w:tcW w:w="1418" w:type="dxa"/>
            <w:vAlign w:val="bottom"/>
          </w:tcPr>
          <w:p w14:paraId="356DF60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11771</w:t>
            </w:r>
          </w:p>
        </w:tc>
      </w:tr>
      <w:tr w:rsidR="00EC3724" w:rsidRPr="000E52AE" w14:paraId="2DB03B0B" w14:textId="77777777" w:rsidTr="00AC4C0F">
        <w:tc>
          <w:tcPr>
            <w:tcW w:w="1276" w:type="dxa"/>
          </w:tcPr>
          <w:p w14:paraId="58E7E76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930" w:type="dxa"/>
            <w:vAlign w:val="bottom"/>
          </w:tcPr>
          <w:p w14:paraId="53A66F4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breast neoplasms.mp. or breast tumor/</w:t>
            </w:r>
          </w:p>
        </w:tc>
        <w:tc>
          <w:tcPr>
            <w:tcW w:w="1418" w:type="dxa"/>
            <w:vAlign w:val="bottom"/>
          </w:tcPr>
          <w:p w14:paraId="3306F9F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04449</w:t>
            </w:r>
          </w:p>
        </w:tc>
      </w:tr>
      <w:tr w:rsidR="00EC3724" w:rsidRPr="000E52AE" w14:paraId="08784C08" w14:textId="77777777" w:rsidTr="00AC4C0F">
        <w:tc>
          <w:tcPr>
            <w:tcW w:w="1276" w:type="dxa"/>
          </w:tcPr>
          <w:p w14:paraId="5CD5E55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930" w:type="dxa"/>
            <w:vAlign w:val="bottom"/>
          </w:tcPr>
          <w:p w14:paraId="14CB49D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breast neoplasm.mp.</w:t>
            </w:r>
          </w:p>
        </w:tc>
        <w:tc>
          <w:tcPr>
            <w:tcW w:w="1418" w:type="dxa"/>
            <w:vAlign w:val="bottom"/>
          </w:tcPr>
          <w:p w14:paraId="55DC88C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904</w:t>
            </w:r>
          </w:p>
        </w:tc>
      </w:tr>
      <w:tr w:rsidR="00EC3724" w:rsidRPr="000E52AE" w14:paraId="706A05B9" w14:textId="77777777" w:rsidTr="00AC4C0F">
        <w:tc>
          <w:tcPr>
            <w:tcW w:w="1276" w:type="dxa"/>
          </w:tcPr>
          <w:p w14:paraId="0A098D8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930" w:type="dxa"/>
            <w:vAlign w:val="bottom"/>
          </w:tcPr>
          <w:p w14:paraId="2B88080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breast cancer.mp. or breast cancer/</w:t>
            </w:r>
          </w:p>
        </w:tc>
        <w:tc>
          <w:tcPr>
            <w:tcW w:w="1418" w:type="dxa"/>
            <w:vAlign w:val="bottom"/>
          </w:tcPr>
          <w:p w14:paraId="1CA7E78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508844</w:t>
            </w:r>
          </w:p>
        </w:tc>
      </w:tr>
      <w:tr w:rsidR="00EC3724" w:rsidRPr="000E52AE" w14:paraId="2F13C2FD" w14:textId="77777777" w:rsidTr="00AC4C0F">
        <w:tc>
          <w:tcPr>
            <w:tcW w:w="1276" w:type="dxa"/>
          </w:tcPr>
          <w:p w14:paraId="2E6A88B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930" w:type="dxa"/>
            <w:vAlign w:val="bottom"/>
          </w:tcPr>
          <w:p w14:paraId="480A92C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6 or 17 or 18</w:t>
            </w:r>
          </w:p>
        </w:tc>
        <w:tc>
          <w:tcPr>
            <w:tcW w:w="1418" w:type="dxa"/>
            <w:vAlign w:val="bottom"/>
          </w:tcPr>
          <w:p w14:paraId="58AE3AD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555105</w:t>
            </w:r>
          </w:p>
        </w:tc>
      </w:tr>
      <w:tr w:rsidR="00EC3724" w:rsidRPr="000E52AE" w14:paraId="507B65C9" w14:textId="77777777" w:rsidTr="00AC4C0F">
        <w:tc>
          <w:tcPr>
            <w:tcW w:w="1276" w:type="dxa"/>
          </w:tcPr>
          <w:p w14:paraId="242C33F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930" w:type="dxa"/>
            <w:vAlign w:val="bottom"/>
          </w:tcPr>
          <w:p w14:paraId="4ED1315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prostatic neoplasms.mp. or prostate tumor/</w:t>
            </w:r>
          </w:p>
        </w:tc>
        <w:tc>
          <w:tcPr>
            <w:tcW w:w="1418" w:type="dxa"/>
            <w:vAlign w:val="bottom"/>
          </w:tcPr>
          <w:p w14:paraId="4A5F98F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38332</w:t>
            </w:r>
          </w:p>
        </w:tc>
      </w:tr>
      <w:tr w:rsidR="00EC3724" w:rsidRPr="000E52AE" w14:paraId="2F9A013B" w14:textId="77777777" w:rsidTr="00AC4C0F">
        <w:tc>
          <w:tcPr>
            <w:tcW w:w="1276" w:type="dxa"/>
          </w:tcPr>
          <w:p w14:paraId="28FCC31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930" w:type="dxa"/>
            <w:vAlign w:val="bottom"/>
          </w:tcPr>
          <w:p w14:paraId="03D5E30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prostate cancer.mp. or prostate cancer/</w:t>
            </w:r>
          </w:p>
        </w:tc>
        <w:tc>
          <w:tcPr>
            <w:tcW w:w="1418" w:type="dxa"/>
            <w:vAlign w:val="bottom"/>
          </w:tcPr>
          <w:p w14:paraId="3F72BBC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26626</w:t>
            </w:r>
          </w:p>
        </w:tc>
      </w:tr>
      <w:tr w:rsidR="00EC3724" w:rsidRPr="000E52AE" w14:paraId="28B7A3B1" w14:textId="77777777" w:rsidTr="00AC4C0F">
        <w:tc>
          <w:tcPr>
            <w:tcW w:w="1276" w:type="dxa"/>
          </w:tcPr>
          <w:p w14:paraId="422E02A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930" w:type="dxa"/>
            <w:vAlign w:val="bottom"/>
          </w:tcPr>
          <w:p w14:paraId="7A28D92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prostate neoplasms.mp.</w:t>
            </w:r>
          </w:p>
        </w:tc>
        <w:tc>
          <w:tcPr>
            <w:tcW w:w="1418" w:type="dxa"/>
            <w:vAlign w:val="bottom"/>
          </w:tcPr>
          <w:p w14:paraId="0C1F52C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363</w:t>
            </w:r>
          </w:p>
        </w:tc>
      </w:tr>
      <w:tr w:rsidR="00EC3724" w:rsidRPr="000E52AE" w14:paraId="71E2EECD" w14:textId="77777777" w:rsidTr="00AC4C0F">
        <w:tc>
          <w:tcPr>
            <w:tcW w:w="1276" w:type="dxa"/>
          </w:tcPr>
          <w:p w14:paraId="280F796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930" w:type="dxa"/>
            <w:vAlign w:val="bottom"/>
          </w:tcPr>
          <w:p w14:paraId="74B0E51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prostate neoplasm.mp.</w:t>
            </w:r>
          </w:p>
        </w:tc>
        <w:tc>
          <w:tcPr>
            <w:tcW w:w="1418" w:type="dxa"/>
            <w:vAlign w:val="bottom"/>
          </w:tcPr>
          <w:p w14:paraId="4151958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425</w:t>
            </w:r>
          </w:p>
        </w:tc>
      </w:tr>
      <w:tr w:rsidR="00EC3724" w:rsidRPr="000E52AE" w14:paraId="3E1958D2" w14:textId="77777777" w:rsidTr="00AC4C0F">
        <w:tc>
          <w:tcPr>
            <w:tcW w:w="1276" w:type="dxa"/>
          </w:tcPr>
          <w:p w14:paraId="29F0319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930" w:type="dxa"/>
            <w:vAlign w:val="bottom"/>
          </w:tcPr>
          <w:p w14:paraId="7EAB8F9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0 or 21 or 22 or 23</w:t>
            </w:r>
          </w:p>
        </w:tc>
        <w:tc>
          <w:tcPr>
            <w:tcW w:w="1418" w:type="dxa"/>
            <w:vAlign w:val="bottom"/>
          </w:tcPr>
          <w:p w14:paraId="16B1CD3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42379</w:t>
            </w:r>
          </w:p>
        </w:tc>
      </w:tr>
      <w:tr w:rsidR="00EC3724" w:rsidRPr="000E52AE" w14:paraId="675CCB84" w14:textId="77777777" w:rsidTr="00AC4C0F">
        <w:tc>
          <w:tcPr>
            <w:tcW w:w="1276" w:type="dxa"/>
          </w:tcPr>
          <w:p w14:paraId="6D71347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930" w:type="dxa"/>
            <w:vAlign w:val="bottom"/>
          </w:tcPr>
          <w:p w14:paraId="2AF6EB0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3 or 8 or 15 or 19 or 24</w:t>
            </w:r>
          </w:p>
        </w:tc>
        <w:tc>
          <w:tcPr>
            <w:tcW w:w="1418" w:type="dxa"/>
            <w:vAlign w:val="bottom"/>
          </w:tcPr>
          <w:p w14:paraId="5DA3937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238534</w:t>
            </w:r>
          </w:p>
        </w:tc>
      </w:tr>
      <w:tr w:rsidR="00EC3724" w:rsidRPr="000E52AE" w14:paraId="2F553D0F" w14:textId="77777777" w:rsidTr="00AC4C0F">
        <w:tc>
          <w:tcPr>
            <w:tcW w:w="1276" w:type="dxa"/>
          </w:tcPr>
          <w:p w14:paraId="6DF862E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930" w:type="dxa"/>
            <w:vAlign w:val="bottom"/>
          </w:tcPr>
          <w:p w14:paraId="6CF699C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Zoledronic acid.mp. or zoledronic acid/</w:t>
            </w:r>
          </w:p>
        </w:tc>
        <w:tc>
          <w:tcPr>
            <w:tcW w:w="1418" w:type="dxa"/>
            <w:vAlign w:val="bottom"/>
          </w:tcPr>
          <w:p w14:paraId="4B77005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6340</w:t>
            </w:r>
          </w:p>
        </w:tc>
      </w:tr>
      <w:tr w:rsidR="00EC3724" w:rsidRPr="000E52AE" w14:paraId="3AD5E9F5" w14:textId="77777777" w:rsidTr="00AC4C0F">
        <w:tc>
          <w:tcPr>
            <w:tcW w:w="1276" w:type="dxa"/>
          </w:tcPr>
          <w:p w14:paraId="7414436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930" w:type="dxa"/>
            <w:vAlign w:val="bottom"/>
          </w:tcPr>
          <w:p w14:paraId="486B009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Zoledronate.mp.</w:t>
            </w:r>
          </w:p>
        </w:tc>
        <w:tc>
          <w:tcPr>
            <w:tcW w:w="1418" w:type="dxa"/>
            <w:vAlign w:val="bottom"/>
          </w:tcPr>
          <w:p w14:paraId="4C036F6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026</w:t>
            </w:r>
          </w:p>
        </w:tc>
      </w:tr>
      <w:tr w:rsidR="00EC3724" w:rsidRPr="000E52AE" w14:paraId="4D5FD83B" w14:textId="77777777" w:rsidTr="00AC4C0F">
        <w:tc>
          <w:tcPr>
            <w:tcW w:w="1276" w:type="dxa"/>
          </w:tcPr>
          <w:p w14:paraId="3B7D3B8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930" w:type="dxa"/>
            <w:vAlign w:val="bottom"/>
          </w:tcPr>
          <w:p w14:paraId="4E61E75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5 or 26</w:t>
            </w:r>
          </w:p>
        </w:tc>
        <w:tc>
          <w:tcPr>
            <w:tcW w:w="1418" w:type="dxa"/>
            <w:vAlign w:val="bottom"/>
          </w:tcPr>
          <w:p w14:paraId="1CF3BB2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6483</w:t>
            </w:r>
          </w:p>
        </w:tc>
      </w:tr>
      <w:tr w:rsidR="00EC3724" w:rsidRPr="000E52AE" w14:paraId="2B805606" w14:textId="77777777" w:rsidTr="00AC4C0F">
        <w:tc>
          <w:tcPr>
            <w:tcW w:w="1276" w:type="dxa"/>
          </w:tcPr>
          <w:p w14:paraId="70F71C1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930" w:type="dxa"/>
            <w:vAlign w:val="bottom"/>
          </w:tcPr>
          <w:p w14:paraId="52FD4AD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bone metastasis.mp. or bone metastasis/</w:t>
            </w:r>
          </w:p>
        </w:tc>
        <w:tc>
          <w:tcPr>
            <w:tcW w:w="1418" w:type="dxa"/>
            <w:vAlign w:val="bottom"/>
          </w:tcPr>
          <w:p w14:paraId="5A2DD63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48097</w:t>
            </w:r>
          </w:p>
        </w:tc>
      </w:tr>
      <w:tr w:rsidR="00EC3724" w:rsidRPr="000E52AE" w14:paraId="32F8CD7F" w14:textId="77777777" w:rsidTr="00AC4C0F">
        <w:tc>
          <w:tcPr>
            <w:tcW w:w="1276" w:type="dxa"/>
          </w:tcPr>
          <w:p w14:paraId="7570EDAE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0</w:t>
            </w:r>
          </w:p>
        </w:tc>
        <w:tc>
          <w:tcPr>
            <w:tcW w:w="8930" w:type="dxa"/>
            <w:vAlign w:val="bottom"/>
          </w:tcPr>
          <w:p w14:paraId="085B33A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bone metastases.mp.</w:t>
            </w:r>
          </w:p>
        </w:tc>
        <w:tc>
          <w:tcPr>
            <w:tcW w:w="1418" w:type="dxa"/>
            <w:vAlign w:val="bottom"/>
          </w:tcPr>
          <w:p w14:paraId="2DDA83A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9573</w:t>
            </w:r>
          </w:p>
        </w:tc>
      </w:tr>
      <w:tr w:rsidR="00EC3724" w:rsidRPr="000E52AE" w14:paraId="3EBF4D94" w14:textId="77777777" w:rsidTr="00AC4C0F">
        <w:tc>
          <w:tcPr>
            <w:tcW w:w="1276" w:type="dxa"/>
          </w:tcPr>
          <w:p w14:paraId="0DF04D5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1</w:t>
            </w:r>
          </w:p>
        </w:tc>
        <w:tc>
          <w:tcPr>
            <w:tcW w:w="8930" w:type="dxa"/>
            <w:vAlign w:val="bottom"/>
          </w:tcPr>
          <w:p w14:paraId="56D3D20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bone mets.mp.</w:t>
            </w:r>
          </w:p>
        </w:tc>
        <w:tc>
          <w:tcPr>
            <w:tcW w:w="1418" w:type="dxa"/>
            <w:vAlign w:val="bottom"/>
          </w:tcPr>
          <w:p w14:paraId="172D451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49</w:t>
            </w:r>
          </w:p>
        </w:tc>
      </w:tr>
      <w:tr w:rsidR="00EC3724" w:rsidRPr="000E52AE" w14:paraId="5495D9E8" w14:textId="77777777" w:rsidTr="00AC4C0F">
        <w:tc>
          <w:tcPr>
            <w:tcW w:w="1276" w:type="dxa"/>
          </w:tcPr>
          <w:p w14:paraId="4C100DA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2</w:t>
            </w:r>
          </w:p>
        </w:tc>
        <w:tc>
          <w:tcPr>
            <w:tcW w:w="8930" w:type="dxa"/>
            <w:vAlign w:val="bottom"/>
          </w:tcPr>
          <w:p w14:paraId="1EE8357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27 or 28 or 29</w:t>
            </w:r>
          </w:p>
        </w:tc>
        <w:tc>
          <w:tcPr>
            <w:tcW w:w="1418" w:type="dxa"/>
            <w:vAlign w:val="bottom"/>
          </w:tcPr>
          <w:p w14:paraId="4D586E8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51668</w:t>
            </w:r>
          </w:p>
        </w:tc>
      </w:tr>
      <w:tr w:rsidR="00EC3724" w:rsidRPr="000E52AE" w14:paraId="2C9797BF" w14:textId="77777777" w:rsidTr="00AC4C0F">
        <w:tc>
          <w:tcPr>
            <w:tcW w:w="1276" w:type="dxa"/>
          </w:tcPr>
          <w:p w14:paraId="13D58C7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3</w:t>
            </w:r>
          </w:p>
        </w:tc>
        <w:tc>
          <w:tcPr>
            <w:tcW w:w="8930" w:type="dxa"/>
            <w:vAlign w:val="bottom"/>
          </w:tcPr>
          <w:p w14:paraId="0279D23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30 and 31 and 32</w:t>
            </w:r>
          </w:p>
        </w:tc>
        <w:tc>
          <w:tcPr>
            <w:tcW w:w="1418" w:type="dxa"/>
            <w:vAlign w:val="bottom"/>
          </w:tcPr>
          <w:p w14:paraId="1682A24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2D2D2D"/>
                <w:sz w:val="22"/>
                <w:szCs w:val="22"/>
              </w:rPr>
              <w:t>1399</w:t>
            </w:r>
          </w:p>
        </w:tc>
      </w:tr>
    </w:tbl>
    <w:p w14:paraId="4EA535BB" w14:textId="77777777" w:rsidR="00EC3724" w:rsidRPr="000E52AE" w:rsidRDefault="00EC3724" w:rsidP="00EC3724">
      <w:pPr>
        <w:rPr>
          <w:sz w:val="22"/>
          <w:szCs w:val="22"/>
        </w:rPr>
      </w:pPr>
    </w:p>
    <w:p w14:paraId="330B1B61" w14:textId="77777777" w:rsidR="00EC3724" w:rsidRPr="000E52AE" w:rsidRDefault="00EC3724" w:rsidP="00EC3724">
      <w:pPr>
        <w:rPr>
          <w:sz w:val="22"/>
          <w:szCs w:val="22"/>
        </w:rPr>
      </w:pPr>
    </w:p>
    <w:p w14:paraId="4C2626EA" w14:textId="77777777" w:rsidR="00EC3724" w:rsidRPr="000E52AE" w:rsidRDefault="00EC3724" w:rsidP="00EC3724">
      <w:pPr>
        <w:rPr>
          <w:sz w:val="22"/>
          <w:szCs w:val="22"/>
        </w:rPr>
      </w:pPr>
    </w:p>
    <w:p w14:paraId="6EAFAE34" w14:textId="77777777" w:rsidR="00EC3724" w:rsidRPr="000E52AE" w:rsidRDefault="00EC3724" w:rsidP="00EC3724">
      <w:pPr>
        <w:rPr>
          <w:sz w:val="22"/>
          <w:szCs w:val="22"/>
        </w:rPr>
      </w:pPr>
    </w:p>
    <w:p w14:paraId="64BB00DE" w14:textId="77777777" w:rsidR="00EC3724" w:rsidRPr="000E52AE" w:rsidRDefault="00EC3724" w:rsidP="00EC3724">
      <w:pPr>
        <w:rPr>
          <w:sz w:val="22"/>
          <w:szCs w:val="22"/>
        </w:rPr>
      </w:pPr>
    </w:p>
    <w:p w14:paraId="751D27C7" w14:textId="77777777" w:rsidR="00EC3724" w:rsidRPr="000E52AE" w:rsidRDefault="00EC3724" w:rsidP="00EC3724">
      <w:pPr>
        <w:rPr>
          <w:sz w:val="22"/>
          <w:szCs w:val="22"/>
        </w:rPr>
      </w:pPr>
    </w:p>
    <w:p w14:paraId="7A8BE30B" w14:textId="77777777" w:rsidR="00EC3724" w:rsidRPr="000E52AE" w:rsidRDefault="00EC3724" w:rsidP="00EC3724">
      <w:pPr>
        <w:rPr>
          <w:sz w:val="22"/>
          <w:szCs w:val="22"/>
        </w:rPr>
      </w:pPr>
    </w:p>
    <w:p w14:paraId="6392109C" w14:textId="77777777" w:rsidR="00EC3724" w:rsidRDefault="00EC3724" w:rsidP="00EC3724">
      <w:pPr>
        <w:rPr>
          <w:sz w:val="22"/>
          <w:szCs w:val="22"/>
        </w:rPr>
      </w:pPr>
    </w:p>
    <w:p w14:paraId="759414FF" w14:textId="69320105" w:rsidR="00EC3724" w:rsidRDefault="00EC3724" w:rsidP="00EC3724">
      <w:pPr>
        <w:rPr>
          <w:sz w:val="22"/>
          <w:szCs w:val="22"/>
        </w:rPr>
      </w:pPr>
    </w:p>
    <w:p w14:paraId="3E5E1381" w14:textId="3A1F0AEA" w:rsidR="00425B23" w:rsidRDefault="00425B23" w:rsidP="00EC3724">
      <w:pPr>
        <w:rPr>
          <w:sz w:val="22"/>
          <w:szCs w:val="22"/>
        </w:rPr>
      </w:pPr>
    </w:p>
    <w:p w14:paraId="53F27EAF" w14:textId="77777777" w:rsidR="00425B23" w:rsidRDefault="00425B23" w:rsidP="00EC3724">
      <w:pPr>
        <w:rPr>
          <w:sz w:val="22"/>
          <w:szCs w:val="22"/>
        </w:rPr>
      </w:pPr>
    </w:p>
    <w:p w14:paraId="4CF68328" w14:textId="77777777" w:rsidR="00EC3724" w:rsidRDefault="00EC3724" w:rsidP="00EC3724">
      <w:pPr>
        <w:rPr>
          <w:sz w:val="22"/>
          <w:szCs w:val="22"/>
        </w:rPr>
      </w:pPr>
    </w:p>
    <w:p w14:paraId="04CE3417" w14:textId="77777777" w:rsidR="00EC3724" w:rsidRDefault="00EC3724" w:rsidP="00EC3724">
      <w:pPr>
        <w:rPr>
          <w:sz w:val="22"/>
          <w:szCs w:val="22"/>
        </w:rPr>
      </w:pPr>
    </w:p>
    <w:p w14:paraId="267C4367" w14:textId="225C769B" w:rsidR="00EC3724" w:rsidRDefault="00EC3724" w:rsidP="00EC3724">
      <w:r w:rsidRPr="00523EF6">
        <w:rPr>
          <w:b/>
          <w:bCs/>
        </w:rPr>
        <w:lastRenderedPageBreak/>
        <w:t xml:space="preserve">Supplementary </w:t>
      </w:r>
      <w:r w:rsidR="002E3FCB">
        <w:rPr>
          <w:b/>
          <w:bCs/>
        </w:rPr>
        <w:t>T</w:t>
      </w:r>
      <w:r w:rsidRPr="00523EF6">
        <w:rPr>
          <w:b/>
          <w:bCs/>
        </w:rPr>
        <w:t>able 3.</w:t>
      </w:r>
      <w:r>
        <w:t xml:space="preserve"> Terms used for the search in Web of Science</w:t>
      </w:r>
    </w:p>
    <w:p w14:paraId="4DE8AFF1" w14:textId="77777777" w:rsidR="00987127" w:rsidRPr="000E52AE" w:rsidRDefault="00987127" w:rsidP="00EC3724"/>
    <w:tbl>
      <w:tblPr>
        <w:tblStyle w:val="TableGrid"/>
        <w:tblW w:w="11341" w:type="dxa"/>
        <w:tblInd w:w="-998" w:type="dxa"/>
        <w:tblLook w:val="04A0" w:firstRow="1" w:lastRow="0" w:firstColumn="1" w:lastColumn="0" w:noHBand="0" w:noVBand="1"/>
      </w:tblPr>
      <w:tblGrid>
        <w:gridCol w:w="1122"/>
        <w:gridCol w:w="9085"/>
        <w:gridCol w:w="1134"/>
      </w:tblGrid>
      <w:tr w:rsidR="00EC3724" w:rsidRPr="000E52AE" w14:paraId="2338BC3A" w14:textId="77777777" w:rsidTr="00AC4C0F">
        <w:tc>
          <w:tcPr>
            <w:tcW w:w="1122" w:type="dxa"/>
          </w:tcPr>
          <w:p w14:paraId="08328E4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Search #</w:t>
            </w:r>
          </w:p>
        </w:tc>
        <w:tc>
          <w:tcPr>
            <w:tcW w:w="9085" w:type="dxa"/>
            <w:vAlign w:val="bottom"/>
          </w:tcPr>
          <w:p w14:paraId="1688F4B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Search details</w:t>
            </w:r>
          </w:p>
        </w:tc>
        <w:tc>
          <w:tcPr>
            <w:tcW w:w="1134" w:type="dxa"/>
            <w:vAlign w:val="bottom"/>
          </w:tcPr>
          <w:p w14:paraId="1F1FD4F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Results</w:t>
            </w:r>
          </w:p>
        </w:tc>
      </w:tr>
      <w:tr w:rsidR="00EC3724" w:rsidRPr="000E52AE" w14:paraId="79D99359" w14:textId="77777777" w:rsidTr="00AC4C0F">
        <w:tc>
          <w:tcPr>
            <w:tcW w:w="1122" w:type="dxa"/>
            <w:vAlign w:val="bottom"/>
          </w:tcPr>
          <w:p w14:paraId="5299CA0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</w:t>
            </w:r>
          </w:p>
        </w:tc>
        <w:tc>
          <w:tcPr>
            <w:tcW w:w="9085" w:type="dxa"/>
            <w:vAlign w:val="bottom"/>
          </w:tcPr>
          <w:p w14:paraId="70E8108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solid tumors")</w:t>
            </w:r>
          </w:p>
        </w:tc>
        <w:tc>
          <w:tcPr>
            <w:tcW w:w="1134" w:type="dxa"/>
            <w:vAlign w:val="bottom"/>
          </w:tcPr>
          <w:p w14:paraId="11D029A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51,984</w:t>
            </w:r>
          </w:p>
        </w:tc>
      </w:tr>
      <w:tr w:rsidR="00EC3724" w:rsidRPr="000E52AE" w14:paraId="77795E1C" w14:textId="77777777" w:rsidTr="00AC4C0F">
        <w:tc>
          <w:tcPr>
            <w:tcW w:w="1122" w:type="dxa"/>
            <w:vAlign w:val="bottom"/>
          </w:tcPr>
          <w:p w14:paraId="2AF6AE5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</w:t>
            </w:r>
          </w:p>
        </w:tc>
        <w:tc>
          <w:tcPr>
            <w:tcW w:w="9085" w:type="dxa"/>
            <w:vAlign w:val="bottom"/>
          </w:tcPr>
          <w:p w14:paraId="548A7CB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solid tumor") </w:t>
            </w:r>
          </w:p>
        </w:tc>
        <w:tc>
          <w:tcPr>
            <w:tcW w:w="1134" w:type="dxa"/>
            <w:vAlign w:val="bottom"/>
          </w:tcPr>
          <w:p w14:paraId="5FDE8AA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1807</w:t>
            </w:r>
          </w:p>
        </w:tc>
      </w:tr>
      <w:tr w:rsidR="00EC3724" w:rsidRPr="000E52AE" w14:paraId="34BCE141" w14:textId="77777777" w:rsidTr="00AC4C0F">
        <w:tc>
          <w:tcPr>
            <w:tcW w:w="1122" w:type="dxa"/>
            <w:vAlign w:val="bottom"/>
          </w:tcPr>
          <w:p w14:paraId="061C62A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</w:t>
            </w:r>
          </w:p>
        </w:tc>
        <w:tc>
          <w:tcPr>
            <w:tcW w:w="9085" w:type="dxa"/>
            <w:vAlign w:val="bottom"/>
          </w:tcPr>
          <w:p w14:paraId="0A00FAD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lung neoplasms") </w:t>
            </w:r>
          </w:p>
        </w:tc>
        <w:tc>
          <w:tcPr>
            <w:tcW w:w="1134" w:type="dxa"/>
            <w:vAlign w:val="bottom"/>
          </w:tcPr>
          <w:p w14:paraId="62A37B4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,071</w:t>
            </w:r>
          </w:p>
        </w:tc>
      </w:tr>
      <w:tr w:rsidR="00EC3724" w:rsidRPr="000E52AE" w14:paraId="54EC97BF" w14:textId="77777777" w:rsidTr="00AC4C0F">
        <w:tc>
          <w:tcPr>
            <w:tcW w:w="1122" w:type="dxa"/>
            <w:vAlign w:val="bottom"/>
          </w:tcPr>
          <w:p w14:paraId="4D1A56A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4</w:t>
            </w:r>
          </w:p>
        </w:tc>
        <w:tc>
          <w:tcPr>
            <w:tcW w:w="9085" w:type="dxa"/>
            <w:vAlign w:val="bottom"/>
          </w:tcPr>
          <w:p w14:paraId="067A141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lung neoplasm") </w:t>
            </w:r>
          </w:p>
        </w:tc>
        <w:tc>
          <w:tcPr>
            <w:tcW w:w="1134" w:type="dxa"/>
            <w:vAlign w:val="bottom"/>
          </w:tcPr>
          <w:p w14:paraId="14607EC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775</w:t>
            </w:r>
          </w:p>
        </w:tc>
      </w:tr>
      <w:tr w:rsidR="00EC3724" w:rsidRPr="000E52AE" w14:paraId="1BEF7DB2" w14:textId="77777777" w:rsidTr="00AC4C0F">
        <w:tc>
          <w:tcPr>
            <w:tcW w:w="1122" w:type="dxa"/>
            <w:vAlign w:val="bottom"/>
          </w:tcPr>
          <w:p w14:paraId="1386531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5</w:t>
            </w:r>
          </w:p>
        </w:tc>
        <w:tc>
          <w:tcPr>
            <w:tcW w:w="9085" w:type="dxa"/>
            <w:vAlign w:val="bottom"/>
          </w:tcPr>
          <w:p w14:paraId="232EE8A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lung cancer") </w:t>
            </w:r>
          </w:p>
        </w:tc>
        <w:tc>
          <w:tcPr>
            <w:tcW w:w="1134" w:type="dxa"/>
            <w:vAlign w:val="bottom"/>
          </w:tcPr>
          <w:p w14:paraId="59A14C0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56,215</w:t>
            </w:r>
          </w:p>
        </w:tc>
      </w:tr>
      <w:tr w:rsidR="00EC3724" w:rsidRPr="000E52AE" w14:paraId="6907DA51" w14:textId="77777777" w:rsidTr="00AC4C0F">
        <w:tc>
          <w:tcPr>
            <w:tcW w:w="1122" w:type="dxa"/>
            <w:vAlign w:val="bottom"/>
          </w:tcPr>
          <w:p w14:paraId="4DB5C98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6</w:t>
            </w:r>
          </w:p>
        </w:tc>
        <w:tc>
          <w:tcPr>
            <w:tcW w:w="9085" w:type="dxa"/>
            <w:vAlign w:val="bottom"/>
          </w:tcPr>
          <w:p w14:paraId="52009B1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lung cancers") </w:t>
            </w:r>
          </w:p>
        </w:tc>
        <w:tc>
          <w:tcPr>
            <w:tcW w:w="1134" w:type="dxa"/>
            <w:vAlign w:val="bottom"/>
          </w:tcPr>
          <w:p w14:paraId="7C4B1F9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1313</w:t>
            </w:r>
          </w:p>
        </w:tc>
      </w:tr>
      <w:tr w:rsidR="00EC3724" w:rsidRPr="000E52AE" w14:paraId="23867A2E" w14:textId="77777777" w:rsidTr="00AC4C0F">
        <w:tc>
          <w:tcPr>
            <w:tcW w:w="1122" w:type="dxa"/>
            <w:vAlign w:val="bottom"/>
          </w:tcPr>
          <w:p w14:paraId="6D4F360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7</w:t>
            </w:r>
          </w:p>
        </w:tc>
        <w:tc>
          <w:tcPr>
            <w:tcW w:w="9085" w:type="dxa"/>
            <w:vAlign w:val="bottom"/>
          </w:tcPr>
          <w:p w14:paraId="12D7C9B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kidney neoplasms") </w:t>
            </w:r>
          </w:p>
        </w:tc>
        <w:tc>
          <w:tcPr>
            <w:tcW w:w="1134" w:type="dxa"/>
            <w:vAlign w:val="bottom"/>
          </w:tcPr>
          <w:p w14:paraId="7B63176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,528</w:t>
            </w:r>
          </w:p>
        </w:tc>
      </w:tr>
      <w:tr w:rsidR="00EC3724" w:rsidRPr="000E52AE" w14:paraId="31263536" w14:textId="77777777" w:rsidTr="00AC4C0F">
        <w:tc>
          <w:tcPr>
            <w:tcW w:w="1122" w:type="dxa"/>
            <w:vAlign w:val="bottom"/>
          </w:tcPr>
          <w:p w14:paraId="7909F89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8</w:t>
            </w:r>
          </w:p>
        </w:tc>
        <w:tc>
          <w:tcPr>
            <w:tcW w:w="9085" w:type="dxa"/>
            <w:vAlign w:val="bottom"/>
          </w:tcPr>
          <w:p w14:paraId="0E91EC4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kidney neoplasm") </w:t>
            </w:r>
          </w:p>
        </w:tc>
        <w:tc>
          <w:tcPr>
            <w:tcW w:w="1134" w:type="dxa"/>
            <w:vAlign w:val="bottom"/>
          </w:tcPr>
          <w:p w14:paraId="0F2247B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68</w:t>
            </w:r>
          </w:p>
        </w:tc>
      </w:tr>
      <w:tr w:rsidR="00EC3724" w:rsidRPr="000E52AE" w14:paraId="7B936A64" w14:textId="77777777" w:rsidTr="00AC4C0F">
        <w:tc>
          <w:tcPr>
            <w:tcW w:w="1122" w:type="dxa"/>
            <w:vAlign w:val="bottom"/>
          </w:tcPr>
          <w:p w14:paraId="21D42A8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9</w:t>
            </w:r>
          </w:p>
        </w:tc>
        <w:tc>
          <w:tcPr>
            <w:tcW w:w="9085" w:type="dxa"/>
            <w:vAlign w:val="bottom"/>
          </w:tcPr>
          <w:p w14:paraId="636FD1E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renal cancer") </w:t>
            </w:r>
          </w:p>
        </w:tc>
        <w:tc>
          <w:tcPr>
            <w:tcW w:w="1134" w:type="dxa"/>
            <w:vAlign w:val="bottom"/>
          </w:tcPr>
          <w:p w14:paraId="53D3B353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6,535</w:t>
            </w:r>
          </w:p>
        </w:tc>
      </w:tr>
      <w:tr w:rsidR="00EC3724" w:rsidRPr="000E52AE" w14:paraId="6D333C0B" w14:textId="77777777" w:rsidTr="00AC4C0F">
        <w:tc>
          <w:tcPr>
            <w:tcW w:w="1122" w:type="dxa"/>
            <w:vAlign w:val="bottom"/>
          </w:tcPr>
          <w:p w14:paraId="6165661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0</w:t>
            </w:r>
          </w:p>
        </w:tc>
        <w:tc>
          <w:tcPr>
            <w:tcW w:w="9085" w:type="dxa"/>
            <w:vAlign w:val="bottom"/>
          </w:tcPr>
          <w:p w14:paraId="0A0AE35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renal neoplasms") </w:t>
            </w:r>
          </w:p>
        </w:tc>
        <w:tc>
          <w:tcPr>
            <w:tcW w:w="1134" w:type="dxa"/>
            <w:vAlign w:val="bottom"/>
          </w:tcPr>
          <w:p w14:paraId="5EBF552B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963</w:t>
            </w:r>
          </w:p>
        </w:tc>
      </w:tr>
      <w:tr w:rsidR="00EC3724" w:rsidRPr="000E52AE" w14:paraId="76FAE5B7" w14:textId="77777777" w:rsidTr="00AC4C0F">
        <w:tc>
          <w:tcPr>
            <w:tcW w:w="1122" w:type="dxa"/>
            <w:vAlign w:val="bottom"/>
          </w:tcPr>
          <w:p w14:paraId="619361A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1</w:t>
            </w:r>
          </w:p>
        </w:tc>
        <w:tc>
          <w:tcPr>
            <w:tcW w:w="9085" w:type="dxa"/>
            <w:vAlign w:val="bottom"/>
          </w:tcPr>
          <w:p w14:paraId="6E159CE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renal neoplasm") </w:t>
            </w:r>
          </w:p>
        </w:tc>
        <w:tc>
          <w:tcPr>
            <w:tcW w:w="1134" w:type="dxa"/>
            <w:vAlign w:val="bottom"/>
          </w:tcPr>
          <w:p w14:paraId="4E3233D2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564</w:t>
            </w:r>
          </w:p>
        </w:tc>
      </w:tr>
      <w:tr w:rsidR="00EC3724" w:rsidRPr="000E52AE" w14:paraId="33360390" w14:textId="77777777" w:rsidTr="00AC4C0F">
        <w:tc>
          <w:tcPr>
            <w:tcW w:w="1122" w:type="dxa"/>
            <w:vAlign w:val="bottom"/>
          </w:tcPr>
          <w:p w14:paraId="124B82F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2</w:t>
            </w:r>
          </w:p>
        </w:tc>
        <w:tc>
          <w:tcPr>
            <w:tcW w:w="9085" w:type="dxa"/>
            <w:vAlign w:val="bottom"/>
          </w:tcPr>
          <w:p w14:paraId="75EAE29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kidney cancer") </w:t>
            </w:r>
          </w:p>
        </w:tc>
        <w:tc>
          <w:tcPr>
            <w:tcW w:w="1134" w:type="dxa"/>
            <w:vAlign w:val="bottom"/>
          </w:tcPr>
          <w:p w14:paraId="4F02A30D" w14:textId="77777777" w:rsidR="00EC3724" w:rsidRPr="000E52AE" w:rsidRDefault="00000000" w:rsidP="00AC4C0F">
            <w:pPr>
              <w:rPr>
                <w:color w:val="000000" w:themeColor="text1"/>
                <w:sz w:val="22"/>
                <w:szCs w:val="22"/>
              </w:rPr>
            </w:pPr>
            <w:hyperlink r:id="rId6" w:tooltip="Click to view the results" w:history="1">
              <w:r w:rsidR="00EC3724" w:rsidRPr="000E52AE">
                <w:rPr>
                  <w:rStyle w:val="Hyperlink"/>
                  <w:color w:val="000000" w:themeColor="text1"/>
                  <w:sz w:val="22"/>
                  <w:szCs w:val="22"/>
                  <w:u w:val="none"/>
                </w:rPr>
                <w:t>5,982</w:t>
              </w:r>
            </w:hyperlink>
          </w:p>
        </w:tc>
      </w:tr>
      <w:tr w:rsidR="00EC3724" w:rsidRPr="000E52AE" w14:paraId="64DC2742" w14:textId="77777777" w:rsidTr="00AC4C0F">
        <w:tc>
          <w:tcPr>
            <w:tcW w:w="1122" w:type="dxa"/>
            <w:vAlign w:val="bottom"/>
          </w:tcPr>
          <w:p w14:paraId="3A337CF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3</w:t>
            </w:r>
          </w:p>
        </w:tc>
        <w:tc>
          <w:tcPr>
            <w:tcW w:w="9085" w:type="dxa"/>
            <w:vAlign w:val="bottom"/>
          </w:tcPr>
          <w:p w14:paraId="644EA8E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breast neoplasms") </w:t>
            </w:r>
          </w:p>
        </w:tc>
        <w:tc>
          <w:tcPr>
            <w:tcW w:w="1134" w:type="dxa"/>
            <w:vAlign w:val="bottom"/>
          </w:tcPr>
          <w:p w14:paraId="38B3CD6A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7,144</w:t>
            </w:r>
          </w:p>
        </w:tc>
      </w:tr>
      <w:tr w:rsidR="00EC3724" w:rsidRPr="000E52AE" w14:paraId="631761DB" w14:textId="77777777" w:rsidTr="00AC4C0F">
        <w:tc>
          <w:tcPr>
            <w:tcW w:w="1122" w:type="dxa"/>
            <w:vAlign w:val="bottom"/>
          </w:tcPr>
          <w:p w14:paraId="6CDB015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4</w:t>
            </w:r>
          </w:p>
        </w:tc>
        <w:tc>
          <w:tcPr>
            <w:tcW w:w="9085" w:type="dxa"/>
            <w:vAlign w:val="bottom"/>
          </w:tcPr>
          <w:p w14:paraId="28CE614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breast neoplasm") </w:t>
            </w:r>
          </w:p>
        </w:tc>
        <w:tc>
          <w:tcPr>
            <w:tcW w:w="1134" w:type="dxa"/>
            <w:vAlign w:val="bottom"/>
          </w:tcPr>
          <w:p w14:paraId="1077E84C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1,514</w:t>
            </w:r>
          </w:p>
        </w:tc>
      </w:tr>
      <w:tr w:rsidR="00EC3724" w:rsidRPr="000E52AE" w14:paraId="60A9EA4F" w14:textId="77777777" w:rsidTr="00AC4C0F">
        <w:tc>
          <w:tcPr>
            <w:tcW w:w="1122" w:type="dxa"/>
            <w:vAlign w:val="bottom"/>
          </w:tcPr>
          <w:p w14:paraId="1311FBE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5</w:t>
            </w:r>
          </w:p>
        </w:tc>
        <w:tc>
          <w:tcPr>
            <w:tcW w:w="9085" w:type="dxa"/>
            <w:vAlign w:val="bottom"/>
          </w:tcPr>
          <w:p w14:paraId="33F8C11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breast cancer") </w:t>
            </w:r>
          </w:p>
        </w:tc>
        <w:tc>
          <w:tcPr>
            <w:tcW w:w="1134" w:type="dxa"/>
            <w:vAlign w:val="bottom"/>
          </w:tcPr>
          <w:p w14:paraId="6914DE88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494,110</w:t>
            </w:r>
          </w:p>
        </w:tc>
      </w:tr>
      <w:tr w:rsidR="00EC3724" w:rsidRPr="000E52AE" w14:paraId="36111786" w14:textId="77777777" w:rsidTr="00AC4C0F">
        <w:tc>
          <w:tcPr>
            <w:tcW w:w="1122" w:type="dxa"/>
            <w:vAlign w:val="bottom"/>
          </w:tcPr>
          <w:p w14:paraId="718ECFE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6</w:t>
            </w:r>
          </w:p>
        </w:tc>
        <w:tc>
          <w:tcPr>
            <w:tcW w:w="9085" w:type="dxa"/>
            <w:vAlign w:val="bottom"/>
          </w:tcPr>
          <w:p w14:paraId="0ECAF71D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prostatic neoplasms") </w:t>
            </w:r>
          </w:p>
        </w:tc>
        <w:tc>
          <w:tcPr>
            <w:tcW w:w="1134" w:type="dxa"/>
            <w:vAlign w:val="bottom"/>
          </w:tcPr>
          <w:p w14:paraId="1B76C285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6,102</w:t>
            </w:r>
          </w:p>
        </w:tc>
      </w:tr>
      <w:tr w:rsidR="00EC3724" w:rsidRPr="000E52AE" w14:paraId="138AB866" w14:textId="77777777" w:rsidTr="00AC4C0F">
        <w:tc>
          <w:tcPr>
            <w:tcW w:w="1122" w:type="dxa"/>
            <w:vAlign w:val="bottom"/>
          </w:tcPr>
          <w:p w14:paraId="48C033C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7</w:t>
            </w:r>
          </w:p>
        </w:tc>
        <w:tc>
          <w:tcPr>
            <w:tcW w:w="9085" w:type="dxa"/>
            <w:vAlign w:val="bottom"/>
          </w:tcPr>
          <w:p w14:paraId="108FAA7F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prostate cancer") </w:t>
            </w:r>
          </w:p>
        </w:tc>
        <w:tc>
          <w:tcPr>
            <w:tcW w:w="1134" w:type="dxa"/>
            <w:vAlign w:val="bottom"/>
          </w:tcPr>
          <w:p w14:paraId="728C8301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196,850</w:t>
            </w:r>
          </w:p>
        </w:tc>
      </w:tr>
      <w:tr w:rsidR="00EC3724" w:rsidRPr="000E52AE" w14:paraId="36BCFD06" w14:textId="77777777" w:rsidTr="00AC4C0F">
        <w:tc>
          <w:tcPr>
            <w:tcW w:w="1122" w:type="dxa"/>
            <w:vAlign w:val="bottom"/>
          </w:tcPr>
          <w:p w14:paraId="4BD0DE6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8</w:t>
            </w:r>
          </w:p>
        </w:tc>
        <w:tc>
          <w:tcPr>
            <w:tcW w:w="9085" w:type="dxa"/>
            <w:vAlign w:val="bottom"/>
          </w:tcPr>
          <w:p w14:paraId="26F1A602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prostate neoplasms") </w:t>
            </w:r>
          </w:p>
        </w:tc>
        <w:tc>
          <w:tcPr>
            <w:tcW w:w="1134" w:type="dxa"/>
            <w:vAlign w:val="bottom"/>
          </w:tcPr>
          <w:p w14:paraId="1F7A6D3A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823</w:t>
            </w:r>
          </w:p>
        </w:tc>
      </w:tr>
      <w:tr w:rsidR="00EC3724" w:rsidRPr="000E52AE" w14:paraId="43BCBE69" w14:textId="77777777" w:rsidTr="00AC4C0F">
        <w:tc>
          <w:tcPr>
            <w:tcW w:w="1122" w:type="dxa"/>
            <w:vAlign w:val="bottom"/>
          </w:tcPr>
          <w:p w14:paraId="0B43967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19</w:t>
            </w:r>
          </w:p>
        </w:tc>
        <w:tc>
          <w:tcPr>
            <w:tcW w:w="9085" w:type="dxa"/>
            <w:vAlign w:val="bottom"/>
          </w:tcPr>
          <w:p w14:paraId="3AEF169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prostate neoplasm") </w:t>
            </w:r>
          </w:p>
        </w:tc>
        <w:tc>
          <w:tcPr>
            <w:tcW w:w="1134" w:type="dxa"/>
            <w:vAlign w:val="bottom"/>
          </w:tcPr>
          <w:p w14:paraId="01415DEB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358</w:t>
            </w:r>
          </w:p>
        </w:tc>
      </w:tr>
      <w:tr w:rsidR="00EC3724" w:rsidRPr="000E52AE" w14:paraId="280B5A4F" w14:textId="77777777" w:rsidTr="00AC4C0F">
        <w:tc>
          <w:tcPr>
            <w:tcW w:w="1122" w:type="dxa"/>
            <w:vAlign w:val="bottom"/>
          </w:tcPr>
          <w:p w14:paraId="3AE1AB4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0</w:t>
            </w:r>
          </w:p>
        </w:tc>
        <w:tc>
          <w:tcPr>
            <w:tcW w:w="9085" w:type="dxa"/>
            <w:vAlign w:val="bottom"/>
          </w:tcPr>
          <w:p w14:paraId="7E74554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Zoledronic acid") </w:t>
            </w:r>
          </w:p>
        </w:tc>
        <w:tc>
          <w:tcPr>
            <w:tcW w:w="1134" w:type="dxa"/>
            <w:vAlign w:val="bottom"/>
          </w:tcPr>
          <w:p w14:paraId="4FF93FA4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8,632</w:t>
            </w:r>
          </w:p>
        </w:tc>
      </w:tr>
      <w:tr w:rsidR="00EC3724" w:rsidRPr="000E52AE" w14:paraId="14BB0FC4" w14:textId="77777777" w:rsidTr="00AC4C0F">
        <w:tc>
          <w:tcPr>
            <w:tcW w:w="1122" w:type="dxa"/>
            <w:vAlign w:val="bottom"/>
          </w:tcPr>
          <w:p w14:paraId="5694597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1</w:t>
            </w:r>
          </w:p>
        </w:tc>
        <w:tc>
          <w:tcPr>
            <w:tcW w:w="9085" w:type="dxa"/>
            <w:vAlign w:val="bottom"/>
          </w:tcPr>
          <w:p w14:paraId="1439497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Zoledronate") </w:t>
            </w:r>
          </w:p>
        </w:tc>
        <w:tc>
          <w:tcPr>
            <w:tcW w:w="1134" w:type="dxa"/>
            <w:vAlign w:val="bottom"/>
          </w:tcPr>
          <w:p w14:paraId="74C3C074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1,649</w:t>
            </w:r>
          </w:p>
        </w:tc>
      </w:tr>
      <w:tr w:rsidR="00EC3724" w:rsidRPr="000E52AE" w14:paraId="26686D3C" w14:textId="77777777" w:rsidTr="00AC4C0F">
        <w:tc>
          <w:tcPr>
            <w:tcW w:w="1122" w:type="dxa"/>
            <w:vAlign w:val="bottom"/>
          </w:tcPr>
          <w:p w14:paraId="67587BC9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2</w:t>
            </w:r>
          </w:p>
        </w:tc>
        <w:tc>
          <w:tcPr>
            <w:tcW w:w="9085" w:type="dxa"/>
            <w:vAlign w:val="bottom"/>
          </w:tcPr>
          <w:p w14:paraId="4891C6F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bone metastasis") </w:t>
            </w:r>
          </w:p>
        </w:tc>
        <w:tc>
          <w:tcPr>
            <w:tcW w:w="1134" w:type="dxa"/>
            <w:vAlign w:val="bottom"/>
          </w:tcPr>
          <w:p w14:paraId="1B8A5EED" w14:textId="77777777" w:rsidR="00EC3724" w:rsidRPr="000E52AE" w:rsidRDefault="00000000" w:rsidP="00AC4C0F">
            <w:pPr>
              <w:rPr>
                <w:color w:val="000000" w:themeColor="text1"/>
                <w:sz w:val="22"/>
                <w:szCs w:val="22"/>
              </w:rPr>
            </w:pPr>
            <w:hyperlink r:id="rId7" w:tooltip="Click to view the results" w:history="1">
              <w:r w:rsidR="00EC3724" w:rsidRPr="000E52AE">
                <w:rPr>
                  <w:rStyle w:val="Hyperlink"/>
                  <w:color w:val="000000" w:themeColor="text1"/>
                  <w:sz w:val="22"/>
                  <w:szCs w:val="22"/>
                  <w:u w:val="none"/>
                </w:rPr>
                <w:t>8,331</w:t>
              </w:r>
            </w:hyperlink>
          </w:p>
        </w:tc>
      </w:tr>
      <w:tr w:rsidR="00EC3724" w:rsidRPr="000E52AE" w14:paraId="265EACD5" w14:textId="77777777" w:rsidTr="00AC4C0F">
        <w:tc>
          <w:tcPr>
            <w:tcW w:w="1122" w:type="dxa"/>
            <w:vAlign w:val="bottom"/>
          </w:tcPr>
          <w:p w14:paraId="0F33670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3</w:t>
            </w:r>
          </w:p>
        </w:tc>
        <w:tc>
          <w:tcPr>
            <w:tcW w:w="9085" w:type="dxa"/>
            <w:vAlign w:val="bottom"/>
          </w:tcPr>
          <w:p w14:paraId="4204FF7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bone metastases") </w:t>
            </w:r>
          </w:p>
        </w:tc>
        <w:tc>
          <w:tcPr>
            <w:tcW w:w="1134" w:type="dxa"/>
            <w:vAlign w:val="bottom"/>
          </w:tcPr>
          <w:p w14:paraId="54C861D9" w14:textId="77777777" w:rsidR="00EC3724" w:rsidRPr="000E52AE" w:rsidRDefault="00000000" w:rsidP="00AC4C0F">
            <w:pPr>
              <w:rPr>
                <w:color w:val="000000" w:themeColor="text1"/>
                <w:sz w:val="22"/>
                <w:szCs w:val="22"/>
              </w:rPr>
            </w:pPr>
            <w:hyperlink r:id="rId8" w:tooltip="Click to view the results" w:history="1">
              <w:r w:rsidR="00EC3724" w:rsidRPr="000E52AE">
                <w:rPr>
                  <w:rStyle w:val="Hyperlink"/>
                  <w:color w:val="000000" w:themeColor="text1"/>
                  <w:sz w:val="22"/>
                  <w:szCs w:val="22"/>
                  <w:u w:val="none"/>
                </w:rPr>
                <w:t>14,254</w:t>
              </w:r>
            </w:hyperlink>
          </w:p>
        </w:tc>
      </w:tr>
      <w:tr w:rsidR="00EC3724" w:rsidRPr="000E52AE" w14:paraId="5D9441B1" w14:textId="77777777" w:rsidTr="00AC4C0F">
        <w:tc>
          <w:tcPr>
            <w:tcW w:w="1122" w:type="dxa"/>
            <w:vAlign w:val="bottom"/>
          </w:tcPr>
          <w:p w14:paraId="1919298B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4</w:t>
            </w:r>
          </w:p>
        </w:tc>
        <w:tc>
          <w:tcPr>
            <w:tcW w:w="9085" w:type="dxa"/>
            <w:vAlign w:val="bottom"/>
          </w:tcPr>
          <w:p w14:paraId="755B7BE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TOPIC: ("bone mets") </w:t>
            </w:r>
          </w:p>
        </w:tc>
        <w:tc>
          <w:tcPr>
            <w:tcW w:w="1134" w:type="dxa"/>
            <w:vAlign w:val="bottom"/>
          </w:tcPr>
          <w:p w14:paraId="51AC6464" w14:textId="77777777" w:rsidR="00EC3724" w:rsidRPr="000E52AE" w:rsidRDefault="00000000" w:rsidP="00AC4C0F">
            <w:pPr>
              <w:rPr>
                <w:color w:val="000000" w:themeColor="text1"/>
                <w:sz w:val="22"/>
                <w:szCs w:val="22"/>
              </w:rPr>
            </w:pPr>
            <w:hyperlink r:id="rId9" w:tooltip="Click to view the results" w:history="1">
              <w:r w:rsidR="00EC3724" w:rsidRPr="000E52AE">
                <w:rPr>
                  <w:rStyle w:val="Hyperlink"/>
                  <w:color w:val="000000" w:themeColor="text1"/>
                  <w:sz w:val="22"/>
                  <w:szCs w:val="22"/>
                  <w:u w:val="none"/>
                </w:rPr>
                <w:t>10</w:t>
              </w:r>
            </w:hyperlink>
          </w:p>
        </w:tc>
      </w:tr>
      <w:tr w:rsidR="00EC3724" w:rsidRPr="000E52AE" w14:paraId="276A32AB" w14:textId="77777777" w:rsidTr="00AC4C0F">
        <w:tc>
          <w:tcPr>
            <w:tcW w:w="1122" w:type="dxa"/>
            <w:vAlign w:val="bottom"/>
          </w:tcPr>
          <w:p w14:paraId="1BA91CB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5</w:t>
            </w:r>
          </w:p>
        </w:tc>
        <w:tc>
          <w:tcPr>
            <w:tcW w:w="9085" w:type="dxa"/>
            <w:vAlign w:val="bottom"/>
          </w:tcPr>
          <w:p w14:paraId="41BE494E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#2 OR #1</w:t>
            </w:r>
          </w:p>
        </w:tc>
        <w:tc>
          <w:tcPr>
            <w:tcW w:w="1134" w:type="dxa"/>
            <w:vAlign w:val="bottom"/>
          </w:tcPr>
          <w:p w14:paraId="3C0F061C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61,204</w:t>
            </w:r>
          </w:p>
        </w:tc>
      </w:tr>
      <w:tr w:rsidR="00EC3724" w:rsidRPr="000E52AE" w14:paraId="0BB26DFD" w14:textId="77777777" w:rsidTr="00AC4C0F">
        <w:tc>
          <w:tcPr>
            <w:tcW w:w="1122" w:type="dxa"/>
            <w:vAlign w:val="bottom"/>
          </w:tcPr>
          <w:p w14:paraId="3026A37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6</w:t>
            </w:r>
          </w:p>
        </w:tc>
        <w:tc>
          <w:tcPr>
            <w:tcW w:w="9085" w:type="dxa"/>
            <w:vAlign w:val="bottom"/>
          </w:tcPr>
          <w:p w14:paraId="5558C6F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#6 OR #5 OR #4 OR #3</w:t>
            </w:r>
          </w:p>
        </w:tc>
        <w:tc>
          <w:tcPr>
            <w:tcW w:w="1134" w:type="dxa"/>
            <w:vAlign w:val="bottom"/>
          </w:tcPr>
          <w:p w14:paraId="49D501CA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261,550</w:t>
            </w:r>
          </w:p>
        </w:tc>
      </w:tr>
      <w:tr w:rsidR="00EC3724" w:rsidRPr="000E52AE" w14:paraId="0D46D021" w14:textId="77777777" w:rsidTr="00AC4C0F">
        <w:tc>
          <w:tcPr>
            <w:tcW w:w="1122" w:type="dxa"/>
            <w:vAlign w:val="bottom"/>
          </w:tcPr>
          <w:p w14:paraId="573240F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7</w:t>
            </w:r>
          </w:p>
        </w:tc>
        <w:tc>
          <w:tcPr>
            <w:tcW w:w="9085" w:type="dxa"/>
            <w:vAlign w:val="bottom"/>
          </w:tcPr>
          <w:p w14:paraId="3DF29367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#12 OR #11 OR #10 OR #9 OR #8 OR #7</w:t>
            </w:r>
          </w:p>
        </w:tc>
        <w:tc>
          <w:tcPr>
            <w:tcW w:w="1134" w:type="dxa"/>
            <w:vAlign w:val="bottom"/>
          </w:tcPr>
          <w:p w14:paraId="1E0DAA31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14,742</w:t>
            </w:r>
          </w:p>
        </w:tc>
      </w:tr>
      <w:tr w:rsidR="00EC3724" w:rsidRPr="000E52AE" w14:paraId="63FC4EA1" w14:textId="77777777" w:rsidTr="00AC4C0F">
        <w:tc>
          <w:tcPr>
            <w:tcW w:w="1122" w:type="dxa"/>
            <w:vAlign w:val="bottom"/>
          </w:tcPr>
          <w:p w14:paraId="70AB298C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8</w:t>
            </w:r>
          </w:p>
        </w:tc>
        <w:tc>
          <w:tcPr>
            <w:tcW w:w="9085" w:type="dxa"/>
            <w:vAlign w:val="bottom"/>
          </w:tcPr>
          <w:p w14:paraId="7165DC7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#15 OR #14 OR #13</w:t>
            </w:r>
          </w:p>
        </w:tc>
        <w:tc>
          <w:tcPr>
            <w:tcW w:w="1134" w:type="dxa"/>
            <w:vAlign w:val="bottom"/>
          </w:tcPr>
          <w:p w14:paraId="6BC79DC4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496,326</w:t>
            </w:r>
          </w:p>
        </w:tc>
      </w:tr>
      <w:tr w:rsidR="00EC3724" w:rsidRPr="000E52AE" w14:paraId="6B924CF2" w14:textId="77777777" w:rsidTr="00AC4C0F">
        <w:tc>
          <w:tcPr>
            <w:tcW w:w="1122" w:type="dxa"/>
            <w:vAlign w:val="bottom"/>
          </w:tcPr>
          <w:p w14:paraId="61615C04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29</w:t>
            </w:r>
          </w:p>
        </w:tc>
        <w:tc>
          <w:tcPr>
            <w:tcW w:w="9085" w:type="dxa"/>
            <w:vAlign w:val="bottom"/>
          </w:tcPr>
          <w:p w14:paraId="6F13E40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#19 OR #18 OR #17 OR #16</w:t>
            </w:r>
          </w:p>
        </w:tc>
        <w:tc>
          <w:tcPr>
            <w:tcW w:w="1134" w:type="dxa"/>
            <w:vAlign w:val="bottom"/>
          </w:tcPr>
          <w:p w14:paraId="691F29C5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198,138</w:t>
            </w:r>
          </w:p>
        </w:tc>
      </w:tr>
      <w:tr w:rsidR="00EC3724" w:rsidRPr="000E52AE" w14:paraId="40E3E7D2" w14:textId="77777777" w:rsidTr="00AC4C0F">
        <w:tc>
          <w:tcPr>
            <w:tcW w:w="1122" w:type="dxa"/>
            <w:vAlign w:val="bottom"/>
          </w:tcPr>
          <w:p w14:paraId="669ECCB5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0</w:t>
            </w:r>
          </w:p>
        </w:tc>
        <w:tc>
          <w:tcPr>
            <w:tcW w:w="9085" w:type="dxa"/>
            <w:vAlign w:val="bottom"/>
          </w:tcPr>
          <w:p w14:paraId="75203210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#21 OR #20</w:t>
            </w:r>
          </w:p>
        </w:tc>
        <w:tc>
          <w:tcPr>
            <w:tcW w:w="1134" w:type="dxa"/>
            <w:vAlign w:val="bottom"/>
          </w:tcPr>
          <w:p w14:paraId="6F2D88BF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9,853</w:t>
            </w:r>
          </w:p>
        </w:tc>
      </w:tr>
      <w:tr w:rsidR="00EC3724" w:rsidRPr="000E52AE" w14:paraId="48D3F4BA" w14:textId="77777777" w:rsidTr="00AC4C0F">
        <w:tc>
          <w:tcPr>
            <w:tcW w:w="1122" w:type="dxa"/>
            <w:vAlign w:val="bottom"/>
          </w:tcPr>
          <w:p w14:paraId="02413471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1</w:t>
            </w:r>
          </w:p>
        </w:tc>
        <w:tc>
          <w:tcPr>
            <w:tcW w:w="9085" w:type="dxa"/>
            <w:vAlign w:val="bottom"/>
          </w:tcPr>
          <w:p w14:paraId="1A857BAA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#24 OR #23 OR #22</w:t>
            </w:r>
          </w:p>
        </w:tc>
        <w:tc>
          <w:tcPr>
            <w:tcW w:w="1134" w:type="dxa"/>
            <w:vAlign w:val="bottom"/>
          </w:tcPr>
          <w:p w14:paraId="0DE5ED79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20,267</w:t>
            </w:r>
          </w:p>
        </w:tc>
      </w:tr>
      <w:tr w:rsidR="00EC3724" w:rsidRPr="000E52AE" w14:paraId="746F4B50" w14:textId="77777777" w:rsidTr="00AC4C0F">
        <w:tc>
          <w:tcPr>
            <w:tcW w:w="1122" w:type="dxa"/>
            <w:vAlign w:val="bottom"/>
          </w:tcPr>
          <w:p w14:paraId="06605F23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2</w:t>
            </w:r>
          </w:p>
        </w:tc>
        <w:tc>
          <w:tcPr>
            <w:tcW w:w="9085" w:type="dxa"/>
            <w:vAlign w:val="bottom"/>
          </w:tcPr>
          <w:p w14:paraId="3A2E73D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#29 OR #28 OR #27 OR #26 OR #25</w:t>
            </w:r>
          </w:p>
        </w:tc>
        <w:tc>
          <w:tcPr>
            <w:tcW w:w="1134" w:type="dxa"/>
            <w:vAlign w:val="bottom"/>
          </w:tcPr>
          <w:p w14:paraId="231EECCD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953,690</w:t>
            </w:r>
          </w:p>
        </w:tc>
      </w:tr>
      <w:tr w:rsidR="00EC3724" w:rsidRPr="000E52AE" w14:paraId="3D237AE7" w14:textId="77777777" w:rsidTr="00AC4C0F">
        <w:tc>
          <w:tcPr>
            <w:tcW w:w="1122" w:type="dxa"/>
            <w:vAlign w:val="bottom"/>
          </w:tcPr>
          <w:p w14:paraId="6CA929E8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sz w:val="22"/>
                <w:szCs w:val="22"/>
              </w:rPr>
              <w:t>33</w:t>
            </w:r>
          </w:p>
        </w:tc>
        <w:tc>
          <w:tcPr>
            <w:tcW w:w="9085" w:type="dxa"/>
            <w:vAlign w:val="bottom"/>
          </w:tcPr>
          <w:p w14:paraId="30B98E36" w14:textId="77777777" w:rsidR="00EC3724" w:rsidRPr="000E52AE" w:rsidRDefault="00EC3724" w:rsidP="00AC4C0F">
            <w:pPr>
              <w:rPr>
                <w:sz w:val="22"/>
                <w:szCs w:val="22"/>
              </w:rPr>
            </w:pPr>
            <w:r w:rsidRPr="000E52AE">
              <w:rPr>
                <w:color w:val="333333"/>
                <w:sz w:val="22"/>
                <w:szCs w:val="22"/>
              </w:rPr>
              <w:t>#32 AND #31 AND #30</w:t>
            </w:r>
          </w:p>
        </w:tc>
        <w:tc>
          <w:tcPr>
            <w:tcW w:w="1134" w:type="dxa"/>
            <w:vAlign w:val="bottom"/>
          </w:tcPr>
          <w:p w14:paraId="59917ADE" w14:textId="77777777" w:rsidR="00EC3724" w:rsidRPr="000E52AE" w:rsidRDefault="00EC3724" w:rsidP="00AC4C0F">
            <w:pPr>
              <w:rPr>
                <w:color w:val="000000" w:themeColor="text1"/>
                <w:sz w:val="22"/>
                <w:szCs w:val="22"/>
              </w:rPr>
            </w:pPr>
            <w:r w:rsidRPr="000E52AE">
              <w:rPr>
                <w:color w:val="000000" w:themeColor="text1"/>
                <w:sz w:val="22"/>
                <w:szCs w:val="22"/>
              </w:rPr>
              <w:t>1457</w:t>
            </w:r>
          </w:p>
        </w:tc>
      </w:tr>
    </w:tbl>
    <w:p w14:paraId="152ECB1C" w14:textId="77777777" w:rsidR="00EC3724" w:rsidRDefault="00EC3724" w:rsidP="00EC3724">
      <w:pPr>
        <w:rPr>
          <w:sz w:val="22"/>
          <w:szCs w:val="22"/>
        </w:rPr>
        <w:sectPr w:rsidR="00EC3724" w:rsidSect="00AC12E2">
          <w:pgSz w:w="12240" w:h="15840"/>
          <w:pgMar w:top="1440" w:right="1440" w:bottom="1440" w:left="1440" w:header="709" w:footer="709" w:gutter="0"/>
          <w:cols w:space="708"/>
          <w:docGrid w:linePitch="326"/>
        </w:sectPr>
      </w:pPr>
    </w:p>
    <w:p w14:paraId="41EE1B70" w14:textId="72FBC31D" w:rsidR="000D61B6" w:rsidRPr="000D61B6" w:rsidRDefault="000D61B6" w:rsidP="00C71C02">
      <w:pPr>
        <w:tabs>
          <w:tab w:val="left" w:pos="1421"/>
        </w:tabs>
        <w:jc w:val="both"/>
        <w:rPr>
          <w:rFonts w:eastAsiaTheme="minorHAnsi"/>
        </w:rPr>
      </w:pPr>
      <w:r w:rsidRPr="000D61B6">
        <w:rPr>
          <w:rFonts w:eastAsiaTheme="minorHAnsi"/>
          <w:b/>
          <w:bCs/>
        </w:rPr>
        <w:lastRenderedPageBreak/>
        <w:t xml:space="preserve">Supplementary </w:t>
      </w:r>
      <w:r w:rsidR="00B9073B">
        <w:rPr>
          <w:rFonts w:eastAsiaTheme="minorHAnsi"/>
          <w:b/>
          <w:bCs/>
        </w:rPr>
        <w:t>T</w:t>
      </w:r>
      <w:r w:rsidRPr="000D61B6">
        <w:rPr>
          <w:rFonts w:eastAsiaTheme="minorHAnsi"/>
          <w:b/>
          <w:bCs/>
        </w:rPr>
        <w:t xml:space="preserve">able </w:t>
      </w:r>
      <w:r w:rsidR="00C72EE4">
        <w:rPr>
          <w:rFonts w:eastAsiaTheme="minorHAnsi"/>
          <w:b/>
          <w:bCs/>
        </w:rPr>
        <w:t>4</w:t>
      </w:r>
      <w:r w:rsidRPr="000D61B6">
        <w:rPr>
          <w:rFonts w:eastAsiaTheme="minorHAnsi"/>
          <w:b/>
          <w:bCs/>
        </w:rPr>
        <w:t xml:space="preserve">: Heterogeneity of the data when separating by primary cancer and time of administration for the different outcomes. </w:t>
      </w:r>
      <w:r w:rsidRPr="000D61B6">
        <w:rPr>
          <w:rFonts w:eastAsiaTheme="minorHAnsi"/>
          <w:lang w:val="en-US"/>
        </w:rPr>
        <w:t>In the table, the odds ratios and the 95% credible interval</w:t>
      </w:r>
      <w:r w:rsidR="00B9073B">
        <w:rPr>
          <w:rFonts w:eastAsiaTheme="minorHAnsi"/>
          <w:lang w:val="en-US"/>
        </w:rPr>
        <w:t>s</w:t>
      </w:r>
      <w:r w:rsidRPr="000D61B6">
        <w:rPr>
          <w:rFonts w:eastAsiaTheme="minorHAnsi"/>
          <w:lang w:val="en-US"/>
        </w:rPr>
        <w:t xml:space="preserve"> are shown for the skeletal</w:t>
      </w:r>
      <w:r w:rsidR="00B9073B">
        <w:rPr>
          <w:rFonts w:eastAsiaTheme="minorHAnsi"/>
          <w:lang w:val="en-US"/>
        </w:rPr>
        <w:t>-</w:t>
      </w:r>
      <w:r w:rsidRPr="000D61B6">
        <w:rPr>
          <w:rFonts w:eastAsiaTheme="minorHAnsi"/>
          <w:lang w:val="en-US"/>
        </w:rPr>
        <w:t>related events. For the time to new skeletal</w:t>
      </w:r>
      <w:r w:rsidR="00B9073B">
        <w:rPr>
          <w:rFonts w:eastAsiaTheme="minorHAnsi"/>
          <w:lang w:val="en-US"/>
        </w:rPr>
        <w:t>-</w:t>
      </w:r>
      <w:r w:rsidRPr="000D61B6">
        <w:rPr>
          <w:rFonts w:eastAsiaTheme="minorHAnsi"/>
          <w:lang w:val="en-US"/>
        </w:rPr>
        <w:t>related event, the progression</w:t>
      </w:r>
      <w:r w:rsidR="00B9073B">
        <w:rPr>
          <w:rFonts w:eastAsiaTheme="minorHAnsi"/>
          <w:lang w:val="en-US"/>
        </w:rPr>
        <w:t>-</w:t>
      </w:r>
      <w:r w:rsidRPr="000D61B6">
        <w:rPr>
          <w:rFonts w:eastAsiaTheme="minorHAnsi"/>
          <w:lang w:val="en-US"/>
        </w:rPr>
        <w:t>free survival and the overall survival, the hazard ratio</w:t>
      </w:r>
      <w:r w:rsidR="007D6A9C">
        <w:rPr>
          <w:rFonts w:eastAsiaTheme="minorHAnsi"/>
          <w:lang w:val="en-US"/>
        </w:rPr>
        <w:t>s</w:t>
      </w:r>
      <w:r w:rsidRPr="000D61B6">
        <w:rPr>
          <w:rFonts w:eastAsiaTheme="minorHAnsi"/>
          <w:lang w:val="en-US"/>
        </w:rPr>
        <w:t xml:space="preserve"> with the corresponding 95% credible interval</w:t>
      </w:r>
      <w:r w:rsidR="006C5B1C">
        <w:rPr>
          <w:rFonts w:eastAsiaTheme="minorHAnsi"/>
          <w:lang w:val="en-US"/>
        </w:rPr>
        <w:t>s</w:t>
      </w:r>
      <w:r w:rsidRPr="000D61B6">
        <w:rPr>
          <w:rFonts w:eastAsiaTheme="minorHAnsi"/>
          <w:lang w:val="en-US"/>
        </w:rPr>
        <w:t xml:space="preserve"> </w:t>
      </w:r>
      <w:r w:rsidR="007D6A9C">
        <w:rPr>
          <w:rFonts w:eastAsiaTheme="minorHAnsi"/>
          <w:lang w:val="en-US"/>
        </w:rPr>
        <w:t>are</w:t>
      </w:r>
      <w:r w:rsidR="007D6A9C" w:rsidRPr="000D61B6">
        <w:rPr>
          <w:rFonts w:eastAsiaTheme="minorHAnsi"/>
          <w:lang w:val="en-US"/>
        </w:rPr>
        <w:t xml:space="preserve"> </w:t>
      </w:r>
      <w:r w:rsidR="0056630D">
        <w:rPr>
          <w:rFonts w:eastAsiaTheme="minorHAnsi"/>
          <w:lang w:val="en-US"/>
        </w:rPr>
        <w:t>shown</w:t>
      </w:r>
      <w:r w:rsidRPr="000D61B6">
        <w:rPr>
          <w:rFonts w:eastAsiaTheme="minorHAnsi"/>
          <w:lang w:val="en-US"/>
        </w:rPr>
        <w:t xml:space="preserve">. For each measurement, the </w:t>
      </w:r>
      <w:r w:rsidRPr="00C71C02">
        <w:rPr>
          <w:rFonts w:eastAsiaTheme="minorHAnsi"/>
          <w:b/>
          <w:bCs/>
          <w:i/>
          <w:iCs/>
          <w:lang w:val="en-US"/>
        </w:rPr>
        <w:t>I squared</w:t>
      </w:r>
      <w:r w:rsidRPr="000D61B6">
        <w:rPr>
          <w:rFonts w:eastAsiaTheme="minorHAnsi"/>
          <w:lang w:val="en-US"/>
        </w:rPr>
        <w:t xml:space="preserve"> </w:t>
      </w:r>
      <w:r w:rsidR="004833E6" w:rsidRPr="00C71C02">
        <w:rPr>
          <w:rFonts w:eastAsiaTheme="minorHAnsi"/>
          <w:b/>
          <w:bCs/>
          <w:lang w:val="en-US"/>
        </w:rPr>
        <w:t>(I</w:t>
      </w:r>
      <w:r w:rsidR="004833E6" w:rsidRPr="00C71C02">
        <w:rPr>
          <w:rFonts w:eastAsiaTheme="minorHAnsi"/>
          <w:b/>
          <w:bCs/>
          <w:vertAlign w:val="superscript"/>
          <w:lang w:val="en-US"/>
        </w:rPr>
        <w:t>2</w:t>
      </w:r>
      <w:r w:rsidR="004833E6" w:rsidRPr="00C71C02">
        <w:rPr>
          <w:rFonts w:eastAsiaTheme="minorHAnsi"/>
          <w:b/>
          <w:bCs/>
          <w:lang w:val="en-US"/>
        </w:rPr>
        <w:t>)</w:t>
      </w:r>
      <w:r w:rsidR="004833E6">
        <w:rPr>
          <w:rFonts w:eastAsiaTheme="minorHAnsi"/>
          <w:b/>
          <w:bCs/>
          <w:lang w:val="en-US"/>
        </w:rPr>
        <w:t xml:space="preserve"> </w:t>
      </w:r>
      <w:r w:rsidRPr="004833E6">
        <w:rPr>
          <w:rFonts w:eastAsiaTheme="minorHAnsi"/>
          <w:lang w:val="en-US"/>
        </w:rPr>
        <w:t xml:space="preserve">is </w:t>
      </w:r>
      <w:r w:rsidRPr="000D61B6">
        <w:rPr>
          <w:rFonts w:eastAsiaTheme="minorHAnsi"/>
          <w:lang w:val="en-US"/>
        </w:rPr>
        <w:t xml:space="preserve">provided to describe the </w:t>
      </w:r>
      <w:r w:rsidRPr="000D61B6">
        <w:rPr>
          <w:rFonts w:eastAsiaTheme="minorHAnsi"/>
        </w:rPr>
        <w:t>percentage of heterogeneity across studies</w:t>
      </w:r>
      <w:r w:rsidRPr="000D61B6">
        <w:rPr>
          <w:rFonts w:eastAsiaTheme="minorHAnsi"/>
          <w:lang w:val="en-US"/>
        </w:rPr>
        <w:t xml:space="preserve">. OR= Odds </w:t>
      </w:r>
      <w:r w:rsidR="00DE43F6">
        <w:rPr>
          <w:rFonts w:eastAsiaTheme="minorHAnsi"/>
          <w:lang w:val="en-US"/>
        </w:rPr>
        <w:t>R</w:t>
      </w:r>
      <w:r w:rsidRPr="000D61B6">
        <w:rPr>
          <w:rFonts w:eastAsiaTheme="minorHAnsi"/>
          <w:lang w:val="en-US"/>
        </w:rPr>
        <w:t xml:space="preserve">atio, HR= Hazard </w:t>
      </w:r>
      <w:r w:rsidR="00DE43F6">
        <w:rPr>
          <w:rFonts w:eastAsiaTheme="minorHAnsi"/>
          <w:lang w:val="en-US"/>
        </w:rPr>
        <w:t>R</w:t>
      </w:r>
      <w:r w:rsidRPr="000D61B6">
        <w:rPr>
          <w:rFonts w:eastAsiaTheme="minorHAnsi"/>
          <w:lang w:val="en-US"/>
        </w:rPr>
        <w:t>atio, CrI= Credible Interval</w:t>
      </w:r>
      <w:r w:rsidR="007D6A9C">
        <w:rPr>
          <w:rFonts w:eastAsiaTheme="minorHAnsi"/>
          <w:lang w:val="en-US"/>
        </w:rPr>
        <w:t>s</w:t>
      </w:r>
      <w:r w:rsidRPr="000D61B6">
        <w:rPr>
          <w:rFonts w:eastAsiaTheme="minorHAnsi"/>
          <w:lang w:val="en-US"/>
        </w:rPr>
        <w:t>.</w:t>
      </w:r>
    </w:p>
    <w:p w14:paraId="1F168269" w14:textId="669F61DD" w:rsidR="000D61B6" w:rsidRDefault="000D61B6" w:rsidP="000D61B6">
      <w:pPr>
        <w:tabs>
          <w:tab w:val="left" w:pos="1421"/>
        </w:tabs>
        <w:rPr>
          <w:sz w:val="22"/>
          <w:szCs w:val="22"/>
        </w:rPr>
      </w:pPr>
    </w:p>
    <w:tbl>
      <w:tblPr>
        <w:tblpPr w:leftFromText="180" w:rightFromText="180" w:vertAnchor="page" w:horzAnchor="margin" w:tblpXSpec="center" w:tblpY="3033"/>
        <w:tblW w:w="149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0"/>
        <w:gridCol w:w="3119"/>
        <w:gridCol w:w="3581"/>
        <w:gridCol w:w="2880"/>
        <w:gridCol w:w="2897"/>
      </w:tblGrid>
      <w:tr w:rsidR="000D61B6" w:rsidRPr="000D61B6" w14:paraId="6A7FBDC9" w14:textId="77777777" w:rsidTr="00C71C02">
        <w:trPr>
          <w:trHeight w:val="1201"/>
        </w:trPr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B79A4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6761F" w14:textId="3F791F54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  <w:lang w:val="en-US"/>
              </w:rPr>
              <w:t>Skeletal</w:t>
            </w:r>
            <w:r w:rsidR="007B0968">
              <w:rPr>
                <w:b/>
                <w:bCs/>
                <w:sz w:val="22"/>
                <w:szCs w:val="22"/>
                <w:lang w:val="en-US"/>
              </w:rPr>
              <w:t>-</w:t>
            </w:r>
            <w:r w:rsidRPr="000D61B6">
              <w:rPr>
                <w:b/>
                <w:bCs/>
                <w:sz w:val="22"/>
                <w:szCs w:val="22"/>
                <w:lang w:val="en-US"/>
              </w:rPr>
              <w:t xml:space="preserve">related event </w:t>
            </w:r>
          </w:p>
          <w:p w14:paraId="498E7288" w14:textId="3E201834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R (95%</w:t>
            </w:r>
            <w:r w:rsidR="004A3E64">
              <w:rPr>
                <w:b/>
                <w:bCs/>
                <w:sz w:val="22"/>
                <w:szCs w:val="22"/>
              </w:rPr>
              <w:t xml:space="preserve"> </w:t>
            </w:r>
            <w:r w:rsidRPr="000D61B6">
              <w:rPr>
                <w:b/>
                <w:bCs/>
                <w:sz w:val="22"/>
                <w:szCs w:val="22"/>
              </w:rPr>
              <w:t>CrI), I</w:t>
            </w:r>
            <w:r w:rsidRPr="000D61B6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C9B20" w14:textId="24B3B3A8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b/>
                <w:bCs/>
                <w:sz w:val="22"/>
                <w:szCs w:val="22"/>
              </w:rPr>
              <w:t>Time to first skeletal</w:t>
            </w:r>
            <w:r w:rsidR="006C5B1C">
              <w:rPr>
                <w:rFonts w:eastAsiaTheme="minorEastAsia"/>
                <w:b/>
                <w:bCs/>
                <w:sz w:val="22"/>
                <w:szCs w:val="22"/>
              </w:rPr>
              <w:t>-</w:t>
            </w:r>
            <w:r w:rsidRPr="000D61B6">
              <w:rPr>
                <w:rFonts w:eastAsiaTheme="minorEastAsia"/>
                <w:b/>
                <w:bCs/>
                <w:sz w:val="22"/>
                <w:szCs w:val="22"/>
              </w:rPr>
              <w:t>related event</w:t>
            </w:r>
          </w:p>
          <w:p w14:paraId="5C682504" w14:textId="6D919796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HR (95%</w:t>
            </w:r>
            <w:r w:rsidR="004A3E64">
              <w:rPr>
                <w:b/>
                <w:bCs/>
                <w:sz w:val="22"/>
                <w:szCs w:val="22"/>
              </w:rPr>
              <w:t xml:space="preserve"> </w:t>
            </w:r>
            <w:r w:rsidRPr="000D61B6">
              <w:rPr>
                <w:b/>
                <w:bCs/>
                <w:sz w:val="22"/>
                <w:szCs w:val="22"/>
              </w:rPr>
              <w:t>CrI), I</w:t>
            </w:r>
            <w:r w:rsidRPr="000D61B6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0F72D" w14:textId="1CFFFB3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b/>
                <w:bCs/>
                <w:sz w:val="22"/>
                <w:szCs w:val="22"/>
              </w:rPr>
              <w:t>Progression</w:t>
            </w:r>
            <w:r w:rsidR="006C5B1C">
              <w:rPr>
                <w:rFonts w:eastAsiaTheme="minorEastAsia"/>
                <w:b/>
                <w:bCs/>
                <w:sz w:val="22"/>
                <w:szCs w:val="22"/>
              </w:rPr>
              <w:t>-</w:t>
            </w:r>
            <w:r w:rsidRPr="000D61B6">
              <w:rPr>
                <w:rFonts w:eastAsiaTheme="minorEastAsia"/>
                <w:b/>
                <w:bCs/>
                <w:sz w:val="22"/>
                <w:szCs w:val="22"/>
              </w:rPr>
              <w:t>free survival</w:t>
            </w:r>
          </w:p>
          <w:p w14:paraId="7CF74253" w14:textId="1525C57E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HR (95%</w:t>
            </w:r>
            <w:r w:rsidR="004A3E64">
              <w:rPr>
                <w:b/>
                <w:bCs/>
                <w:sz w:val="22"/>
                <w:szCs w:val="22"/>
              </w:rPr>
              <w:t xml:space="preserve"> </w:t>
            </w:r>
            <w:r w:rsidRPr="000D61B6">
              <w:rPr>
                <w:b/>
                <w:bCs/>
                <w:sz w:val="22"/>
                <w:szCs w:val="22"/>
              </w:rPr>
              <w:t>CrI), I</w:t>
            </w:r>
            <w:r w:rsidRPr="000D61B6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86735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  <w:lang w:val="en-US"/>
              </w:rPr>
              <w:t xml:space="preserve">Overall survival </w:t>
            </w:r>
          </w:p>
          <w:p w14:paraId="215C3C3D" w14:textId="60C474FE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HR (95%</w:t>
            </w:r>
            <w:r w:rsidR="004A3E64">
              <w:rPr>
                <w:b/>
                <w:bCs/>
                <w:sz w:val="22"/>
                <w:szCs w:val="22"/>
              </w:rPr>
              <w:t xml:space="preserve"> </w:t>
            </w:r>
            <w:r w:rsidRPr="000D61B6">
              <w:rPr>
                <w:b/>
                <w:bCs/>
                <w:sz w:val="22"/>
                <w:szCs w:val="22"/>
              </w:rPr>
              <w:t>CrI), I</w:t>
            </w:r>
            <w:r w:rsidRPr="000D61B6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0D61B6" w:rsidRPr="000D61B6" w14:paraId="7A376911" w14:textId="77777777" w:rsidTr="00C71C02">
        <w:trPr>
          <w:trHeight w:val="784"/>
        </w:trPr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0A8C1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  <w:lang w:val="en-US"/>
              </w:rPr>
              <w:t>Primary cancer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6BAB2" w14:textId="73E2DFE0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>1.76</w:t>
            </w:r>
            <w:r w:rsidR="001729B1">
              <w:rPr>
                <w:rFonts w:eastAsiaTheme="minorEastAsia"/>
                <w:sz w:val="22"/>
                <w:szCs w:val="22"/>
              </w:rPr>
              <w:t xml:space="preserve"> (</w:t>
            </w:r>
            <w:r w:rsidRPr="000D61B6">
              <w:rPr>
                <w:rFonts w:eastAsiaTheme="minorEastAsia"/>
                <w:sz w:val="22"/>
                <w:szCs w:val="22"/>
              </w:rPr>
              <w:t>0.69</w:t>
            </w:r>
            <w:r w:rsidR="001729B1">
              <w:rPr>
                <w:rFonts w:eastAsiaTheme="minorEastAsia"/>
                <w:sz w:val="22"/>
                <w:szCs w:val="22"/>
              </w:rPr>
              <w:t>,</w:t>
            </w:r>
            <w:r w:rsidRPr="000D61B6">
              <w:rPr>
                <w:rFonts w:eastAsiaTheme="minorEastAsia"/>
                <w:sz w:val="22"/>
                <w:szCs w:val="22"/>
              </w:rPr>
              <w:t>4.46), 2%</w:t>
            </w:r>
            <w:r w:rsidRPr="000D61B6">
              <w:rPr>
                <w:sz w:val="22"/>
                <w:szCs w:val="22"/>
              </w:rPr>
              <w:t xml:space="preserve"> </w:t>
            </w:r>
          </w:p>
        </w:tc>
        <w:tc>
          <w:tcPr>
            <w:tcW w:w="35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51C8D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>1.86 (0.95, 1.93), 0%</w:t>
            </w:r>
            <w:r w:rsidRPr="000D61B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5178E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>1.05 (0.89e-4, 4.72e12), 0%</w:t>
            </w:r>
            <w:r w:rsidRPr="000D61B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55D42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>0.94 (0.44, 1.99), 8%</w:t>
            </w:r>
            <w:r w:rsidRPr="000D61B6">
              <w:rPr>
                <w:sz w:val="22"/>
                <w:szCs w:val="22"/>
              </w:rPr>
              <w:t xml:space="preserve"> </w:t>
            </w:r>
          </w:p>
        </w:tc>
      </w:tr>
      <w:tr w:rsidR="000D61B6" w:rsidRPr="000D61B6" w14:paraId="501F3F50" w14:textId="77777777" w:rsidTr="00C71C02">
        <w:trPr>
          <w:trHeight w:val="778"/>
        </w:trPr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6A4F1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  <w:lang w:val="en-US"/>
              </w:rPr>
              <w:t>Time of administration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288FD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>0.81 (0.33, 1.96), 4%</w:t>
            </w:r>
            <w:r w:rsidRPr="000D61B6">
              <w:rPr>
                <w:sz w:val="22"/>
                <w:szCs w:val="22"/>
              </w:rPr>
              <w:t xml:space="preserve"> </w:t>
            </w:r>
          </w:p>
        </w:tc>
        <w:tc>
          <w:tcPr>
            <w:tcW w:w="35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E5123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>1.43 (0.88, 2.15), 3%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B960A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>1.07 (0.50, 1.70), 1%</w:t>
            </w:r>
            <w:r w:rsidRPr="000D61B6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7CDCF" w14:textId="77777777" w:rsidR="000D61B6" w:rsidRPr="000D61B6" w:rsidRDefault="000D61B6" w:rsidP="000D61B6">
            <w:pPr>
              <w:tabs>
                <w:tab w:val="left" w:pos="1421"/>
              </w:tabs>
              <w:rPr>
                <w:sz w:val="22"/>
                <w:szCs w:val="22"/>
              </w:rPr>
            </w:pPr>
            <w:r w:rsidRPr="000D61B6">
              <w:rPr>
                <w:rFonts w:eastAsiaTheme="minorEastAsia"/>
                <w:sz w:val="22"/>
                <w:szCs w:val="22"/>
              </w:rPr>
              <w:t xml:space="preserve">0.92 (0.49, 1.71), 9% </w:t>
            </w:r>
          </w:p>
        </w:tc>
      </w:tr>
    </w:tbl>
    <w:p w14:paraId="6BB4917D" w14:textId="77777777" w:rsidR="000D61B6" w:rsidRPr="000D61B6" w:rsidRDefault="000D61B6" w:rsidP="000D61B6">
      <w:pPr>
        <w:tabs>
          <w:tab w:val="left" w:pos="1421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219B54AE" w14:textId="77777777" w:rsidR="000D61B6" w:rsidRDefault="000D61B6" w:rsidP="000D61B6">
      <w:pPr>
        <w:tabs>
          <w:tab w:val="left" w:pos="1421"/>
        </w:tabs>
        <w:rPr>
          <w:sz w:val="22"/>
          <w:szCs w:val="22"/>
        </w:rPr>
      </w:pPr>
    </w:p>
    <w:p w14:paraId="76690A4B" w14:textId="77777777" w:rsidR="000D61B6" w:rsidRPr="000D61B6" w:rsidRDefault="000D61B6" w:rsidP="000D61B6">
      <w:pPr>
        <w:rPr>
          <w:sz w:val="22"/>
          <w:szCs w:val="22"/>
        </w:rPr>
      </w:pPr>
    </w:p>
    <w:p w14:paraId="084ABFB7" w14:textId="77777777" w:rsidR="000D61B6" w:rsidRPr="000D61B6" w:rsidRDefault="000D61B6" w:rsidP="000D61B6">
      <w:pPr>
        <w:rPr>
          <w:sz w:val="22"/>
          <w:szCs w:val="22"/>
        </w:rPr>
      </w:pPr>
    </w:p>
    <w:p w14:paraId="213F9519" w14:textId="3C01D1B9" w:rsidR="000D61B6" w:rsidRPr="000D61B6" w:rsidRDefault="000D61B6" w:rsidP="000D61B6">
      <w:pPr>
        <w:tabs>
          <w:tab w:val="left" w:pos="2463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1C0817AE" w14:textId="77777777" w:rsidR="000D61B6" w:rsidRPr="000D61B6" w:rsidRDefault="000D61B6" w:rsidP="000D61B6">
      <w:pPr>
        <w:rPr>
          <w:sz w:val="22"/>
          <w:szCs w:val="22"/>
        </w:rPr>
      </w:pPr>
    </w:p>
    <w:p w14:paraId="5DED8EFF" w14:textId="77777777" w:rsidR="000D61B6" w:rsidRPr="000D61B6" w:rsidRDefault="000D61B6" w:rsidP="000D61B6">
      <w:pPr>
        <w:rPr>
          <w:sz w:val="22"/>
          <w:szCs w:val="22"/>
        </w:rPr>
      </w:pPr>
    </w:p>
    <w:p w14:paraId="2632534D" w14:textId="77777777" w:rsidR="000D61B6" w:rsidRPr="000D61B6" w:rsidRDefault="000D61B6" w:rsidP="000D61B6">
      <w:pPr>
        <w:rPr>
          <w:sz w:val="22"/>
          <w:szCs w:val="22"/>
        </w:rPr>
      </w:pPr>
    </w:p>
    <w:p w14:paraId="2264AC2B" w14:textId="77777777" w:rsidR="000D61B6" w:rsidRPr="000D61B6" w:rsidRDefault="000D61B6" w:rsidP="000D61B6">
      <w:pPr>
        <w:rPr>
          <w:sz w:val="22"/>
          <w:szCs w:val="22"/>
        </w:rPr>
      </w:pPr>
    </w:p>
    <w:p w14:paraId="74C2DD20" w14:textId="77777777" w:rsidR="000D61B6" w:rsidRPr="000D61B6" w:rsidRDefault="000D61B6" w:rsidP="000D61B6">
      <w:pPr>
        <w:rPr>
          <w:sz w:val="22"/>
          <w:szCs w:val="22"/>
        </w:rPr>
      </w:pPr>
    </w:p>
    <w:p w14:paraId="7F9DB566" w14:textId="77777777" w:rsidR="000D61B6" w:rsidRPr="000D61B6" w:rsidRDefault="000D61B6" w:rsidP="000D61B6">
      <w:pPr>
        <w:rPr>
          <w:sz w:val="22"/>
          <w:szCs w:val="22"/>
        </w:rPr>
      </w:pPr>
    </w:p>
    <w:p w14:paraId="556203CE" w14:textId="77777777" w:rsidR="000D61B6" w:rsidRPr="000D61B6" w:rsidRDefault="000D61B6" w:rsidP="000D61B6">
      <w:pPr>
        <w:rPr>
          <w:sz w:val="22"/>
          <w:szCs w:val="22"/>
        </w:rPr>
      </w:pPr>
    </w:p>
    <w:p w14:paraId="1E1EA802" w14:textId="77777777" w:rsidR="000D61B6" w:rsidRPr="000D61B6" w:rsidRDefault="000D61B6" w:rsidP="000D61B6">
      <w:pPr>
        <w:rPr>
          <w:sz w:val="22"/>
          <w:szCs w:val="22"/>
        </w:rPr>
      </w:pPr>
    </w:p>
    <w:p w14:paraId="7FD00310" w14:textId="0CB55082" w:rsidR="000D61B6" w:rsidRDefault="000D61B6" w:rsidP="000D61B6">
      <w:pPr>
        <w:rPr>
          <w:sz w:val="22"/>
          <w:szCs w:val="22"/>
        </w:rPr>
      </w:pPr>
    </w:p>
    <w:p w14:paraId="4A42F115" w14:textId="08DE9201" w:rsidR="000D61B6" w:rsidRDefault="000D61B6" w:rsidP="000D61B6">
      <w:pPr>
        <w:rPr>
          <w:sz w:val="22"/>
          <w:szCs w:val="22"/>
        </w:rPr>
      </w:pPr>
    </w:p>
    <w:p w14:paraId="73AFBD29" w14:textId="77777777" w:rsidR="000D61B6" w:rsidRDefault="000D61B6" w:rsidP="000D61B6">
      <w:pPr>
        <w:rPr>
          <w:sz w:val="22"/>
          <w:szCs w:val="22"/>
        </w:rPr>
      </w:pPr>
    </w:p>
    <w:p w14:paraId="4E2B6517" w14:textId="05278D39" w:rsidR="000D61B6" w:rsidRPr="000D61B6" w:rsidRDefault="000D61B6" w:rsidP="000D61B6">
      <w:pPr>
        <w:rPr>
          <w:sz w:val="22"/>
          <w:szCs w:val="22"/>
        </w:rPr>
        <w:sectPr w:rsidR="000D61B6" w:rsidRPr="000D61B6" w:rsidSect="000D61B6">
          <w:pgSz w:w="15840" w:h="12240" w:orient="landscape"/>
          <w:pgMar w:top="1440" w:right="1440" w:bottom="1440" w:left="1440" w:header="709" w:footer="709" w:gutter="0"/>
          <w:cols w:space="708"/>
          <w:docGrid w:linePitch="326"/>
        </w:sectPr>
      </w:pPr>
    </w:p>
    <w:tbl>
      <w:tblPr>
        <w:tblpPr w:leftFromText="180" w:rightFromText="180" w:vertAnchor="page" w:horzAnchor="margin" w:tblpXSpec="center" w:tblpY="2407"/>
        <w:tblW w:w="149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8"/>
        <w:gridCol w:w="1516"/>
        <w:gridCol w:w="1496"/>
        <w:gridCol w:w="1496"/>
        <w:gridCol w:w="1384"/>
        <w:gridCol w:w="1272"/>
        <w:gridCol w:w="1272"/>
        <w:gridCol w:w="1272"/>
        <w:gridCol w:w="1496"/>
        <w:gridCol w:w="1272"/>
        <w:gridCol w:w="1218"/>
      </w:tblGrid>
      <w:tr w:rsidR="000D61B6" w:rsidRPr="000D61B6" w14:paraId="0FA84D4A" w14:textId="77777777" w:rsidTr="000D61B6">
        <w:trPr>
          <w:trHeight w:val="582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D5B9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00365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Androgen blockade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31195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enosumab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A717B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5CF5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Everolimus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2F890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A9B91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2FCEC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SR-8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C6D1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1685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D984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in combination</w:t>
            </w:r>
          </w:p>
        </w:tc>
      </w:tr>
      <w:tr w:rsidR="000D61B6" w:rsidRPr="000D61B6" w14:paraId="18FAF471" w14:textId="77777777" w:rsidTr="000D61B6">
        <w:trPr>
          <w:trHeight w:val="773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9D3C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Androgen blockade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2DF5C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3A722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3A88C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F0E9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009DD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3FDC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1C59E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1776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3EF37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E69B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1B9B3645" w14:textId="77777777" w:rsidTr="000D61B6">
        <w:trPr>
          <w:trHeight w:val="530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04DC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enosumab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53B7E" w14:textId="393F0EC6" w:rsidR="002F600D" w:rsidRDefault="00482FCE" w:rsidP="000D61B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0D61B6" w:rsidRPr="000D61B6">
              <w:rPr>
                <w:sz w:val="22"/>
                <w:szCs w:val="22"/>
              </w:rPr>
              <w:t>0.67 </w:t>
            </w:r>
          </w:p>
          <w:p w14:paraId="4B354E2B" w14:textId="2D817F16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13, 3.57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04B75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A57C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6389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60E3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B21A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56D1D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C2A1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6EB0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23F8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4BAF0D1C" w14:textId="77777777" w:rsidTr="000D61B6">
        <w:trPr>
          <w:trHeight w:val="541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7DB8F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E2D31D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83 </w:t>
            </w:r>
          </w:p>
          <w:p w14:paraId="56DE171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44, 8.25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127BAB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2.73 </w:t>
            </w:r>
          </w:p>
          <w:p w14:paraId="0C3312F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55, 14.09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C4E3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0CFA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AD3F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2A19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CD14A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9E813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CF20E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2EDBB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3C884C9F" w14:textId="77777777" w:rsidTr="000D61B6">
        <w:trPr>
          <w:trHeight w:val="582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6D60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Everolimus</w:t>
            </w:r>
            <w:r w:rsidRPr="000D61B6">
              <w:rPr>
                <w:b/>
                <w:bCs/>
                <w:sz w:val="22"/>
                <w:szCs w:val="22"/>
              </w:rPr>
              <w:tab/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B22F94A" w14:textId="77777777" w:rsidR="00CA65D2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2 </w:t>
            </w:r>
          </w:p>
          <w:p w14:paraId="569D5867" w14:textId="7F758958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1, 3.17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5FE8518" w14:textId="77777777" w:rsidR="00CA65D2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3 </w:t>
            </w:r>
          </w:p>
          <w:p w14:paraId="6D555868" w14:textId="6B8E87D9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1, 5.62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7E8E687" w14:textId="77777777" w:rsidR="00CA65D2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11 </w:t>
            </w:r>
          </w:p>
          <w:p w14:paraId="7E2D8AAF" w14:textId="7DF4157A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, 1.58)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E53F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8C07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D625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3537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74DEB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918D1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F81E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2614B326" w14:textId="77777777" w:rsidTr="000D61B6">
        <w:trPr>
          <w:trHeight w:val="595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03C6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24A816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34 </w:t>
            </w:r>
          </w:p>
          <w:p w14:paraId="3F523C0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6, 1.96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0D5D7E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51 </w:t>
            </w:r>
          </w:p>
          <w:p w14:paraId="36C94A7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26, 1.03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33B310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19 </w:t>
            </w:r>
          </w:p>
          <w:p w14:paraId="70D53D1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3, 0.99)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F95DA9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69 </w:t>
            </w:r>
          </w:p>
          <w:p w14:paraId="72EF01D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9, 66.13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7213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1781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D81C8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CA9C7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E24B8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7D43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3B09B756" w14:textId="77777777" w:rsidTr="000D61B6">
        <w:trPr>
          <w:trHeight w:val="595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296DA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75F958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22 </w:t>
            </w:r>
          </w:p>
          <w:p w14:paraId="58F72B7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4, 1.09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D4A53A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33 </w:t>
            </w:r>
          </w:p>
          <w:p w14:paraId="47784A6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18, 0.59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CCBC46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12 </w:t>
            </w:r>
          </w:p>
          <w:p w14:paraId="603ACC4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2, 0.56)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ABCB65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1 </w:t>
            </w:r>
          </w:p>
          <w:p w14:paraId="44ACC21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6, 40.85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29E979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65 </w:t>
            </w:r>
          </w:p>
          <w:p w14:paraId="092A4E4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35, 1.19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09CC2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E94C7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26F40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B997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C230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5345C309" w14:textId="77777777" w:rsidTr="000D61B6">
        <w:trPr>
          <w:trHeight w:val="595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B439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SR-89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6EDFB6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28 </w:t>
            </w:r>
          </w:p>
          <w:p w14:paraId="02D1C98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5, 1.61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52CFB3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41 </w:t>
            </w:r>
          </w:p>
          <w:p w14:paraId="69AF19A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11, 1.46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7D78A30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15 </w:t>
            </w:r>
          </w:p>
          <w:p w14:paraId="1813A26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3, 0.86)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44944D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37 </w:t>
            </w:r>
          </w:p>
          <w:p w14:paraId="49E3EC7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7, 57.39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7F44A3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81 </w:t>
            </w:r>
          </w:p>
          <w:p w14:paraId="01CFA21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22, 2.84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589B66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25 </w:t>
            </w:r>
          </w:p>
          <w:p w14:paraId="5F275EC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37, 4.25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C664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9C145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5656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D0472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5B9D9E86" w14:textId="77777777" w:rsidTr="000D61B6">
        <w:trPr>
          <w:trHeight w:val="595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58087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A4968B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37 </w:t>
            </w:r>
          </w:p>
          <w:p w14:paraId="1D420F4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8, 1.89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A5069B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55 </w:t>
            </w:r>
          </w:p>
          <w:p w14:paraId="49F3517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34, 0.89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07E51E6" w14:textId="77777777" w:rsidR="00332B40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2</w:t>
            </w:r>
          </w:p>
          <w:p w14:paraId="168820FD" w14:textId="61B37CC0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4, 0.95)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7F66419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8 </w:t>
            </w:r>
          </w:p>
          <w:p w14:paraId="10EEC96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11, 73.13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3B100A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08 </w:t>
            </w:r>
          </w:p>
          <w:p w14:paraId="287211A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65, 1.79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B1B31F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65 </w:t>
            </w:r>
          </w:p>
          <w:p w14:paraId="1D58C0D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1.17, 2.52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70EA2E4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34 </w:t>
            </w:r>
          </w:p>
          <w:p w14:paraId="62FF1D0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41, 4.62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9ACD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7EA3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21895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6AAA0886" w14:textId="77777777" w:rsidTr="000D61B6">
        <w:trPr>
          <w:trHeight w:val="595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75A1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8A7116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36 </w:t>
            </w:r>
          </w:p>
          <w:p w14:paraId="0C542E8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7, 1.92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488F5A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52 </w:t>
            </w:r>
          </w:p>
          <w:p w14:paraId="654441D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29, 0.96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69E7D7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19 </w:t>
            </w:r>
          </w:p>
          <w:p w14:paraId="094120F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04, 0.96)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299930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74 </w:t>
            </w:r>
          </w:p>
          <w:p w14:paraId="78AAF07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1, 70.03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0D940B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03 </w:t>
            </w:r>
          </w:p>
          <w:p w14:paraId="399524D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57, 1.87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9B437C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59 </w:t>
            </w:r>
          </w:p>
          <w:p w14:paraId="01CDCDE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1.04, 2.49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F60D84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28 </w:t>
            </w:r>
          </w:p>
          <w:p w14:paraId="51551E7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38, 4.59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C09F87F" w14:textId="77777777" w:rsidR="00CA65D2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96 </w:t>
            </w:r>
          </w:p>
          <w:p w14:paraId="497DA3F3" w14:textId="3A4D2179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64, 1.4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7856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94CDD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778C1F14" w14:textId="77777777" w:rsidTr="000D61B6">
        <w:trPr>
          <w:trHeight w:val="658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5DED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in combination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9BD6AA2" w14:textId="77777777" w:rsidR="00CA65D2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2.76 </w:t>
            </w:r>
          </w:p>
          <w:p w14:paraId="1A128FA3" w14:textId="6714F30F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1, 8.05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51D162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4.07 </w:t>
            </w:r>
          </w:p>
          <w:p w14:paraId="57E81AB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1.18, 15.9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93E9875" w14:textId="77777777" w:rsidR="00332B40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5</w:t>
            </w:r>
          </w:p>
          <w:p w14:paraId="7E55563C" w14:textId="3DC5ACA3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55, 4.03)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ADA3CC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3.49 </w:t>
            </w:r>
          </w:p>
          <w:p w14:paraId="11595C7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1.13, 450.39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C3CABA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8.05 </w:t>
            </w:r>
          </w:p>
          <w:p w14:paraId="2E91F38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2.24, 30.83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038049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2.36 </w:t>
            </w:r>
          </w:p>
          <w:p w14:paraId="7014F56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3.74, 44.24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F18A8B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9.91 </w:t>
            </w:r>
          </w:p>
          <w:p w14:paraId="200C9AC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2.37, 41.53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E9B276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7.43 </w:t>
            </w:r>
          </w:p>
          <w:p w14:paraId="4143631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2.21, 26.13)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13D974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7.7 </w:t>
            </w:r>
          </w:p>
          <w:p w14:paraId="42E0D5B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2.23, 27.92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74527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</w:tbl>
    <w:p w14:paraId="11329ED6" w14:textId="0420FC28" w:rsidR="00F95CBC" w:rsidRDefault="000D61B6" w:rsidP="00C71C02">
      <w:pPr>
        <w:jc w:val="both"/>
        <w:rPr>
          <w:b/>
          <w:bCs/>
        </w:rPr>
      </w:pPr>
      <w:r w:rsidRPr="000D61B6">
        <w:rPr>
          <w:rFonts w:eastAsiaTheme="minorEastAsia"/>
          <w:b/>
          <w:bCs/>
        </w:rPr>
        <w:t xml:space="preserve">Supplementary </w:t>
      </w:r>
      <w:r w:rsidR="004A3E64">
        <w:rPr>
          <w:rFonts w:eastAsiaTheme="minorEastAsia"/>
          <w:b/>
          <w:bCs/>
        </w:rPr>
        <w:t>T</w:t>
      </w:r>
      <w:r w:rsidRPr="000D61B6">
        <w:rPr>
          <w:rFonts w:eastAsiaTheme="minorEastAsia"/>
          <w:b/>
          <w:bCs/>
        </w:rPr>
        <w:t xml:space="preserve">able </w:t>
      </w:r>
      <w:r w:rsidR="00C72EE4">
        <w:rPr>
          <w:rFonts w:eastAsiaTheme="minorEastAsia"/>
          <w:b/>
          <w:bCs/>
        </w:rPr>
        <w:t>5</w:t>
      </w:r>
      <w:r w:rsidRPr="000D61B6">
        <w:rPr>
          <w:rFonts w:eastAsiaTheme="minorEastAsia"/>
          <w:b/>
          <w:bCs/>
        </w:rPr>
        <w:t>. Odds ratios of the different treatments when comparing their efficacy to decrease the number of SRE</w:t>
      </w:r>
      <w:r w:rsidR="00CE6999">
        <w:rPr>
          <w:rFonts w:eastAsiaTheme="minorEastAsia"/>
          <w:b/>
          <w:bCs/>
        </w:rPr>
        <w:t>s</w:t>
      </w:r>
      <w:r w:rsidR="00A0449A">
        <w:rPr>
          <w:rFonts w:eastAsiaTheme="minorEastAsia"/>
          <w:b/>
          <w:bCs/>
        </w:rPr>
        <w:t>.</w:t>
      </w:r>
      <w:r w:rsidRPr="000D61B6">
        <w:rPr>
          <w:rFonts w:eastAsiaTheme="minorEastAsia"/>
          <w:b/>
          <w:bCs/>
        </w:rPr>
        <w:t> </w:t>
      </w:r>
      <w:r w:rsidRPr="000D61B6">
        <w:rPr>
          <w:rFonts w:eastAsiaTheme="minorEastAsia"/>
        </w:rPr>
        <w:t xml:space="preserve">Inside the table, the </w:t>
      </w:r>
      <w:r w:rsidRPr="000D61B6">
        <w:rPr>
          <w:rFonts w:eastAsiaTheme="minorEastAsia"/>
          <w:lang w:val="en-US"/>
        </w:rPr>
        <w:t>odds ratios</w:t>
      </w:r>
      <w:r w:rsidRPr="000D61B6">
        <w:rPr>
          <w:rFonts w:eastAsiaTheme="minorEastAsia"/>
        </w:rPr>
        <w:t xml:space="preserve"> with the 95% credible interval</w:t>
      </w:r>
      <w:r w:rsidR="00A0449A">
        <w:rPr>
          <w:rFonts w:eastAsiaTheme="minorEastAsia"/>
        </w:rPr>
        <w:t>s</w:t>
      </w:r>
      <w:r w:rsidRPr="000D61B6">
        <w:rPr>
          <w:rFonts w:eastAsiaTheme="minorEastAsia"/>
        </w:rPr>
        <w:t xml:space="preserve"> can be found.  BP= </w:t>
      </w:r>
      <w:r w:rsidR="00A0449A">
        <w:rPr>
          <w:rFonts w:eastAsiaTheme="minorEastAsia"/>
        </w:rPr>
        <w:t>B</w:t>
      </w:r>
      <w:r w:rsidRPr="000D61B6">
        <w:rPr>
          <w:rFonts w:eastAsiaTheme="minorEastAsia"/>
        </w:rPr>
        <w:t xml:space="preserve">isphosphonate, SR-89= </w:t>
      </w:r>
      <w:r w:rsidR="00332B40">
        <w:rPr>
          <w:rFonts w:eastAsiaTheme="minorEastAsia"/>
        </w:rPr>
        <w:t>S</w:t>
      </w:r>
      <w:r w:rsidRPr="000D61B6">
        <w:rPr>
          <w:rFonts w:eastAsiaTheme="minorEastAsia"/>
        </w:rPr>
        <w:t xml:space="preserve">trontium-89, ZA= </w:t>
      </w:r>
      <w:r w:rsidR="00332B40">
        <w:rPr>
          <w:rFonts w:eastAsiaTheme="minorEastAsia"/>
        </w:rPr>
        <w:t>Z</w:t>
      </w:r>
      <w:r w:rsidRPr="000D61B6">
        <w:rPr>
          <w:rFonts w:eastAsiaTheme="minorEastAsia"/>
        </w:rPr>
        <w:t xml:space="preserve">oledronic </w:t>
      </w:r>
      <w:r w:rsidR="00FC74B0">
        <w:rPr>
          <w:rFonts w:eastAsiaTheme="minorEastAsia"/>
        </w:rPr>
        <w:t>A</w:t>
      </w:r>
      <w:r w:rsidRPr="000D61B6">
        <w:rPr>
          <w:rFonts w:eastAsiaTheme="minorEastAsia"/>
        </w:rPr>
        <w:t>cid.</w:t>
      </w:r>
      <w:r w:rsidRPr="000D61B6">
        <w:rPr>
          <w:rFonts w:eastAsiaTheme="minorEastAsia"/>
          <w:b/>
          <w:bCs/>
        </w:rPr>
        <w:t xml:space="preserve"> </w:t>
      </w:r>
    </w:p>
    <w:p w14:paraId="5E055AEB" w14:textId="0E7DCD67" w:rsidR="000D61B6" w:rsidRPr="000D61B6" w:rsidRDefault="000D61B6" w:rsidP="000D61B6"/>
    <w:p w14:paraId="0B3DAEB4" w14:textId="4EF34ECB" w:rsidR="000D61B6" w:rsidRDefault="000D61B6" w:rsidP="000D61B6">
      <w:pPr>
        <w:tabs>
          <w:tab w:val="left" w:pos="5078"/>
        </w:tabs>
      </w:pPr>
      <w:r>
        <w:tab/>
      </w:r>
    </w:p>
    <w:p w14:paraId="6722A912" w14:textId="1632AE59" w:rsidR="000D61B6" w:rsidRDefault="000D61B6" w:rsidP="000D61B6">
      <w:pPr>
        <w:tabs>
          <w:tab w:val="left" w:pos="5078"/>
        </w:tabs>
        <w:rPr>
          <w:rFonts w:eastAsiaTheme="minorEastAsia"/>
        </w:rPr>
      </w:pPr>
      <w:r w:rsidRPr="000D61B6">
        <w:rPr>
          <w:rFonts w:eastAsiaTheme="minorEastAsia"/>
          <w:b/>
          <w:bCs/>
        </w:rPr>
        <w:lastRenderedPageBreak/>
        <w:t xml:space="preserve">Supplementary </w:t>
      </w:r>
      <w:r w:rsidR="002F600D">
        <w:rPr>
          <w:rFonts w:eastAsiaTheme="minorEastAsia"/>
          <w:b/>
          <w:bCs/>
        </w:rPr>
        <w:t>T</w:t>
      </w:r>
      <w:r w:rsidRPr="000D61B6">
        <w:rPr>
          <w:rFonts w:eastAsiaTheme="minorEastAsia"/>
          <w:b/>
          <w:bCs/>
        </w:rPr>
        <w:t xml:space="preserve">able </w:t>
      </w:r>
      <w:r w:rsidR="00C72EE4">
        <w:rPr>
          <w:rFonts w:eastAsiaTheme="minorEastAsia"/>
          <w:b/>
          <w:bCs/>
        </w:rPr>
        <w:t>6</w:t>
      </w:r>
      <w:r w:rsidRPr="000D61B6">
        <w:rPr>
          <w:rFonts w:eastAsiaTheme="minorEastAsia"/>
          <w:b/>
          <w:bCs/>
        </w:rPr>
        <w:t xml:space="preserve">. Hazard ratios of the different treatments when comparing their efficacy to increase the time to the first SRE. </w:t>
      </w:r>
      <w:r w:rsidRPr="000D61B6">
        <w:rPr>
          <w:rFonts w:eastAsiaTheme="minorEastAsia"/>
        </w:rPr>
        <w:t xml:space="preserve">Inside the table, the </w:t>
      </w:r>
      <w:r w:rsidRPr="000D61B6">
        <w:rPr>
          <w:rFonts w:eastAsiaTheme="minorEastAsia"/>
          <w:lang w:val="en-US"/>
        </w:rPr>
        <w:t>hazard ratios</w:t>
      </w:r>
      <w:r w:rsidRPr="000D61B6">
        <w:rPr>
          <w:rFonts w:eastAsiaTheme="minorEastAsia"/>
        </w:rPr>
        <w:t xml:space="preserve"> with the 95% credible interval</w:t>
      </w:r>
      <w:r w:rsidR="00CC3FF0">
        <w:rPr>
          <w:rFonts w:eastAsiaTheme="minorEastAsia"/>
        </w:rPr>
        <w:t>s</w:t>
      </w:r>
      <w:r w:rsidRPr="000D61B6">
        <w:rPr>
          <w:rFonts w:eastAsiaTheme="minorEastAsia"/>
        </w:rPr>
        <w:t xml:space="preserve"> can be found. BP= </w:t>
      </w:r>
      <w:r w:rsidR="00CC3FF0">
        <w:rPr>
          <w:rFonts w:eastAsiaTheme="minorEastAsia"/>
        </w:rPr>
        <w:t>B</w:t>
      </w:r>
      <w:r w:rsidRPr="000D61B6">
        <w:rPr>
          <w:rFonts w:eastAsiaTheme="minorEastAsia"/>
        </w:rPr>
        <w:t xml:space="preserve">isphosphonate, SR-89= </w:t>
      </w:r>
      <w:r w:rsidR="00CC3FF0">
        <w:rPr>
          <w:rFonts w:eastAsiaTheme="minorEastAsia"/>
        </w:rPr>
        <w:t>S</w:t>
      </w:r>
      <w:r w:rsidRPr="000D61B6">
        <w:rPr>
          <w:rFonts w:eastAsiaTheme="minorEastAsia"/>
        </w:rPr>
        <w:t xml:space="preserve">trontium-89, ZA= </w:t>
      </w:r>
      <w:r w:rsidR="00CC3FF0">
        <w:rPr>
          <w:rFonts w:eastAsiaTheme="minorEastAsia"/>
        </w:rPr>
        <w:t>Z</w:t>
      </w:r>
      <w:r w:rsidRPr="000D61B6">
        <w:rPr>
          <w:rFonts w:eastAsiaTheme="minorEastAsia"/>
        </w:rPr>
        <w:t xml:space="preserve">oledronic </w:t>
      </w:r>
      <w:r w:rsidR="00FC74B0">
        <w:rPr>
          <w:rFonts w:eastAsiaTheme="minorEastAsia"/>
        </w:rPr>
        <w:t>A</w:t>
      </w:r>
      <w:r w:rsidRPr="000D61B6">
        <w:rPr>
          <w:rFonts w:eastAsiaTheme="minorEastAsia"/>
        </w:rPr>
        <w:t>cid.</w:t>
      </w:r>
    </w:p>
    <w:p w14:paraId="7F26C8AC" w14:textId="77777777" w:rsidR="00AD77A4" w:rsidRDefault="00AD77A4" w:rsidP="000D61B6">
      <w:pPr>
        <w:tabs>
          <w:tab w:val="left" w:pos="5078"/>
        </w:tabs>
      </w:pPr>
    </w:p>
    <w:tbl>
      <w:tblPr>
        <w:tblW w:w="14336" w:type="dxa"/>
        <w:tblInd w:w="-1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6"/>
        <w:gridCol w:w="1347"/>
        <w:gridCol w:w="1328"/>
        <w:gridCol w:w="1346"/>
        <w:gridCol w:w="1288"/>
        <w:gridCol w:w="1346"/>
        <w:gridCol w:w="1290"/>
        <w:gridCol w:w="1234"/>
        <w:gridCol w:w="1346"/>
        <w:gridCol w:w="1234"/>
        <w:gridCol w:w="1181"/>
      </w:tblGrid>
      <w:tr w:rsidR="000D61B6" w:rsidRPr="000D61B6" w14:paraId="712293B5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6FD858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6F84F55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Androgen Blockade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F0827B2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Denosumab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6E7E43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Docetaxel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92B7BF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Everolimus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440303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Other BP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D86744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Placebo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A2716B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SR-89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89F454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ZA 4mg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1322DC8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ZA 8mg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D131BE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ZA Combined</w:t>
            </w:r>
          </w:p>
        </w:tc>
      </w:tr>
      <w:tr w:rsidR="000D61B6" w:rsidRPr="000D61B6" w14:paraId="748D172E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6896D5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Androgen Blockade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13422F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82ECD7F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68E8AE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574A7C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756270F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F253E2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2CDE72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029E1F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1CDB06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AF5D8D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0B78EA27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3BF46C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Denosumab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C0C39D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4.36 </w:t>
            </w:r>
          </w:p>
          <w:p w14:paraId="3C146B6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2.05, 9.19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66987B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98858E3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EC6DB67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DDBB73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11086A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20BA8F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45EBB6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148B29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CF91A75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6C1CB234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8BB8002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Docetaxel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9A1D5AC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1.94 </w:t>
            </w:r>
          </w:p>
          <w:p w14:paraId="0C2A9C27" w14:textId="10F31CBA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9, 4.08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9B54C53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44 </w:t>
            </w:r>
          </w:p>
          <w:p w14:paraId="1B3DE2E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19, 1.03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0373840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175B1C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B325140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463C6F0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2D3B1F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E6017B8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77ABB65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A73EB75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0FFAB4AB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3ED78C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Everolimus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83EC50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2 </w:t>
            </w:r>
          </w:p>
          <w:p w14:paraId="4B1A795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25, 2.05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1AE9F0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16 </w:t>
            </w:r>
          </w:p>
          <w:p w14:paraId="3316C860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05, 0.51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C11CAA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37 </w:t>
            </w:r>
          </w:p>
          <w:p w14:paraId="2197BF2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12, 1.16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58D499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84DA49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5B0E4B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E4222F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A44D85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E2D582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C9CA1DF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370CCFD9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FF1B0A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Other BP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611E64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3.16 </w:t>
            </w:r>
          </w:p>
          <w:p w14:paraId="47BC312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49, 6.61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9B736B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3 </w:t>
            </w:r>
          </w:p>
          <w:p w14:paraId="24BB844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47, 1.11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8CEFB5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63 </w:t>
            </w:r>
          </w:p>
          <w:p w14:paraId="478D77D3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71, 3.83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93AA21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4.39 </w:t>
            </w:r>
          </w:p>
          <w:p w14:paraId="7969D872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44, 13.5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CA18A2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C3E7E1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4783CE7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3C5501F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39F85CF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9DD3A2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34512F73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18E7E0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Placebo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3402CA6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2.24 </w:t>
            </w:r>
          </w:p>
          <w:p w14:paraId="5286270A" w14:textId="381BF2D8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15, 4.4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F94899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51</w:t>
            </w:r>
          </w:p>
          <w:p w14:paraId="006E6A4E" w14:textId="0C8E3AE2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35, 0.78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6F0D1B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16 </w:t>
            </w:r>
          </w:p>
          <w:p w14:paraId="7FAAD0E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54, 2.57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71CBDF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3.12 </w:t>
            </w:r>
          </w:p>
          <w:p w14:paraId="04B17E9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07, 9.26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851F4A5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1 </w:t>
            </w:r>
          </w:p>
          <w:p w14:paraId="6B23219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48, 1.06)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DCCEB9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977916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B12963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31A1FB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C3E7D13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5C55F345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99617D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SR-89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BB7FFBB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3.3 </w:t>
            </w:r>
          </w:p>
          <w:p w14:paraId="7E1D2409" w14:textId="5BB7F828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62, 6.65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EFC6F6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6 </w:t>
            </w:r>
          </w:p>
          <w:p w14:paraId="754B4957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45, 1.27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541AF70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1.7 </w:t>
            </w:r>
          </w:p>
          <w:p w14:paraId="644976E7" w14:textId="190F9130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76, 3.86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1637620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4.59 </w:t>
            </w:r>
          </w:p>
          <w:p w14:paraId="0FB78D48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54, 13.7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FB3CD1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04 </w:t>
            </w:r>
          </w:p>
          <w:p w14:paraId="7FD08FB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62, 1.75)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7BEE931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1.47 </w:t>
            </w:r>
          </w:p>
          <w:p w14:paraId="7F26A344" w14:textId="2A4D04D3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, 2.14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85259A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A46D99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B16B2A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0D1667F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2763E3E3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86295C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ZA 4mg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919BD5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3.88 </w:t>
            </w:r>
          </w:p>
          <w:p w14:paraId="5B820467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94, 7.64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5EFD40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89 </w:t>
            </w:r>
          </w:p>
          <w:p w14:paraId="7CA6375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66, 1.2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DE2BD20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2 </w:t>
            </w:r>
          </w:p>
          <w:p w14:paraId="0FA59E76" w14:textId="0B8379C2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91, 4.44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FBCBB9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5.39 </w:t>
            </w:r>
          </w:p>
          <w:p w14:paraId="6675FFA0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83, 15.9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4016631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1.23 </w:t>
            </w:r>
          </w:p>
          <w:p w14:paraId="57DC808E" w14:textId="00FB4E8F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9, 1.66)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13CA2D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73 </w:t>
            </w:r>
          </w:p>
          <w:p w14:paraId="4E4041D0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31, 2.25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229A062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17 </w:t>
            </w:r>
          </w:p>
          <w:p w14:paraId="61FA7E9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77, 1.79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1D6EFB2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DB66A2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2A129ED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037D7A5B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E2A5022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>ZA 8mg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8510BE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3.11 </w:t>
            </w:r>
          </w:p>
          <w:p w14:paraId="584392A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44, 6.65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35E3822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1 </w:t>
            </w:r>
          </w:p>
          <w:p w14:paraId="409C48EB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44, 1.17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5BE8CEB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1.6 </w:t>
            </w:r>
          </w:p>
          <w:p w14:paraId="46A62DAC" w14:textId="3863BFB6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69, 3.84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032F23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4.32 </w:t>
            </w:r>
          </w:p>
          <w:p w14:paraId="6D82A31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4, 13.58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47B84A8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98 </w:t>
            </w:r>
          </w:p>
          <w:p w14:paraId="040F0EE8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64, 1.51)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0BB9E2A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38 </w:t>
            </w:r>
          </w:p>
          <w:p w14:paraId="48AFA0D3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92, 2.06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4B9AA4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94 </w:t>
            </w:r>
          </w:p>
          <w:p w14:paraId="31C52CC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56, 1.61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39F5D47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0.8 </w:t>
            </w:r>
          </w:p>
          <w:p w14:paraId="745455E3" w14:textId="1CE5B6B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54, 1.19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26FE61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9DBE217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  <w:tr w:rsidR="000D61B6" w:rsidRPr="000D61B6" w14:paraId="1E308A66" w14:textId="77777777" w:rsidTr="000D61B6">
        <w:trPr>
          <w:trHeight w:val="624"/>
        </w:trPr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FCB9B0B" w14:textId="219D6C9B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rPr>
                <w:b/>
                <w:bCs/>
              </w:rPr>
              <w:t xml:space="preserve">ZA </w:t>
            </w:r>
            <w:r w:rsidR="00FB53DD">
              <w:rPr>
                <w:b/>
                <w:bCs/>
              </w:rPr>
              <w:t>in combination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606A25E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2.4 </w:t>
            </w:r>
          </w:p>
          <w:p w14:paraId="4107F8B8" w14:textId="7F09CCE6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51, 3.74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6304281" w14:textId="77777777" w:rsidR="00CC3FF0" w:rsidRDefault="000D61B6" w:rsidP="000D61B6">
            <w:pPr>
              <w:tabs>
                <w:tab w:val="left" w:pos="5078"/>
              </w:tabs>
            </w:pPr>
            <w:r w:rsidRPr="000D61B6">
              <w:t>0.55</w:t>
            </w:r>
          </w:p>
          <w:p w14:paraId="69DD9145" w14:textId="47759D48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3, 1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741AE984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24 </w:t>
            </w:r>
          </w:p>
          <w:p w14:paraId="477D6AE8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68, 2.27)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317B2D29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3.33 </w:t>
            </w:r>
          </w:p>
          <w:p w14:paraId="5D80406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1.28, 8.66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C34A13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6 </w:t>
            </w:r>
          </w:p>
          <w:p w14:paraId="2A18977D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42, 1.37)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C786337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1.07 </w:t>
            </w:r>
          </w:p>
          <w:p w14:paraId="0182EF6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64, 1.74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1727F627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3 </w:t>
            </w:r>
          </w:p>
          <w:p w14:paraId="731AE991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42, 1.25)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6A7F5C3E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62 </w:t>
            </w:r>
          </w:p>
          <w:p w14:paraId="3302A2C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37, 1.03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072C31A6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0.77 </w:t>
            </w:r>
          </w:p>
          <w:p w14:paraId="45794FFF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(0.41, 1.42)</w:t>
            </w:r>
          </w:p>
        </w:tc>
        <w:tc>
          <w:tcPr>
            <w:tcW w:w="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57" w:type="dxa"/>
              <w:bottom w:w="45" w:type="dxa"/>
              <w:right w:w="57" w:type="dxa"/>
            </w:tcMar>
            <w:vAlign w:val="center"/>
            <w:hideMark/>
          </w:tcPr>
          <w:p w14:paraId="59FEC74C" w14:textId="77777777" w:rsidR="000D61B6" w:rsidRPr="000D61B6" w:rsidRDefault="000D61B6" w:rsidP="000D61B6">
            <w:pPr>
              <w:tabs>
                <w:tab w:val="left" w:pos="5078"/>
              </w:tabs>
            </w:pPr>
            <w:r w:rsidRPr="000D61B6">
              <w:t> </w:t>
            </w:r>
          </w:p>
        </w:tc>
      </w:tr>
    </w:tbl>
    <w:p w14:paraId="191B90D3" w14:textId="77777777" w:rsidR="000D61B6" w:rsidRDefault="000D61B6" w:rsidP="000D61B6">
      <w:pPr>
        <w:sectPr w:rsidR="000D61B6" w:rsidSect="000D61B6">
          <w:pgSz w:w="15840" w:h="12240" w:orient="landscape"/>
          <w:pgMar w:top="1440" w:right="1440" w:bottom="1440" w:left="1440" w:header="709" w:footer="709" w:gutter="0"/>
          <w:cols w:space="708"/>
          <w:docGrid w:linePitch="326"/>
        </w:sectPr>
      </w:pPr>
    </w:p>
    <w:tbl>
      <w:tblPr>
        <w:tblpPr w:leftFromText="180" w:rightFromText="180" w:vertAnchor="page" w:horzAnchor="margin" w:tblpXSpec="center" w:tblpY="2407"/>
        <w:tblW w:w="151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222"/>
        <w:gridCol w:w="1542"/>
        <w:gridCol w:w="1547"/>
        <w:gridCol w:w="1547"/>
        <w:gridCol w:w="1249"/>
        <w:gridCol w:w="1244"/>
        <w:gridCol w:w="1244"/>
        <w:gridCol w:w="1442"/>
        <w:gridCol w:w="1240"/>
        <w:gridCol w:w="1196"/>
      </w:tblGrid>
      <w:tr w:rsidR="000D61B6" w:rsidRPr="000D61B6" w14:paraId="39D580AB" w14:textId="77777777" w:rsidTr="00C71C02">
        <w:trPr>
          <w:trHeight w:val="58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70674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lastRenderedPageBreak/>
              <w:t> 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F681B" w14:textId="77777777" w:rsidR="000D61B6" w:rsidRPr="000D61B6" w:rsidRDefault="000D61B6" w:rsidP="000D36C6">
            <w:r w:rsidRPr="000D61B6">
              <w:rPr>
                <w:b/>
                <w:bCs/>
              </w:rPr>
              <w:t>Androgen blockad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E9B716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enosumab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1BAB0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3906F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Everolimus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8C965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2EC1B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87511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SR-89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FFDBED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4E944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5AB32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in combination</w:t>
            </w:r>
          </w:p>
        </w:tc>
      </w:tr>
      <w:tr w:rsidR="000D61B6" w:rsidRPr="000D61B6" w14:paraId="73B16970" w14:textId="77777777" w:rsidTr="00C71C02">
        <w:trPr>
          <w:trHeight w:val="77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B6025A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Androgen blockade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5158E" w14:textId="77777777" w:rsidR="000D61B6" w:rsidRPr="000D61B6" w:rsidRDefault="000D61B6" w:rsidP="000D36C6">
            <w:r w:rsidRPr="000D61B6"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8C0C8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8641E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593DC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564B44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926291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DC3FF9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F117E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EE70A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2436C" w14:textId="77777777" w:rsidR="000D61B6" w:rsidRPr="000D61B6" w:rsidRDefault="000D61B6" w:rsidP="000D36C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07893074" w14:textId="77777777" w:rsidTr="00C71C02">
        <w:trPr>
          <w:trHeight w:val="53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26DA6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enosumab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8CD1A2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05 </w:t>
            </w:r>
          </w:p>
          <w:p w14:paraId="0595B734" w14:textId="77718F21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1, 4.52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1FD4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7DD61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8B3FF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2D50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4558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60DA0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A1AA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D9B7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2D8F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5B6F23BC" w14:textId="77777777" w:rsidTr="00C71C02">
        <w:trPr>
          <w:trHeight w:val="54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148DA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6339D02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52 </w:t>
            </w:r>
          </w:p>
          <w:p w14:paraId="07E75E3C" w14:textId="1F2D416C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75, 3.08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683EE46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74 </w:t>
            </w:r>
          </w:p>
          <w:p w14:paraId="4FD1FB2C" w14:textId="1CDDDD6A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49, 1.14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9DA74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26C53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682C2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2292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1D9B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29464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7ABA2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3931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50948C0B" w14:textId="77777777" w:rsidTr="00C71C02">
        <w:trPr>
          <w:trHeight w:val="58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BAD49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Everolimus</w:t>
            </w:r>
            <w:r w:rsidRPr="000D61B6">
              <w:rPr>
                <w:b/>
                <w:bCs/>
                <w:sz w:val="22"/>
                <w:szCs w:val="22"/>
              </w:rPr>
              <w:tab/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F0F0877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82 </w:t>
            </w:r>
          </w:p>
          <w:p w14:paraId="077A70E9" w14:textId="3155AE5E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3, 2.26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E90844C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4 </w:t>
            </w:r>
          </w:p>
          <w:p w14:paraId="7F4A5C21" w14:textId="0DAF710C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16, 1.04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CFE8FF1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54</w:t>
            </w:r>
          </w:p>
          <w:p w14:paraId="62BD54BF" w14:textId="061FC14E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23, 1.28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91FD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76FF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904AE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63B6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20DA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37A3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47E0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72C8AD85" w14:textId="77777777" w:rsidTr="00C71C02">
        <w:trPr>
          <w:trHeight w:val="59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D5B3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A5D0D45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88 </w:t>
            </w:r>
          </w:p>
          <w:p w14:paraId="695556EB" w14:textId="0D7E1E4C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2, 4.12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BE4A19A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92 </w:t>
            </w:r>
          </w:p>
          <w:p w14:paraId="02385B1D" w14:textId="4A79C0C2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63, 1.27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89DB733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24 </w:t>
            </w:r>
          </w:p>
          <w:p w14:paraId="3594DDDA" w14:textId="22A75612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78, 1.84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A28CA0C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26 </w:t>
            </w:r>
          </w:p>
          <w:p w14:paraId="182F2325" w14:textId="134F742E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7, 5.66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3EEC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CF65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2D5C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9FDDE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11B48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465F7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4D69E2EB" w14:textId="77777777" w:rsidTr="00C71C02">
        <w:trPr>
          <w:trHeight w:val="59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5B2F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8D2BD48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12 </w:t>
            </w:r>
          </w:p>
          <w:p w14:paraId="15BBEF22" w14:textId="0644CF56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5, 5.05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7506044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04 </w:t>
            </w:r>
          </w:p>
          <w:p w14:paraId="35488261" w14:textId="7971A192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61, 1.68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19269B9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4</w:t>
            </w:r>
          </w:p>
          <w:p w14:paraId="5EF92CD1" w14:textId="0B478144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78, 2.37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2658435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57 </w:t>
            </w:r>
          </w:p>
          <w:p w14:paraId="67942F63" w14:textId="7E11F80A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1, 6.82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AEAC42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65 </w:t>
            </w:r>
          </w:p>
          <w:p w14:paraId="5B73E82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35, 1.19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F08A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1B9D4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6D5F8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64A0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2F12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237BA065" w14:textId="77777777" w:rsidTr="00C71C02">
        <w:trPr>
          <w:trHeight w:val="59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33405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SR-89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02A7244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96 </w:t>
            </w:r>
          </w:p>
          <w:p w14:paraId="0BC2FD71" w14:textId="3E745695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, 4.19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827B82F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95 </w:t>
            </w:r>
          </w:p>
          <w:p w14:paraId="516A8DD7" w14:textId="525B004F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75, 1.22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28BFC41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28 </w:t>
            </w:r>
          </w:p>
          <w:p w14:paraId="75D7CC13" w14:textId="746645AD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2, 1.8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FF17158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36</w:t>
            </w:r>
          </w:p>
          <w:p w14:paraId="52CC8451" w14:textId="5136BC75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4, 5.86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AFD05F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81 </w:t>
            </w:r>
          </w:p>
          <w:p w14:paraId="27D9EBA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22, 2.84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7593781D" w14:textId="77777777" w:rsidR="000D61B6" w:rsidRPr="000D61B6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13 </w:t>
            </w:r>
          </w:p>
          <w:p w14:paraId="42ED89E4" w14:textId="0A9AF41B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77, 1.65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CFD50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D632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1028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A62C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74A41408" w14:textId="77777777" w:rsidTr="00C71C02">
        <w:trPr>
          <w:trHeight w:val="59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C4F61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8E39B18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95 </w:t>
            </w:r>
          </w:p>
          <w:p w14:paraId="050629C0" w14:textId="7D809511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5, 4.48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0C24448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95 </w:t>
            </w:r>
          </w:p>
          <w:p w14:paraId="346BBD6F" w14:textId="1EF1E3F1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63, 1.45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FBE0A4A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28 </w:t>
            </w:r>
          </w:p>
          <w:p w14:paraId="244F2BE9" w14:textId="407CD32C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, 2.05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442C0EE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36 </w:t>
            </w:r>
          </w:p>
          <w:p w14:paraId="177FF703" w14:textId="6D745DE3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, 6.15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333F7A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08 </w:t>
            </w:r>
          </w:p>
          <w:p w14:paraId="1BB1433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65, 1.79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7C863CC" w14:textId="77777777" w:rsidR="000D61B6" w:rsidRPr="000D61B6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03 </w:t>
            </w:r>
          </w:p>
          <w:p w14:paraId="11DD5740" w14:textId="3573D53D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4, 1.37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1F7CD85" w14:textId="399B7943" w:rsidR="000D61B6" w:rsidRPr="000D61B6" w:rsidRDefault="00A231D0" w:rsidP="00C71C0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 </w:t>
            </w:r>
            <w:r w:rsidR="000D61B6" w:rsidRPr="000D61B6">
              <w:rPr>
                <w:color w:val="000000" w:themeColor="text1"/>
                <w:kern w:val="24"/>
                <w:sz w:val="22"/>
                <w:szCs w:val="22"/>
              </w:rPr>
              <w:t>0.92 </w:t>
            </w:r>
          </w:p>
          <w:p w14:paraId="1D723D84" w14:textId="1C87CF97" w:rsidR="000D61B6" w:rsidRPr="000D61B6" w:rsidRDefault="00A231D0" w:rsidP="000D61B6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="000D61B6" w:rsidRPr="000D61B6">
              <w:rPr>
                <w:color w:val="000000" w:themeColor="text1"/>
                <w:kern w:val="24"/>
                <w:sz w:val="22"/>
                <w:szCs w:val="22"/>
              </w:rPr>
              <w:t>(0.6, 1.48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AEB70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FC18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A1722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72A7797B" w14:textId="77777777" w:rsidTr="00C71C02">
        <w:trPr>
          <w:trHeight w:val="59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A1720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F8134F5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81 </w:t>
            </w:r>
          </w:p>
          <w:p w14:paraId="65BD7D29" w14:textId="27E9CD99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6, 3.4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B5F80F9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88 </w:t>
            </w:r>
          </w:p>
          <w:p w14:paraId="5225EBAB" w14:textId="5AC5A533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52, 1.54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8EC51F5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19 </w:t>
            </w:r>
          </w:p>
          <w:p w14:paraId="01CDA263" w14:textId="7924841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4, 1.69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2E5A506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19 </w:t>
            </w:r>
          </w:p>
          <w:p w14:paraId="2434EFB5" w14:textId="29D67224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1, 4.84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DDCC9D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1.03 </w:t>
            </w:r>
          </w:p>
          <w:p w14:paraId="3A3759A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0.57, 1.87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2E49CE1" w14:textId="77777777" w:rsidR="000D61B6" w:rsidRPr="000D61B6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1.03 </w:t>
            </w:r>
          </w:p>
          <w:p w14:paraId="32946311" w14:textId="1DA94C66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71, 1.62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85C16DC" w14:textId="012A86AF" w:rsidR="000D61B6" w:rsidRPr="000D61B6" w:rsidRDefault="00A231D0" w:rsidP="00C71C0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="000D61B6" w:rsidRPr="000D61B6">
              <w:rPr>
                <w:color w:val="000000" w:themeColor="text1"/>
                <w:kern w:val="24"/>
                <w:sz w:val="22"/>
                <w:szCs w:val="22"/>
              </w:rPr>
              <w:t>0.92</w:t>
            </w:r>
          </w:p>
          <w:p w14:paraId="5990320E" w14:textId="0FE5E0FF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 (0.54, 1.67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6C47986" w14:textId="47CB84FF" w:rsidR="00774DEC" w:rsidRDefault="00A231D0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0D61B6" w:rsidRPr="000D61B6">
              <w:rPr>
                <w:color w:val="000000" w:themeColor="text1"/>
                <w:kern w:val="24"/>
                <w:sz w:val="22"/>
                <w:szCs w:val="22"/>
              </w:rPr>
              <w:t>1 </w:t>
            </w:r>
          </w:p>
          <w:p w14:paraId="0BDD2745" w14:textId="36D1B974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71, 1.41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83B63" w14:textId="7560679F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 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B1D1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172BDAB5" w14:textId="77777777" w:rsidTr="00C71C02">
        <w:trPr>
          <w:trHeight w:val="65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C4F22" w14:textId="3BE8BB88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in</w:t>
            </w:r>
            <w:r w:rsidR="00EB4B1A">
              <w:rPr>
                <w:b/>
                <w:bCs/>
                <w:sz w:val="22"/>
                <w:szCs w:val="22"/>
              </w:rPr>
              <w:t xml:space="preserve"> </w:t>
            </w:r>
            <w:r w:rsidRPr="000D61B6">
              <w:rPr>
                <w:b/>
                <w:bCs/>
                <w:sz w:val="22"/>
                <w:szCs w:val="22"/>
              </w:rPr>
              <w:t>combination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2AC521F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05 </w:t>
            </w:r>
          </w:p>
          <w:p w14:paraId="0DA4911D" w14:textId="1675723D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91, 4.52)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0691E1E7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74 </w:t>
            </w:r>
          </w:p>
          <w:p w14:paraId="5CE792A6" w14:textId="5780E303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49, 1.14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3CD9E32C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54 </w:t>
            </w:r>
          </w:p>
          <w:p w14:paraId="3AF1C74B" w14:textId="0252C846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23, 1.28)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2BC4572E" w14:textId="77777777" w:rsidR="00774DEC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2.26 </w:t>
            </w:r>
          </w:p>
          <w:p w14:paraId="439F3E55" w14:textId="7EDAD25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87, 5.66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4F2720D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8.05 </w:t>
            </w:r>
          </w:p>
          <w:p w14:paraId="2B23A96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2.24, 30.83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158B551" w14:textId="77777777" w:rsidR="000D61B6" w:rsidRPr="000D61B6" w:rsidRDefault="000D61B6" w:rsidP="000D61B6">
            <w:pPr>
              <w:rPr>
                <w:color w:val="000000" w:themeColor="text1"/>
                <w:kern w:val="24"/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0.96</w:t>
            </w:r>
          </w:p>
          <w:p w14:paraId="716DC658" w14:textId="6A6F20E1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58, 1.72)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6067C6D5" w14:textId="37ADA39E" w:rsidR="000D61B6" w:rsidRPr="000D61B6" w:rsidRDefault="00A231D0" w:rsidP="00C71C0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="000D61B6" w:rsidRPr="000D61B6">
              <w:rPr>
                <w:color w:val="000000" w:themeColor="text1"/>
                <w:kern w:val="24"/>
                <w:sz w:val="22"/>
                <w:szCs w:val="22"/>
              </w:rPr>
              <w:t>0.85</w:t>
            </w:r>
          </w:p>
          <w:p w14:paraId="28B10B5B" w14:textId="0843B10D" w:rsidR="000D61B6" w:rsidRPr="000D61B6" w:rsidRDefault="000D61B6" w:rsidP="00774DEC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 (0.45, 1.69)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1AF12EE1" w14:textId="680300D3" w:rsidR="000D61B6" w:rsidRPr="000D61B6" w:rsidRDefault="00A231D0" w:rsidP="00C71C0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0D61B6" w:rsidRPr="000D61B6">
              <w:rPr>
                <w:color w:val="000000" w:themeColor="text1"/>
                <w:kern w:val="24"/>
                <w:sz w:val="22"/>
                <w:szCs w:val="22"/>
              </w:rPr>
              <w:t>0.93 </w:t>
            </w:r>
          </w:p>
          <w:p w14:paraId="3AED4B0D" w14:textId="31A02C14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58, 1.52)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5" w:type="dxa"/>
              <w:left w:w="56" w:type="dxa"/>
              <w:bottom w:w="45" w:type="dxa"/>
              <w:right w:w="56" w:type="dxa"/>
            </w:tcMar>
            <w:vAlign w:val="center"/>
            <w:hideMark/>
          </w:tcPr>
          <w:p w14:paraId="55FF3634" w14:textId="082B974E" w:rsidR="000D61B6" w:rsidRPr="000D61B6" w:rsidRDefault="00A231D0" w:rsidP="00C71C0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0D61B6" w:rsidRPr="000D61B6">
              <w:rPr>
                <w:color w:val="000000" w:themeColor="text1"/>
                <w:kern w:val="24"/>
                <w:sz w:val="22"/>
                <w:szCs w:val="22"/>
              </w:rPr>
              <w:t>0.93 </w:t>
            </w:r>
          </w:p>
          <w:p w14:paraId="0CA73769" w14:textId="3ACF4713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color w:val="000000" w:themeColor="text1"/>
                <w:kern w:val="24"/>
                <w:sz w:val="22"/>
                <w:szCs w:val="22"/>
              </w:rPr>
              <w:t>(0.52, 1.68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055F7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</w:tbl>
    <w:p w14:paraId="3EB2B91E" w14:textId="70A044D4" w:rsidR="000D61B6" w:rsidRPr="000D61B6" w:rsidRDefault="000D61B6" w:rsidP="000D61B6">
      <w:r w:rsidRPr="000D61B6">
        <w:rPr>
          <w:rFonts w:eastAsiaTheme="minorEastAsia"/>
          <w:b/>
          <w:bCs/>
        </w:rPr>
        <w:t xml:space="preserve">Supplementary </w:t>
      </w:r>
      <w:r w:rsidR="00774DEC">
        <w:rPr>
          <w:rFonts w:eastAsiaTheme="minorEastAsia"/>
          <w:b/>
          <w:bCs/>
        </w:rPr>
        <w:t>T</w:t>
      </w:r>
      <w:r w:rsidRPr="000D61B6">
        <w:rPr>
          <w:rFonts w:eastAsiaTheme="minorEastAsia"/>
          <w:b/>
          <w:bCs/>
        </w:rPr>
        <w:t xml:space="preserve">able </w:t>
      </w:r>
      <w:r w:rsidR="00C72EE4">
        <w:rPr>
          <w:rFonts w:eastAsiaTheme="minorEastAsia"/>
          <w:b/>
          <w:bCs/>
        </w:rPr>
        <w:t>7</w:t>
      </w:r>
      <w:r w:rsidRPr="000D61B6">
        <w:rPr>
          <w:rFonts w:eastAsiaTheme="minorEastAsia"/>
          <w:b/>
          <w:bCs/>
        </w:rPr>
        <w:t>. Hazard ratios of the different treatments when comparing their efficacy to increase the progression</w:t>
      </w:r>
      <w:r w:rsidR="00271E9B">
        <w:rPr>
          <w:rFonts w:eastAsiaTheme="minorEastAsia"/>
          <w:b/>
          <w:bCs/>
        </w:rPr>
        <w:t>-</w:t>
      </w:r>
      <w:r w:rsidRPr="000D61B6">
        <w:rPr>
          <w:rFonts w:eastAsiaTheme="minorEastAsia"/>
          <w:b/>
          <w:bCs/>
        </w:rPr>
        <w:t xml:space="preserve"> free survival. </w:t>
      </w:r>
      <w:r w:rsidRPr="000D61B6">
        <w:rPr>
          <w:rFonts w:eastAsiaTheme="minorEastAsia"/>
        </w:rPr>
        <w:t xml:space="preserve">Inside the table, the </w:t>
      </w:r>
      <w:r w:rsidRPr="000D61B6">
        <w:rPr>
          <w:rFonts w:eastAsiaTheme="minorEastAsia"/>
          <w:lang w:val="en-US"/>
        </w:rPr>
        <w:t xml:space="preserve">hazard ratios </w:t>
      </w:r>
      <w:r w:rsidRPr="000D61B6">
        <w:rPr>
          <w:rFonts w:eastAsiaTheme="minorEastAsia"/>
        </w:rPr>
        <w:t>with the 95% credible interval</w:t>
      </w:r>
      <w:r w:rsidR="00774DEC">
        <w:rPr>
          <w:rFonts w:eastAsiaTheme="minorEastAsia"/>
        </w:rPr>
        <w:t>s</w:t>
      </w:r>
      <w:r w:rsidRPr="000D61B6">
        <w:rPr>
          <w:rFonts w:eastAsiaTheme="minorEastAsia"/>
        </w:rPr>
        <w:t xml:space="preserve"> can be found.  BP= </w:t>
      </w:r>
      <w:r w:rsidR="00774DEC">
        <w:rPr>
          <w:rFonts w:eastAsiaTheme="minorEastAsia"/>
        </w:rPr>
        <w:t>B</w:t>
      </w:r>
      <w:r w:rsidRPr="000D61B6">
        <w:rPr>
          <w:rFonts w:eastAsiaTheme="minorEastAsia"/>
        </w:rPr>
        <w:t xml:space="preserve">isphosphonate, SR-89= </w:t>
      </w:r>
      <w:r w:rsidR="00774DEC">
        <w:rPr>
          <w:rFonts w:eastAsiaTheme="minorEastAsia"/>
        </w:rPr>
        <w:t>S</w:t>
      </w:r>
      <w:r w:rsidRPr="000D61B6">
        <w:rPr>
          <w:rFonts w:eastAsiaTheme="minorEastAsia"/>
        </w:rPr>
        <w:t xml:space="preserve">trontium-89, ZA= </w:t>
      </w:r>
      <w:r w:rsidR="00774DEC">
        <w:rPr>
          <w:rFonts w:eastAsiaTheme="minorEastAsia"/>
        </w:rPr>
        <w:t>Z</w:t>
      </w:r>
      <w:r w:rsidRPr="000D61B6">
        <w:rPr>
          <w:rFonts w:eastAsiaTheme="minorEastAsia"/>
        </w:rPr>
        <w:t xml:space="preserve">oledronic </w:t>
      </w:r>
      <w:r w:rsidR="00FC74B0">
        <w:rPr>
          <w:rFonts w:eastAsiaTheme="minorEastAsia"/>
        </w:rPr>
        <w:t>A</w:t>
      </w:r>
      <w:r w:rsidRPr="000D61B6">
        <w:rPr>
          <w:rFonts w:eastAsiaTheme="minorEastAsia"/>
        </w:rPr>
        <w:t>cid.</w:t>
      </w:r>
    </w:p>
    <w:p w14:paraId="3829E819" w14:textId="384E933F" w:rsidR="000D61B6" w:rsidRDefault="000D61B6" w:rsidP="000D61B6"/>
    <w:p w14:paraId="4AEF32E6" w14:textId="1039C24A" w:rsidR="000D61B6" w:rsidRDefault="000D61B6" w:rsidP="000D61B6">
      <w:r w:rsidRPr="000D61B6">
        <w:rPr>
          <w:b/>
          <w:bCs/>
        </w:rPr>
        <w:lastRenderedPageBreak/>
        <w:t xml:space="preserve">Supplementary </w:t>
      </w:r>
      <w:r w:rsidR="00D656B9">
        <w:rPr>
          <w:b/>
          <w:bCs/>
        </w:rPr>
        <w:t>T</w:t>
      </w:r>
      <w:r w:rsidRPr="000D61B6">
        <w:rPr>
          <w:b/>
          <w:bCs/>
        </w:rPr>
        <w:t xml:space="preserve">able </w:t>
      </w:r>
      <w:r w:rsidR="00C72EE4">
        <w:rPr>
          <w:b/>
          <w:bCs/>
        </w:rPr>
        <w:t>8</w:t>
      </w:r>
      <w:r w:rsidRPr="000D61B6">
        <w:rPr>
          <w:b/>
          <w:bCs/>
        </w:rPr>
        <w:t xml:space="preserve">. </w:t>
      </w:r>
      <w:r w:rsidRPr="000D61B6">
        <w:rPr>
          <w:b/>
          <w:bCs/>
          <w:lang w:val="en-US"/>
        </w:rPr>
        <w:t xml:space="preserve">Hazard ratios </w:t>
      </w:r>
      <w:r w:rsidRPr="000D61B6">
        <w:rPr>
          <w:b/>
          <w:bCs/>
        </w:rPr>
        <w:t xml:space="preserve">of the different treatments when comparing their efficacy to decrease the overall survival. </w:t>
      </w:r>
      <w:r w:rsidRPr="000D61B6">
        <w:t xml:space="preserve">Inside the table, the </w:t>
      </w:r>
      <w:r w:rsidRPr="000D61B6">
        <w:rPr>
          <w:lang w:val="en-US"/>
        </w:rPr>
        <w:t xml:space="preserve">hazard ratios </w:t>
      </w:r>
      <w:r w:rsidRPr="000D61B6">
        <w:t>with the 95% credible interval</w:t>
      </w:r>
      <w:r w:rsidR="00D656B9">
        <w:t>s</w:t>
      </w:r>
      <w:r w:rsidRPr="000D61B6">
        <w:t xml:space="preserve"> can be found.  BP= </w:t>
      </w:r>
      <w:r w:rsidR="00D656B9">
        <w:t>B</w:t>
      </w:r>
      <w:r w:rsidRPr="000D61B6">
        <w:t xml:space="preserve">isphosphonate, SR-89= </w:t>
      </w:r>
      <w:r w:rsidR="00D656B9">
        <w:t>S</w:t>
      </w:r>
      <w:r w:rsidRPr="000D61B6">
        <w:t xml:space="preserve">trontium-89, ZA= </w:t>
      </w:r>
      <w:r w:rsidR="00D656B9">
        <w:t>Z</w:t>
      </w:r>
      <w:r w:rsidRPr="000D61B6">
        <w:t xml:space="preserve">oledronic </w:t>
      </w:r>
      <w:r w:rsidR="00FF36C3">
        <w:t>A</w:t>
      </w:r>
      <w:r w:rsidRPr="000D61B6">
        <w:t>cid.</w:t>
      </w:r>
    </w:p>
    <w:p w14:paraId="5639F102" w14:textId="77777777" w:rsidR="00AD77A4" w:rsidRDefault="00AD77A4" w:rsidP="000D61B6"/>
    <w:tbl>
      <w:tblPr>
        <w:tblW w:w="14601" w:type="dxa"/>
        <w:tblInd w:w="-1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629"/>
        <w:gridCol w:w="1630"/>
        <w:gridCol w:w="1630"/>
        <w:gridCol w:w="1630"/>
        <w:gridCol w:w="1630"/>
        <w:gridCol w:w="1517"/>
        <w:gridCol w:w="1630"/>
        <w:gridCol w:w="1750"/>
      </w:tblGrid>
      <w:tr w:rsidR="000D61B6" w:rsidRPr="000D61B6" w14:paraId="05FE61D5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975783" w14:textId="77777777" w:rsidR="000D61B6" w:rsidRPr="000D61B6" w:rsidRDefault="000D61B6" w:rsidP="000D61B6">
            <w:r w:rsidRPr="000D61B6">
              <w:rPr>
                <w:b/>
                <w:bCs/>
              </w:rPr>
              <w:t> 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04FCA8" w14:textId="77777777" w:rsidR="000D61B6" w:rsidRPr="000D61B6" w:rsidRDefault="000D61B6" w:rsidP="000D61B6">
            <w:r w:rsidRPr="000D61B6">
              <w:rPr>
                <w:b/>
                <w:bCs/>
              </w:rPr>
              <w:t>Androgen blockade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5D781F" w14:textId="77777777" w:rsidR="000D61B6" w:rsidRPr="000D61B6" w:rsidRDefault="000D61B6" w:rsidP="000D61B6">
            <w:r w:rsidRPr="000D61B6">
              <w:rPr>
                <w:b/>
                <w:bCs/>
              </w:rPr>
              <w:t>Denosumab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D62BDA" w14:textId="77777777" w:rsidR="000D61B6" w:rsidRPr="000D61B6" w:rsidRDefault="000D61B6" w:rsidP="000D61B6">
            <w:r w:rsidRPr="000D61B6">
              <w:rPr>
                <w:b/>
                <w:bCs/>
              </w:rPr>
              <w:t>Docetaxel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5D2071" w14:textId="77777777" w:rsidR="000D61B6" w:rsidRPr="000D61B6" w:rsidRDefault="000D61B6" w:rsidP="000D61B6">
            <w:r w:rsidRPr="000D61B6">
              <w:rPr>
                <w:b/>
                <w:bCs/>
              </w:rPr>
              <w:t>Other BP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B24526" w14:textId="77777777" w:rsidR="000D61B6" w:rsidRPr="000D61B6" w:rsidRDefault="000D61B6" w:rsidP="000D61B6">
            <w:r w:rsidRPr="000D61B6">
              <w:rPr>
                <w:b/>
                <w:bCs/>
              </w:rPr>
              <w:t>Placebo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13A231" w14:textId="77777777" w:rsidR="000D61B6" w:rsidRPr="000D61B6" w:rsidRDefault="000D61B6" w:rsidP="000D61B6">
            <w:r w:rsidRPr="000D61B6">
              <w:rPr>
                <w:b/>
                <w:bCs/>
              </w:rPr>
              <w:t>SR-89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1EE0C" w14:textId="77777777" w:rsidR="000D61B6" w:rsidRPr="000D61B6" w:rsidRDefault="000D61B6" w:rsidP="000D61B6">
            <w:r w:rsidRPr="000D61B6">
              <w:rPr>
                <w:b/>
                <w:bCs/>
              </w:rPr>
              <w:t>ZA 4mg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55F756" w14:textId="77777777" w:rsidR="000D61B6" w:rsidRPr="000D61B6" w:rsidRDefault="000D61B6" w:rsidP="000D61B6">
            <w:r w:rsidRPr="000D61B6">
              <w:rPr>
                <w:b/>
                <w:bCs/>
              </w:rPr>
              <w:t>ZA in combination</w:t>
            </w:r>
          </w:p>
        </w:tc>
      </w:tr>
      <w:tr w:rsidR="000D61B6" w:rsidRPr="000D61B6" w14:paraId="2DF8F7EE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0AFBD5B7" w14:textId="77777777" w:rsidR="000D61B6" w:rsidRPr="000D61B6" w:rsidRDefault="000D61B6" w:rsidP="000D61B6">
            <w:r w:rsidRPr="000D61B6">
              <w:rPr>
                <w:b/>
                <w:bCs/>
              </w:rPr>
              <w:t>Androgen Blockad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A427CD5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63BBEFC9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3BEAEE53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3EC5CD1B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55A4E50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347B342C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58D3F0B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6B878A4" w14:textId="77777777" w:rsidR="000D61B6" w:rsidRPr="000D61B6" w:rsidRDefault="000D61B6" w:rsidP="000D61B6">
            <w:r w:rsidRPr="000D61B6">
              <w:t> </w:t>
            </w:r>
          </w:p>
        </w:tc>
      </w:tr>
      <w:tr w:rsidR="000D61B6" w:rsidRPr="000D61B6" w14:paraId="04BEC287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34C42D2" w14:textId="77777777" w:rsidR="000D61B6" w:rsidRPr="000D61B6" w:rsidRDefault="000D61B6" w:rsidP="000D61B6">
            <w:r w:rsidRPr="000D61B6">
              <w:rPr>
                <w:b/>
                <w:bCs/>
              </w:rPr>
              <w:t>Denosumab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65384524" w14:textId="77777777" w:rsidR="00D656B9" w:rsidRDefault="000D61B6" w:rsidP="000D61B6">
            <w:r w:rsidRPr="000D61B6">
              <w:t>1.07 </w:t>
            </w:r>
          </w:p>
          <w:p w14:paraId="5FAC5891" w14:textId="13BA1805" w:rsidR="000D61B6" w:rsidRPr="000D61B6" w:rsidRDefault="000D61B6" w:rsidP="000D61B6">
            <w:r w:rsidRPr="000D61B6">
              <w:t>(0.24, 4.7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1CE8A30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B9859A3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3EB381FB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078E43C4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7CA77EA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D673150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6ADB93B7" w14:textId="77777777" w:rsidR="000D61B6" w:rsidRPr="000D61B6" w:rsidRDefault="000D61B6" w:rsidP="000D61B6">
            <w:r w:rsidRPr="000D61B6">
              <w:t> </w:t>
            </w:r>
          </w:p>
        </w:tc>
      </w:tr>
      <w:tr w:rsidR="000D61B6" w:rsidRPr="000D61B6" w14:paraId="7820D590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5397003" w14:textId="77777777" w:rsidR="000D61B6" w:rsidRPr="000D61B6" w:rsidRDefault="000D61B6" w:rsidP="000D61B6">
            <w:r w:rsidRPr="000D61B6">
              <w:rPr>
                <w:b/>
                <w:bCs/>
              </w:rPr>
              <w:t>Docetaxel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0AABF94" w14:textId="77777777" w:rsidR="00D656B9" w:rsidRDefault="000D61B6" w:rsidP="000D61B6">
            <w:r w:rsidRPr="000D61B6">
              <w:t>1.57 </w:t>
            </w:r>
          </w:p>
          <w:p w14:paraId="278AFB0F" w14:textId="1AF4E966" w:rsidR="000D61B6" w:rsidRPr="000D61B6" w:rsidRDefault="000D61B6" w:rsidP="000D61B6">
            <w:r w:rsidRPr="000D61B6">
              <w:t>(0.39, 5.5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63559D05" w14:textId="77777777" w:rsidR="00D656B9" w:rsidRDefault="000D61B6" w:rsidP="000D61B6">
            <w:r w:rsidRPr="000D61B6">
              <w:t>1.46 </w:t>
            </w:r>
          </w:p>
          <w:p w14:paraId="19CE2B5E" w14:textId="0DC540DA" w:rsidR="000D61B6" w:rsidRPr="000D61B6" w:rsidRDefault="000D61B6" w:rsidP="000D61B6">
            <w:r w:rsidRPr="000D61B6">
              <w:t>(0.47, 3.9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562827A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F34472D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39B86C8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508E5CD4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008C175F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9694FA3" w14:textId="77777777" w:rsidR="000D61B6" w:rsidRPr="000D61B6" w:rsidRDefault="000D61B6" w:rsidP="000D61B6">
            <w:r w:rsidRPr="000D61B6">
              <w:t> </w:t>
            </w:r>
          </w:p>
        </w:tc>
      </w:tr>
      <w:tr w:rsidR="000D61B6" w:rsidRPr="000D61B6" w14:paraId="3BFD4643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EADE73E" w14:textId="77777777" w:rsidR="000D61B6" w:rsidRPr="000D61B6" w:rsidRDefault="000D61B6" w:rsidP="000D61B6">
            <w:r w:rsidRPr="000D61B6">
              <w:rPr>
                <w:b/>
                <w:bCs/>
              </w:rPr>
              <w:t>Other BP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141FD04" w14:textId="77777777" w:rsidR="00D656B9" w:rsidRDefault="000D61B6" w:rsidP="000D61B6">
            <w:r w:rsidRPr="000D61B6">
              <w:t>0.99 </w:t>
            </w:r>
          </w:p>
          <w:p w14:paraId="108D0361" w14:textId="1139CB89" w:rsidR="000D61B6" w:rsidRPr="000D61B6" w:rsidRDefault="000D61B6" w:rsidP="000D61B6">
            <w:r w:rsidRPr="000D61B6">
              <w:t>(0.22, 4.3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3BF10CE0" w14:textId="77777777" w:rsidR="00D656B9" w:rsidRDefault="000D61B6" w:rsidP="000D61B6">
            <w:r w:rsidRPr="000D61B6">
              <w:t>0.92 </w:t>
            </w:r>
          </w:p>
          <w:p w14:paraId="0CC74927" w14:textId="463D624D" w:rsidR="000D61B6" w:rsidRPr="000D61B6" w:rsidRDefault="000D61B6" w:rsidP="000D61B6">
            <w:r w:rsidRPr="000D61B6">
              <w:t>(0.34, 2.4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40ADC4B" w14:textId="77777777" w:rsidR="00D656B9" w:rsidRDefault="000D61B6" w:rsidP="000D61B6">
            <w:r w:rsidRPr="000D61B6">
              <w:t>0.63 </w:t>
            </w:r>
          </w:p>
          <w:p w14:paraId="544E1763" w14:textId="793F7F7D" w:rsidR="000D61B6" w:rsidRPr="000D61B6" w:rsidRDefault="000D61B6" w:rsidP="000D61B6">
            <w:r w:rsidRPr="000D61B6">
              <w:t>(0.23, 1.95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52E40FF9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245A996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587A913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06DFF9E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66F40F56" w14:textId="77777777" w:rsidR="000D61B6" w:rsidRPr="000D61B6" w:rsidRDefault="000D61B6" w:rsidP="000D61B6">
            <w:r w:rsidRPr="000D61B6">
              <w:t> </w:t>
            </w:r>
          </w:p>
        </w:tc>
      </w:tr>
      <w:tr w:rsidR="000D61B6" w:rsidRPr="000D61B6" w14:paraId="009F29AD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E7D4104" w14:textId="77777777" w:rsidR="000D61B6" w:rsidRPr="000D61B6" w:rsidRDefault="000D61B6" w:rsidP="000D61B6">
            <w:r w:rsidRPr="000D61B6">
              <w:rPr>
                <w:b/>
                <w:bCs/>
              </w:rPr>
              <w:t>Placebo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8B03B19" w14:textId="77777777" w:rsidR="00D656B9" w:rsidRDefault="000D61B6" w:rsidP="000D61B6">
            <w:r w:rsidRPr="000D61B6">
              <w:t>0.81 </w:t>
            </w:r>
          </w:p>
          <w:p w14:paraId="26343E00" w14:textId="7ED62757" w:rsidR="000D61B6" w:rsidRPr="000D61B6" w:rsidRDefault="000D61B6" w:rsidP="000D61B6">
            <w:r w:rsidRPr="000D61B6">
              <w:t>(0.21, 3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FC67CFA" w14:textId="77777777" w:rsidR="00D656B9" w:rsidRDefault="000D61B6" w:rsidP="000D61B6">
            <w:r w:rsidRPr="000D61B6">
              <w:t>0.75 </w:t>
            </w:r>
          </w:p>
          <w:p w14:paraId="3D3B501B" w14:textId="56AE8238" w:rsidR="000D61B6" w:rsidRPr="000D61B6" w:rsidRDefault="000D61B6" w:rsidP="000D61B6">
            <w:r w:rsidRPr="000D61B6">
              <w:t>(0.31, 1.76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63F91E9" w14:textId="77777777" w:rsidR="00D656B9" w:rsidRDefault="000D61B6" w:rsidP="000D61B6">
            <w:r w:rsidRPr="000D61B6">
              <w:t>0.51 </w:t>
            </w:r>
          </w:p>
          <w:p w14:paraId="277CE7F0" w14:textId="63DFA811" w:rsidR="000D61B6" w:rsidRPr="000D61B6" w:rsidRDefault="000D61B6" w:rsidP="000D61B6">
            <w:r w:rsidRPr="000D61B6">
              <w:t>(0.22, 1.2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5BF73FD7" w14:textId="77777777" w:rsidR="00D656B9" w:rsidRDefault="000D61B6" w:rsidP="000D61B6">
            <w:r w:rsidRPr="000D61B6">
              <w:t>0.82 </w:t>
            </w:r>
          </w:p>
          <w:p w14:paraId="7DDAAAA4" w14:textId="1BAD21D2" w:rsidR="000D61B6" w:rsidRPr="000D61B6" w:rsidRDefault="000D61B6" w:rsidP="000D61B6">
            <w:r w:rsidRPr="000D61B6">
              <w:t>(0.33, 1.9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8D14838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FCC62E3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EFA706F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68B84796" w14:textId="77777777" w:rsidR="000D61B6" w:rsidRPr="000D61B6" w:rsidRDefault="000D61B6" w:rsidP="000D61B6">
            <w:r w:rsidRPr="000D61B6">
              <w:t> </w:t>
            </w:r>
          </w:p>
        </w:tc>
      </w:tr>
      <w:tr w:rsidR="000D61B6" w:rsidRPr="000D61B6" w14:paraId="20E12209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50E7FB3" w14:textId="77777777" w:rsidR="000D61B6" w:rsidRPr="000D61B6" w:rsidRDefault="000D61B6" w:rsidP="000D61B6">
            <w:r w:rsidRPr="000D61B6">
              <w:rPr>
                <w:b/>
                <w:bCs/>
              </w:rPr>
              <w:t>SR-89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01D15726" w14:textId="77777777" w:rsidR="00D656B9" w:rsidRDefault="000D61B6" w:rsidP="000D61B6">
            <w:r w:rsidRPr="000D61B6">
              <w:t>0.75 </w:t>
            </w:r>
          </w:p>
          <w:p w14:paraId="4845FC86" w14:textId="0326C7F3" w:rsidR="000D61B6" w:rsidRPr="000D61B6" w:rsidRDefault="000D61B6" w:rsidP="000D61B6">
            <w:r w:rsidRPr="000D61B6">
              <w:t>(0.18, 2.9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98D2405" w14:textId="77777777" w:rsidR="00D656B9" w:rsidRDefault="000D61B6" w:rsidP="000D61B6">
            <w:r w:rsidRPr="000D61B6">
              <w:t>0.69 </w:t>
            </w:r>
          </w:p>
          <w:p w14:paraId="3FF587DB" w14:textId="507F953D" w:rsidR="000D61B6" w:rsidRPr="000D61B6" w:rsidRDefault="000D61B6" w:rsidP="000D61B6">
            <w:r w:rsidRPr="000D61B6">
              <w:t>(0.25, 1.8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7C94B0B" w14:textId="77777777" w:rsidR="00D656B9" w:rsidRDefault="000D61B6" w:rsidP="000D61B6">
            <w:r w:rsidRPr="000D61B6">
              <w:t>0.48 </w:t>
            </w:r>
          </w:p>
          <w:p w14:paraId="4969BAF8" w14:textId="6CEEFF69" w:rsidR="000D61B6" w:rsidRPr="000D61B6" w:rsidRDefault="000D61B6" w:rsidP="000D61B6">
            <w:r w:rsidRPr="000D61B6">
              <w:t>(0.19, 1.33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7357524" w14:textId="77777777" w:rsidR="00D656B9" w:rsidRDefault="000D61B6" w:rsidP="000D61B6">
            <w:r w:rsidRPr="000D61B6">
              <w:t>0.75</w:t>
            </w:r>
          </w:p>
          <w:p w14:paraId="783690D6" w14:textId="12DF3A2C" w:rsidR="000D61B6" w:rsidRPr="000D61B6" w:rsidRDefault="000D61B6" w:rsidP="000D61B6">
            <w:r w:rsidRPr="000D61B6">
              <w:t>(0.27, 2.0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24A6064" w14:textId="18C760AF" w:rsidR="00D656B9" w:rsidRDefault="000D61B6" w:rsidP="000D61B6">
            <w:r w:rsidRPr="000D61B6">
              <w:t>0.93</w:t>
            </w:r>
          </w:p>
          <w:p w14:paraId="605F4C4A" w14:textId="1EE7162C" w:rsidR="000D61B6" w:rsidRPr="000D61B6" w:rsidRDefault="000D61B6" w:rsidP="000D61B6">
            <w:r w:rsidRPr="000D61B6">
              <w:t>(0.48, 1.81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2FE981C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3C1E5339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26B7E81" w14:textId="77777777" w:rsidR="000D61B6" w:rsidRPr="000D61B6" w:rsidRDefault="000D61B6" w:rsidP="000D61B6">
            <w:r w:rsidRPr="000D61B6">
              <w:t> </w:t>
            </w:r>
          </w:p>
        </w:tc>
      </w:tr>
      <w:tr w:rsidR="000D61B6" w:rsidRPr="000D61B6" w14:paraId="1E29F653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7E380D1" w14:textId="77777777" w:rsidR="000D61B6" w:rsidRPr="000D61B6" w:rsidRDefault="000D61B6" w:rsidP="000D61B6">
            <w:r w:rsidRPr="000D61B6">
              <w:rPr>
                <w:b/>
                <w:bCs/>
              </w:rPr>
              <w:t>ZA 4mg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1377998B" w14:textId="77777777" w:rsidR="00D17D64" w:rsidRDefault="000D61B6" w:rsidP="000D61B6">
            <w:r w:rsidRPr="000D61B6">
              <w:t>1.12 </w:t>
            </w:r>
          </w:p>
          <w:p w14:paraId="6DD1D20D" w14:textId="272D648F" w:rsidR="000D61B6" w:rsidRPr="000D61B6" w:rsidRDefault="000D61B6" w:rsidP="000D61B6">
            <w:r w:rsidRPr="000D61B6">
              <w:t>(0.3, 4.16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52215D6" w14:textId="77777777" w:rsidR="00D17D64" w:rsidRDefault="000D61B6" w:rsidP="000D61B6">
            <w:r w:rsidRPr="000D61B6">
              <w:t>1.04 </w:t>
            </w:r>
          </w:p>
          <w:p w14:paraId="25742DF1" w14:textId="0EB5F26E" w:rsidR="000D61B6" w:rsidRPr="000D61B6" w:rsidRDefault="000D61B6" w:rsidP="000D61B6">
            <w:r w:rsidRPr="000D61B6">
              <w:t>(0.52, 2.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C1FC3D7" w14:textId="77777777" w:rsidR="00D17D64" w:rsidRDefault="000D61B6" w:rsidP="000D61B6">
            <w:r w:rsidRPr="000D61B6">
              <w:t>0.71 </w:t>
            </w:r>
          </w:p>
          <w:p w14:paraId="75133BB5" w14:textId="05D4B491" w:rsidR="000D61B6" w:rsidRPr="000D61B6" w:rsidRDefault="000D61B6" w:rsidP="000D61B6">
            <w:r w:rsidRPr="000D61B6">
              <w:t>(0.34, 1.6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8DEFB1E" w14:textId="77777777" w:rsidR="00D17D64" w:rsidRDefault="000D61B6" w:rsidP="000D61B6">
            <w:r w:rsidRPr="000D61B6">
              <w:t>1.13 </w:t>
            </w:r>
          </w:p>
          <w:p w14:paraId="7DE681B1" w14:textId="47C2024C" w:rsidR="000D61B6" w:rsidRPr="000D61B6" w:rsidRDefault="000D61B6" w:rsidP="000D61B6">
            <w:r w:rsidRPr="000D61B6">
              <w:t>(0.56, 2.2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05F76C5" w14:textId="77777777" w:rsidR="00D17D64" w:rsidRDefault="000D61B6" w:rsidP="000D61B6">
            <w:r w:rsidRPr="000D61B6">
              <w:t>1.39 </w:t>
            </w:r>
          </w:p>
          <w:p w14:paraId="0F0A55B8" w14:textId="34B1B452" w:rsidR="000D61B6" w:rsidRPr="000D61B6" w:rsidRDefault="000D61B6" w:rsidP="000D61B6">
            <w:r w:rsidRPr="000D61B6">
              <w:t>(0.85, 2.36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54DD14C" w14:textId="77777777" w:rsidR="00D17D64" w:rsidRDefault="000D61B6" w:rsidP="000D61B6">
            <w:r w:rsidRPr="000D61B6">
              <w:t>1.5 </w:t>
            </w:r>
          </w:p>
          <w:p w14:paraId="1A873569" w14:textId="6F1C21E9" w:rsidR="000D61B6" w:rsidRPr="000D61B6" w:rsidRDefault="000D61B6" w:rsidP="000D61B6">
            <w:r w:rsidRPr="000D61B6">
              <w:t>(0.73, 3.1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5018AE26" w14:textId="77777777" w:rsidR="000D61B6" w:rsidRPr="000D61B6" w:rsidRDefault="000D61B6" w:rsidP="000D61B6">
            <w:r w:rsidRPr="000D61B6">
              <w:t> 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5DDDB9B3" w14:textId="77777777" w:rsidR="000D61B6" w:rsidRPr="000D61B6" w:rsidRDefault="000D61B6" w:rsidP="000D61B6">
            <w:r w:rsidRPr="000D61B6">
              <w:t> </w:t>
            </w:r>
          </w:p>
        </w:tc>
      </w:tr>
      <w:tr w:rsidR="000D61B6" w:rsidRPr="000D61B6" w14:paraId="18C89392" w14:textId="77777777" w:rsidTr="000D61B6">
        <w:trPr>
          <w:trHeight w:val="794"/>
        </w:trPr>
        <w:tc>
          <w:tcPr>
            <w:tcW w:w="1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ADB9004" w14:textId="7EA4DB5C" w:rsidR="000D61B6" w:rsidRPr="000D61B6" w:rsidRDefault="000D61B6" w:rsidP="000D61B6">
            <w:r w:rsidRPr="000D61B6">
              <w:rPr>
                <w:b/>
                <w:bCs/>
              </w:rPr>
              <w:t>ZA_</w:t>
            </w:r>
            <w:r w:rsidR="00EB4B1A">
              <w:rPr>
                <w:b/>
                <w:bCs/>
              </w:rPr>
              <w:t>in combination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D2A7BA2" w14:textId="77777777" w:rsidR="00D17D64" w:rsidRDefault="000D61B6" w:rsidP="000D61B6">
            <w:r w:rsidRPr="000D61B6">
              <w:t>1.28 </w:t>
            </w:r>
          </w:p>
          <w:p w14:paraId="6430B654" w14:textId="280A45F4" w:rsidR="000D61B6" w:rsidRPr="000D61B6" w:rsidRDefault="000D61B6" w:rsidP="000D61B6">
            <w:r w:rsidRPr="000D61B6">
              <w:t>(0.43, 3.8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083C7B0" w14:textId="77777777" w:rsidR="00D17D64" w:rsidRDefault="000D61B6" w:rsidP="000D61B6">
            <w:r w:rsidRPr="000D61B6">
              <w:t>1.19</w:t>
            </w:r>
          </w:p>
          <w:p w14:paraId="3BCF9C4B" w14:textId="33D4E3FB" w:rsidR="000D61B6" w:rsidRPr="000D61B6" w:rsidRDefault="000D61B6" w:rsidP="000D61B6">
            <w:r w:rsidRPr="000D61B6">
              <w:t>(0.43, 3.3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836D564" w14:textId="77777777" w:rsidR="00D17D64" w:rsidRDefault="000D61B6" w:rsidP="000D61B6">
            <w:r w:rsidRPr="000D61B6">
              <w:t>0.82 </w:t>
            </w:r>
          </w:p>
          <w:p w14:paraId="26ABB2AD" w14:textId="65FB63F7" w:rsidR="000D61B6" w:rsidRPr="000D61B6" w:rsidRDefault="000D61B6" w:rsidP="000D61B6">
            <w:r w:rsidRPr="000D61B6">
              <w:t>(0.41, 1.84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497078FD" w14:textId="77777777" w:rsidR="00D17D64" w:rsidRDefault="000D61B6" w:rsidP="000D61B6">
            <w:r w:rsidRPr="000D61B6">
              <w:t>1.3 </w:t>
            </w:r>
          </w:p>
          <w:p w14:paraId="23F270FD" w14:textId="4D8D8692" w:rsidR="000D61B6" w:rsidRPr="000D61B6" w:rsidRDefault="000D61B6" w:rsidP="000D61B6">
            <w:r w:rsidRPr="000D61B6">
              <w:t>(0.47, 3.6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FBCEE13" w14:textId="77777777" w:rsidR="00D17D64" w:rsidRDefault="000D61B6" w:rsidP="000D61B6">
            <w:r w:rsidRPr="000D61B6">
              <w:t>1.59 </w:t>
            </w:r>
          </w:p>
          <w:p w14:paraId="26E56118" w14:textId="095AE983" w:rsidR="000D61B6" w:rsidRPr="000D61B6" w:rsidRDefault="000D61B6" w:rsidP="000D61B6">
            <w:r w:rsidRPr="000D61B6">
              <w:t>(0.75, 3.53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718F0730" w14:textId="77777777" w:rsidR="00D17D64" w:rsidRDefault="000D61B6" w:rsidP="000D61B6">
            <w:r w:rsidRPr="000D61B6">
              <w:t>1.72 </w:t>
            </w:r>
          </w:p>
          <w:p w14:paraId="48CA9EA0" w14:textId="65BF28D9" w:rsidR="000D61B6" w:rsidRPr="000D61B6" w:rsidRDefault="000D61B6" w:rsidP="000D61B6">
            <w:r w:rsidRPr="000D61B6">
              <w:t>(0.74, 4.1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2C447269" w14:textId="77777777" w:rsidR="00D17D64" w:rsidRDefault="000D61B6" w:rsidP="000D61B6">
            <w:r w:rsidRPr="000D61B6">
              <w:t>1.15</w:t>
            </w:r>
          </w:p>
          <w:p w14:paraId="20342FDA" w14:textId="093AD5D3" w:rsidR="000D61B6" w:rsidRPr="000D61B6" w:rsidRDefault="000D61B6" w:rsidP="000D61B6">
            <w:r w:rsidRPr="000D61B6">
              <w:t>(0.55, 2.41)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2" w:type="dxa"/>
              <w:left w:w="65" w:type="dxa"/>
              <w:bottom w:w="52" w:type="dxa"/>
              <w:right w:w="65" w:type="dxa"/>
            </w:tcMar>
            <w:vAlign w:val="center"/>
            <w:hideMark/>
          </w:tcPr>
          <w:p w14:paraId="0D1C7BDD" w14:textId="77777777" w:rsidR="000D61B6" w:rsidRPr="000D61B6" w:rsidRDefault="000D61B6" w:rsidP="000D61B6">
            <w:r w:rsidRPr="000D61B6">
              <w:t> </w:t>
            </w:r>
          </w:p>
        </w:tc>
      </w:tr>
    </w:tbl>
    <w:p w14:paraId="70A4AFC7" w14:textId="44FE14F7" w:rsidR="000D61B6" w:rsidRDefault="000D61B6" w:rsidP="000D61B6"/>
    <w:tbl>
      <w:tblPr>
        <w:tblpPr w:leftFromText="180" w:rightFromText="180" w:vertAnchor="page" w:horzAnchor="margin" w:tblpXSpec="center" w:tblpY="6601"/>
        <w:tblW w:w="81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296"/>
        <w:gridCol w:w="1426"/>
      </w:tblGrid>
      <w:tr w:rsidR="000D61B6" w:rsidRPr="000D61B6" w14:paraId="00624B5A" w14:textId="77777777" w:rsidTr="00C71C02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471F19" w14:textId="78061D61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80EAE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C0A49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780F4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EDD98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BECA4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</w:tr>
      <w:tr w:rsidR="000D61B6" w:rsidRPr="000D61B6" w14:paraId="61F5BC17" w14:textId="77777777" w:rsidTr="00C71C02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F17B7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1A277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6836E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0E0FE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84292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2B4B54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68A4F0CE" w14:textId="77777777" w:rsidTr="00C71C02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3DB1B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D8BBB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0.02 </w:t>
            </w:r>
          </w:p>
          <w:p w14:paraId="2DA702D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6.32, 6.76)</w:t>
            </w:r>
            <w:r w:rsidRPr="000D61B6">
              <w:rPr>
                <w:sz w:val="22"/>
                <w:szCs w:val="22"/>
              </w:rPr>
              <w:tab/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2519D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5E4E1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E6865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BBD9F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1B50365E" w14:textId="77777777" w:rsidTr="00C71C02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B6EB2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7E24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0.05 </w:t>
            </w:r>
          </w:p>
          <w:p w14:paraId="0A5F9C1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8.14, 8.2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445D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0.09 </w:t>
            </w:r>
          </w:p>
          <w:p w14:paraId="062761D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6.65, 6.27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E1DCD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E2B6A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859FC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6B3AA12F" w14:textId="77777777" w:rsidTr="00C71C02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42852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FAC3D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1.63 </w:t>
            </w:r>
          </w:p>
          <w:p w14:paraId="6038026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7.43, 4.23)</w:t>
            </w:r>
            <w:r w:rsidRPr="000D61B6">
              <w:rPr>
                <w:sz w:val="22"/>
                <w:szCs w:val="22"/>
              </w:rPr>
              <w:tab/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C1B19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1.63 </w:t>
            </w:r>
          </w:p>
          <w:p w14:paraId="24C7BFB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4.86, 1.04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125D4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1.69 </w:t>
            </w:r>
          </w:p>
          <w:p w14:paraId="4190E3B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7.43, 4.05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7D313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D69C6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4CC37004" w14:textId="77777777" w:rsidTr="00C71C02">
        <w:trPr>
          <w:trHeight w:val="397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4687C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D2BE6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0.74 </w:t>
            </w:r>
          </w:p>
          <w:p w14:paraId="46DE126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8.96, 7.5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742B9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0.69 </w:t>
            </w:r>
          </w:p>
          <w:p w14:paraId="13B83E1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7.51, 5.58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F420DB" w14:textId="77777777" w:rsidR="001A3758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0.79 </w:t>
            </w:r>
          </w:p>
          <w:p w14:paraId="1E326E64" w14:textId="2D41F22B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6.63, 5.04)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C1C61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0.91 </w:t>
            </w:r>
          </w:p>
          <w:p w14:paraId="17D989C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4.96, 6.73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87187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</w:tbl>
    <w:p w14:paraId="28946732" w14:textId="24C44DC8" w:rsidR="000D61B6" w:rsidRPr="00FA713E" w:rsidRDefault="000D61B6" w:rsidP="000D61B6">
      <w:r w:rsidRPr="00FA713E">
        <w:rPr>
          <w:b/>
          <w:bCs/>
          <w:lang w:val="en-US"/>
        </w:rPr>
        <w:t xml:space="preserve">Supplementary </w:t>
      </w:r>
      <w:r w:rsidR="00D17D64">
        <w:rPr>
          <w:b/>
          <w:bCs/>
          <w:lang w:val="en-US"/>
        </w:rPr>
        <w:t>T</w:t>
      </w:r>
      <w:r w:rsidRPr="00FA713E">
        <w:rPr>
          <w:b/>
          <w:bCs/>
          <w:lang w:val="en-US"/>
        </w:rPr>
        <w:t xml:space="preserve">able </w:t>
      </w:r>
      <w:r w:rsidR="00C72EE4">
        <w:rPr>
          <w:b/>
          <w:bCs/>
          <w:lang w:val="en-US"/>
        </w:rPr>
        <w:t>9</w:t>
      </w:r>
      <w:r w:rsidRPr="00FA713E">
        <w:rPr>
          <w:b/>
          <w:bCs/>
          <w:lang w:val="en-US"/>
        </w:rPr>
        <w:t xml:space="preserve">: Level of pain at 3, 6 and 12 months after initiating the treatments. </w:t>
      </w:r>
      <w:r w:rsidRPr="00FA713E">
        <w:rPr>
          <w:lang w:val="en-US"/>
        </w:rPr>
        <w:t xml:space="preserve">Table showing the SMDs </w:t>
      </w:r>
      <w:r w:rsidRPr="00FA713E">
        <w:t xml:space="preserve">of the </w:t>
      </w:r>
      <w:r w:rsidRPr="00FA713E">
        <w:rPr>
          <w:lang w:val="en-US"/>
        </w:rPr>
        <w:t>level of pain at A) 3 months, B) 6 months and C) 12 months after initiating the treatments</w:t>
      </w:r>
      <w:r w:rsidRPr="00FA713E">
        <w:t>. Inside the table, the SMDs with the 95% credible interval</w:t>
      </w:r>
      <w:r w:rsidR="00C21599">
        <w:t>s</w:t>
      </w:r>
      <w:r w:rsidRPr="00FA713E">
        <w:t xml:space="preserve"> can be found.  BP= </w:t>
      </w:r>
      <w:r w:rsidR="00C21599">
        <w:t>B</w:t>
      </w:r>
      <w:r w:rsidRPr="00FA713E">
        <w:t xml:space="preserve">isphosphonate, ZA= </w:t>
      </w:r>
      <w:r w:rsidR="00C21599">
        <w:t>Z</w:t>
      </w:r>
      <w:r w:rsidRPr="00FA713E">
        <w:t xml:space="preserve">oledronic </w:t>
      </w:r>
      <w:r w:rsidR="00FF36C3">
        <w:t>A</w:t>
      </w:r>
      <w:r w:rsidRPr="00FA713E">
        <w:t>cid.</w:t>
      </w:r>
    </w:p>
    <w:p w14:paraId="399E2B3B" w14:textId="3806414A" w:rsidR="000D61B6" w:rsidRDefault="000D61B6" w:rsidP="000D61B6">
      <w:pPr>
        <w:rPr>
          <w:sz w:val="22"/>
          <w:szCs w:val="22"/>
        </w:rPr>
      </w:pPr>
      <w:r w:rsidRPr="000D61B6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7C7824" wp14:editId="5BD6CA1A">
                <wp:simplePos x="0" y="0"/>
                <wp:positionH relativeFrom="column">
                  <wp:posOffset>3657600</wp:posOffset>
                </wp:positionH>
                <wp:positionV relativeFrom="paragraph">
                  <wp:posOffset>12065</wp:posOffset>
                </wp:positionV>
                <wp:extent cx="466725" cy="368935"/>
                <wp:effectExtent l="0" t="0" r="0" b="0"/>
                <wp:wrapNone/>
                <wp:docPr id="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1A7D64" w14:textId="6C58F6A3" w:rsidR="000D61B6" w:rsidRPr="000D61B6" w:rsidRDefault="000D61B6" w:rsidP="000D61B6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0D61B6">
                              <w:rPr>
                                <w:color w:val="000000" w:themeColor="text1"/>
                                <w:kern w:val="24"/>
                              </w:rPr>
                              <w:t> 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0D61B6"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7C7824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4in;margin-top:.95pt;width:36.75pt;height:2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" filled="f" stroked="f">
                <v:textbox style="mso-fit-shape-to-text:t">
                  <w:txbxContent>
                    <w:p w14:paraId="531A7D64" w14:textId="6C58F6A3" w:rsidR="000D61B6" w:rsidRPr="000D61B6" w:rsidRDefault="000D61B6" w:rsidP="000D61B6">
                      <w:pPr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0D61B6">
                        <w:rPr>
                          <w:color w:val="000000" w:themeColor="text1"/>
                          <w:kern w:val="24"/>
                        </w:rPr>
                        <w:t> </w:t>
                      </w:r>
                      <w:r>
                        <w:rPr>
                          <w:color w:val="000000" w:themeColor="text1"/>
                          <w:kern w:val="24"/>
                        </w:rPr>
                        <w:t>B</w:t>
                      </w:r>
                      <w:r w:rsidRPr="000D61B6">
                        <w:rPr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D61B6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4297B6" wp14:editId="1FB946BA">
                <wp:simplePos x="0" y="0"/>
                <wp:positionH relativeFrom="column">
                  <wp:posOffset>-752475</wp:posOffset>
                </wp:positionH>
                <wp:positionV relativeFrom="paragraph">
                  <wp:posOffset>13624</wp:posOffset>
                </wp:positionV>
                <wp:extent cx="466725" cy="368935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D5AC73-F98C-F14A-9A8B-B3212EA08A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BA6CBE" w14:textId="77777777" w:rsidR="000D61B6" w:rsidRPr="000D61B6" w:rsidRDefault="000D61B6" w:rsidP="000D61B6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0D61B6">
                              <w:rPr>
                                <w:color w:val="000000" w:themeColor="text1"/>
                                <w:kern w:val="24"/>
                              </w:rPr>
                              <w:t> 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297B6" id="_x0000_s1027" type="#_x0000_t202" style="position:absolute;margin-left:-59.25pt;margin-top:1.05pt;width:36.75pt;height:29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" filled="f" stroked="f">
                <v:textbox style="mso-fit-shape-to-text:t">
                  <w:txbxContent>
                    <w:p w14:paraId="74BA6CBE" w14:textId="77777777" w:rsidR="000D61B6" w:rsidRPr="000D61B6" w:rsidRDefault="000D61B6" w:rsidP="000D61B6">
                      <w:pPr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0D61B6">
                        <w:rPr>
                          <w:color w:val="000000" w:themeColor="text1"/>
                          <w:kern w:val="24"/>
                        </w:rPr>
                        <w:t> A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page" w:tblpX="256" w:tblpY="3081"/>
        <w:tblW w:w="68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498"/>
        <w:gridCol w:w="1350"/>
        <w:gridCol w:w="1235"/>
      </w:tblGrid>
      <w:tr w:rsidR="000D61B6" w:rsidRPr="000D61B6" w14:paraId="06DDB205" w14:textId="77777777" w:rsidTr="00C71C02">
        <w:trPr>
          <w:trHeight w:val="454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FDD26C" w14:textId="4A51AE00" w:rsidR="000D61B6" w:rsidRPr="000D61B6" w:rsidRDefault="000D61B6" w:rsidP="00AD77A4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7E5578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A1CD6F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530A4C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BEB976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</w:tr>
      <w:tr w:rsidR="000D61B6" w:rsidRPr="000D61B6" w14:paraId="0A728357" w14:textId="77777777" w:rsidTr="00C71C02">
        <w:trPr>
          <w:trHeight w:val="454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032E9B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1F9A0B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657882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CCDBE7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1D3476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68DCF207" w14:textId="77777777" w:rsidTr="00C71C02">
        <w:trPr>
          <w:trHeight w:val="454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25465E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0972F8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38 </w:t>
            </w:r>
          </w:p>
          <w:p w14:paraId="688C605E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0.75, 1.26)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59F2E7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C87251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D66492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33BB003F" w14:textId="77777777" w:rsidTr="00C71C02">
        <w:trPr>
          <w:trHeight w:val="454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3DF132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5B18A2" w14:textId="5BC1D62B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-0.47 </w:t>
            </w:r>
          </w:p>
          <w:p w14:paraId="6FCCAFED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1.15, 0.07)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861654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-0.85 </w:t>
            </w:r>
          </w:p>
          <w:p w14:paraId="2513587A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1.59, -0.002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36107E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239940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  <w:tr w:rsidR="000D61B6" w:rsidRPr="000D61B6" w14:paraId="131F2EA4" w14:textId="77777777" w:rsidTr="00C71C02">
        <w:trPr>
          <w:trHeight w:val="454"/>
        </w:trPr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053C1E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E00C75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14 </w:t>
            </w:r>
          </w:p>
          <w:p w14:paraId="0D4AE23D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1.06, 1.26)</w:t>
            </w:r>
          </w:p>
        </w:tc>
        <w:tc>
          <w:tcPr>
            <w:tcW w:w="14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D5E9D9" w14:textId="3D6417A0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-0.25 </w:t>
            </w:r>
          </w:p>
          <w:p w14:paraId="0578D957" w14:textId="2CA4D350" w:rsidR="000D61B6" w:rsidRPr="000D61B6" w:rsidRDefault="00FA713E" w:rsidP="00AD77A4">
            <w:pPr>
              <w:rPr>
                <w:sz w:val="22"/>
                <w:szCs w:val="22"/>
              </w:rPr>
            </w:pPr>
            <w:r w:rsidRPr="000D61B6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E37410" wp14:editId="224837BE">
                      <wp:simplePos x="0" y="0"/>
                      <wp:positionH relativeFrom="column">
                        <wp:posOffset>442595</wp:posOffset>
                      </wp:positionH>
                      <wp:positionV relativeFrom="paragraph">
                        <wp:posOffset>215265</wp:posOffset>
                      </wp:positionV>
                      <wp:extent cx="466725" cy="368935"/>
                      <wp:effectExtent l="0" t="0" r="0" b="0"/>
                      <wp:wrapNone/>
                      <wp:docPr id="10" name="Text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23BCFE5" w14:textId="3F3C5CE0" w:rsidR="000D61B6" w:rsidRPr="000D61B6" w:rsidRDefault="000D61B6" w:rsidP="000D61B6">
                                  <w:pPr>
                                    <w:jc w:val="center"/>
                                    <w:rPr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0D61B6">
                                    <w:rPr>
                                      <w:color w:val="000000" w:themeColor="text1"/>
                                      <w:kern w:val="24"/>
                                    </w:rPr>
                                    <w:t> 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</w:rPr>
                                    <w:t>C</w:t>
                                  </w:r>
                                  <w:r w:rsidRPr="000D61B6">
                                    <w:rPr>
                                      <w:color w:val="000000" w:themeColor="text1"/>
                                      <w:kern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E37410" id="_x0000_s1028" type="#_x0000_t202" style="position:absolute;margin-left:34.85pt;margin-top:16.95pt;width:36.75pt;height:29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" filled="f" stroked="f">
                      <v:textbox style="mso-fit-shape-to-text:t">
                        <w:txbxContent>
                          <w:p w14:paraId="023BCFE5" w14:textId="3F3C5CE0" w:rsidR="000D61B6" w:rsidRPr="000D61B6" w:rsidRDefault="000D61B6" w:rsidP="000D61B6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0D61B6">
                              <w:rPr>
                                <w:color w:val="000000" w:themeColor="text1"/>
                                <w:kern w:val="24"/>
                              </w:rPr>
                              <w:t> 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0D61B6">
                              <w:rPr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D61B6" w:rsidRPr="000D61B6">
              <w:rPr>
                <w:sz w:val="22"/>
                <w:szCs w:val="22"/>
              </w:rPr>
              <w:t>(-1.20, 0.8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36983B" w14:textId="014F433F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0.60 </w:t>
            </w:r>
          </w:p>
          <w:p w14:paraId="317AB6B2" w14:textId="5B509D1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0.35, 1.62)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BFAB65" w14:textId="77777777" w:rsidR="000D61B6" w:rsidRPr="000D61B6" w:rsidRDefault="000D61B6" w:rsidP="00AD77A4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 </w:t>
            </w:r>
          </w:p>
        </w:tc>
      </w:tr>
    </w:tbl>
    <w:tbl>
      <w:tblPr>
        <w:tblpPr w:leftFromText="180" w:rightFromText="180" w:vertAnchor="text" w:horzAnchor="page" w:tblpX="7171" w:tblpY="197"/>
        <w:tblW w:w="85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0D61B6" w:rsidRPr="000D61B6" w14:paraId="4718B38E" w14:textId="77777777" w:rsidTr="000D61B6">
        <w:trPr>
          <w:trHeight w:val="5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A08A27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E0C03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3B448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C14950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263A1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9018E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</w:tr>
      <w:tr w:rsidR="000D61B6" w:rsidRPr="000D61B6" w14:paraId="596101EE" w14:textId="77777777" w:rsidTr="000D61B6">
        <w:trPr>
          <w:trHeight w:val="5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AD33A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Docetaxe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A3DBDF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36CF0E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B22C24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545C0A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5BA1F4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</w:tr>
      <w:tr w:rsidR="000D61B6" w:rsidRPr="000D61B6" w14:paraId="5D3AEF1E" w14:textId="77777777" w:rsidTr="000D61B6">
        <w:trPr>
          <w:trHeight w:val="5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93DDB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Other B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AD1ED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0.11 </w:t>
            </w:r>
          </w:p>
          <w:p w14:paraId="648570B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3.38, 3.7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42801C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39ABA2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7A2A43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B41FF6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</w:tr>
      <w:tr w:rsidR="000D61B6" w:rsidRPr="000D61B6" w14:paraId="3907629A" w14:textId="77777777" w:rsidTr="000D61B6">
        <w:trPr>
          <w:trHeight w:val="5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F4281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B1E9A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1.90 </w:t>
            </w:r>
          </w:p>
          <w:p w14:paraId="095E28A1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1.88, 5.5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49645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1.79 </w:t>
            </w:r>
          </w:p>
          <w:p w14:paraId="269BD5EB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1.05, 4.3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6A70B6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72D5E0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83D177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</w:tr>
      <w:tr w:rsidR="000D61B6" w:rsidRPr="000D61B6" w14:paraId="10E58A5A" w14:textId="77777777" w:rsidTr="000D61B6">
        <w:trPr>
          <w:trHeight w:val="5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5E736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4m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7E2A56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0.73 </w:t>
            </w:r>
          </w:p>
          <w:p w14:paraId="002AD8B9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3.82, 2.3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C8DC85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0.84 </w:t>
            </w:r>
          </w:p>
          <w:p w14:paraId="62C08D5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2.70, 0.8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FB4593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2.64 </w:t>
            </w:r>
          </w:p>
          <w:p w14:paraId="35A8D013" w14:textId="1945238C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4.65, -0.52</w:t>
            </w:r>
            <w:r w:rsidR="006C56E2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43412B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27E769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</w:tr>
      <w:tr w:rsidR="000D61B6" w:rsidRPr="000D61B6" w14:paraId="1094404E" w14:textId="77777777" w:rsidTr="000D61B6">
        <w:trPr>
          <w:trHeight w:val="57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F9650D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b/>
                <w:bCs/>
                <w:sz w:val="22"/>
                <w:szCs w:val="22"/>
              </w:rPr>
              <w:t>ZA 8m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A6931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0.63 </w:t>
            </w:r>
          </w:p>
          <w:p w14:paraId="3364C9DE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3.50, 4.7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A1298F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0.52 </w:t>
            </w:r>
          </w:p>
          <w:p w14:paraId="0DC4199C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2.83, 3.6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17342A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-1.27 </w:t>
            </w:r>
          </w:p>
          <w:p w14:paraId="1038F578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3.97, 1.5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2DB7A2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 xml:space="preserve">1.35 </w:t>
            </w:r>
          </w:p>
          <w:p w14:paraId="18EAC727" w14:textId="77777777" w:rsidR="000D61B6" w:rsidRPr="000D61B6" w:rsidRDefault="000D61B6" w:rsidP="000D61B6">
            <w:pPr>
              <w:rPr>
                <w:sz w:val="22"/>
                <w:szCs w:val="22"/>
              </w:rPr>
            </w:pPr>
            <w:r w:rsidRPr="000D61B6">
              <w:rPr>
                <w:sz w:val="22"/>
                <w:szCs w:val="22"/>
              </w:rPr>
              <w:t>(-1.41, 4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E6DC0B" w14:textId="77777777" w:rsidR="000D61B6" w:rsidRPr="000D61B6" w:rsidRDefault="000D61B6" w:rsidP="000D61B6">
            <w:pPr>
              <w:rPr>
                <w:sz w:val="22"/>
                <w:szCs w:val="22"/>
              </w:rPr>
            </w:pPr>
          </w:p>
        </w:tc>
      </w:tr>
    </w:tbl>
    <w:p w14:paraId="3EC3866B" w14:textId="5D1FEBC5" w:rsidR="000D61B6" w:rsidRDefault="000D61B6" w:rsidP="000D61B6">
      <w:pPr>
        <w:rPr>
          <w:sz w:val="22"/>
          <w:szCs w:val="22"/>
        </w:rPr>
      </w:pPr>
    </w:p>
    <w:p w14:paraId="57993F53" w14:textId="0C675088" w:rsidR="000D61B6" w:rsidRDefault="000D61B6" w:rsidP="000D61B6">
      <w:pPr>
        <w:rPr>
          <w:sz w:val="22"/>
          <w:szCs w:val="22"/>
        </w:rPr>
      </w:pPr>
    </w:p>
    <w:p w14:paraId="72893776" w14:textId="77777777" w:rsidR="00697E35" w:rsidRDefault="00697E35" w:rsidP="000D61B6">
      <w:pPr>
        <w:rPr>
          <w:sz w:val="22"/>
          <w:szCs w:val="22"/>
        </w:rPr>
      </w:pPr>
    </w:p>
    <w:p w14:paraId="23273A41" w14:textId="567BC7BE" w:rsidR="000D61B6" w:rsidRDefault="000D61B6" w:rsidP="000D61B6">
      <w:pPr>
        <w:rPr>
          <w:sz w:val="22"/>
          <w:szCs w:val="22"/>
        </w:rPr>
      </w:pPr>
    </w:p>
    <w:p w14:paraId="1E900487" w14:textId="39DB2A2A" w:rsidR="000D61B6" w:rsidRDefault="000D61B6" w:rsidP="000D61B6">
      <w:pPr>
        <w:rPr>
          <w:sz w:val="22"/>
          <w:szCs w:val="22"/>
        </w:rPr>
      </w:pPr>
    </w:p>
    <w:p w14:paraId="29274655" w14:textId="62C1F7AE" w:rsidR="000D61B6" w:rsidRDefault="000D61B6" w:rsidP="000D61B6">
      <w:pPr>
        <w:rPr>
          <w:sz w:val="22"/>
          <w:szCs w:val="22"/>
        </w:rPr>
      </w:pPr>
    </w:p>
    <w:p w14:paraId="4647AF05" w14:textId="77777777" w:rsidR="000D61B6" w:rsidRPr="000D61B6" w:rsidRDefault="000D61B6" w:rsidP="000D61B6">
      <w:pPr>
        <w:rPr>
          <w:sz w:val="22"/>
          <w:szCs w:val="22"/>
        </w:rPr>
      </w:pPr>
    </w:p>
    <w:p w14:paraId="6FDB9DBA" w14:textId="2338E600" w:rsidR="000D61B6" w:rsidRDefault="000D61B6" w:rsidP="000D61B6"/>
    <w:p w14:paraId="58DC57A7" w14:textId="77777777" w:rsidR="000D61B6" w:rsidRPr="000D61B6" w:rsidRDefault="000D61B6" w:rsidP="000D61B6"/>
    <w:sectPr w:rsidR="000D61B6" w:rsidRPr="000D61B6" w:rsidSect="000D61B6">
      <w:pgSz w:w="15840" w:h="12240" w:orient="landscape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D70C0" w14:textId="77777777" w:rsidR="00562B5D" w:rsidRDefault="00562B5D" w:rsidP="00F95CBC">
      <w:r>
        <w:separator/>
      </w:r>
    </w:p>
  </w:endnote>
  <w:endnote w:type="continuationSeparator" w:id="0">
    <w:p w14:paraId="73624184" w14:textId="77777777" w:rsidR="00562B5D" w:rsidRDefault="00562B5D" w:rsidP="00F95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A07BD" w14:textId="77777777" w:rsidR="00562B5D" w:rsidRDefault="00562B5D" w:rsidP="00F95CBC">
      <w:r>
        <w:separator/>
      </w:r>
    </w:p>
  </w:footnote>
  <w:footnote w:type="continuationSeparator" w:id="0">
    <w:p w14:paraId="36FAFCC8" w14:textId="77777777" w:rsidR="00562B5D" w:rsidRDefault="00562B5D" w:rsidP="00F95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BC"/>
    <w:rsid w:val="0000070E"/>
    <w:rsid w:val="000302FB"/>
    <w:rsid w:val="000D61B6"/>
    <w:rsid w:val="000E52AE"/>
    <w:rsid w:val="00170649"/>
    <w:rsid w:val="001729B1"/>
    <w:rsid w:val="001872AF"/>
    <w:rsid w:val="001973DB"/>
    <w:rsid w:val="001A1DE8"/>
    <w:rsid w:val="001A3758"/>
    <w:rsid w:val="0022726E"/>
    <w:rsid w:val="00271E9B"/>
    <w:rsid w:val="002852B6"/>
    <w:rsid w:val="00285C02"/>
    <w:rsid w:val="00290768"/>
    <w:rsid w:val="002E3694"/>
    <w:rsid w:val="002E3FCB"/>
    <w:rsid w:val="002F600D"/>
    <w:rsid w:val="003228BD"/>
    <w:rsid w:val="00332B40"/>
    <w:rsid w:val="00335ED0"/>
    <w:rsid w:val="003A31A9"/>
    <w:rsid w:val="003D4483"/>
    <w:rsid w:val="003E52C8"/>
    <w:rsid w:val="00425B23"/>
    <w:rsid w:val="00462B68"/>
    <w:rsid w:val="00470145"/>
    <w:rsid w:val="00482FCE"/>
    <w:rsid w:val="004833E6"/>
    <w:rsid w:val="004A3E64"/>
    <w:rsid w:val="00514EF6"/>
    <w:rsid w:val="00523EF6"/>
    <w:rsid w:val="00550B68"/>
    <w:rsid w:val="00562B5D"/>
    <w:rsid w:val="0056630D"/>
    <w:rsid w:val="00577D8B"/>
    <w:rsid w:val="005C110E"/>
    <w:rsid w:val="005D292C"/>
    <w:rsid w:val="005F0BCB"/>
    <w:rsid w:val="005F7523"/>
    <w:rsid w:val="00614EBD"/>
    <w:rsid w:val="00646902"/>
    <w:rsid w:val="006654A7"/>
    <w:rsid w:val="00697E35"/>
    <w:rsid w:val="006C56E2"/>
    <w:rsid w:val="006C5B1C"/>
    <w:rsid w:val="006F206C"/>
    <w:rsid w:val="007005E0"/>
    <w:rsid w:val="00703DC8"/>
    <w:rsid w:val="0074279C"/>
    <w:rsid w:val="00774DEC"/>
    <w:rsid w:val="007B0968"/>
    <w:rsid w:val="007B343D"/>
    <w:rsid w:val="007C7A84"/>
    <w:rsid w:val="007D6A9C"/>
    <w:rsid w:val="00827AA6"/>
    <w:rsid w:val="008607E1"/>
    <w:rsid w:val="008727B6"/>
    <w:rsid w:val="00881787"/>
    <w:rsid w:val="008A7EFD"/>
    <w:rsid w:val="008C6A72"/>
    <w:rsid w:val="008D3355"/>
    <w:rsid w:val="008F779A"/>
    <w:rsid w:val="009023E1"/>
    <w:rsid w:val="009545A7"/>
    <w:rsid w:val="00981A01"/>
    <w:rsid w:val="00987127"/>
    <w:rsid w:val="009A5E5A"/>
    <w:rsid w:val="009B408B"/>
    <w:rsid w:val="00A0362F"/>
    <w:rsid w:val="00A0449A"/>
    <w:rsid w:val="00A0477F"/>
    <w:rsid w:val="00A231D0"/>
    <w:rsid w:val="00A42F29"/>
    <w:rsid w:val="00A65427"/>
    <w:rsid w:val="00A71CEC"/>
    <w:rsid w:val="00A73641"/>
    <w:rsid w:val="00A81DD2"/>
    <w:rsid w:val="00AA0854"/>
    <w:rsid w:val="00AC12E2"/>
    <w:rsid w:val="00AD77A4"/>
    <w:rsid w:val="00B24E76"/>
    <w:rsid w:val="00B9073B"/>
    <w:rsid w:val="00BB66E8"/>
    <w:rsid w:val="00BB6BC0"/>
    <w:rsid w:val="00BE6279"/>
    <w:rsid w:val="00BF52A2"/>
    <w:rsid w:val="00BF7432"/>
    <w:rsid w:val="00C04811"/>
    <w:rsid w:val="00C11C43"/>
    <w:rsid w:val="00C21599"/>
    <w:rsid w:val="00C365F9"/>
    <w:rsid w:val="00C36FC7"/>
    <w:rsid w:val="00C50B4E"/>
    <w:rsid w:val="00C65B4F"/>
    <w:rsid w:val="00C71C02"/>
    <w:rsid w:val="00C72EE4"/>
    <w:rsid w:val="00CA65D2"/>
    <w:rsid w:val="00CC3FF0"/>
    <w:rsid w:val="00CE6999"/>
    <w:rsid w:val="00D17D64"/>
    <w:rsid w:val="00D2298B"/>
    <w:rsid w:val="00D40C5F"/>
    <w:rsid w:val="00D656B9"/>
    <w:rsid w:val="00D7115A"/>
    <w:rsid w:val="00D9402B"/>
    <w:rsid w:val="00DD513C"/>
    <w:rsid w:val="00DE43F6"/>
    <w:rsid w:val="00E03671"/>
    <w:rsid w:val="00E61C84"/>
    <w:rsid w:val="00E722B4"/>
    <w:rsid w:val="00EB4B1A"/>
    <w:rsid w:val="00EC3724"/>
    <w:rsid w:val="00F32883"/>
    <w:rsid w:val="00F47802"/>
    <w:rsid w:val="00F50784"/>
    <w:rsid w:val="00F6158E"/>
    <w:rsid w:val="00F80818"/>
    <w:rsid w:val="00F95CBC"/>
    <w:rsid w:val="00FA713E"/>
    <w:rsid w:val="00FB53DD"/>
    <w:rsid w:val="00FC74B0"/>
    <w:rsid w:val="00FD1309"/>
    <w:rsid w:val="00FE0BFE"/>
    <w:rsid w:val="00FF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5B667"/>
  <w15:chartTrackingRefBased/>
  <w15:docId w15:val="{1FE66C36-96C2-4C4B-AE98-408DD013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1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5CB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95CBC"/>
  </w:style>
  <w:style w:type="paragraph" w:styleId="Footer">
    <w:name w:val="footer"/>
    <w:basedOn w:val="Normal"/>
    <w:link w:val="FooterChar"/>
    <w:uiPriority w:val="99"/>
    <w:unhideWhenUsed/>
    <w:rsid w:val="00F95CB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95CBC"/>
  </w:style>
  <w:style w:type="character" w:styleId="Hyperlink">
    <w:name w:val="Hyperlink"/>
    <w:basedOn w:val="DefaultParagraphFont"/>
    <w:uiPriority w:val="99"/>
    <w:semiHidden/>
    <w:unhideWhenUsed/>
    <w:rsid w:val="00F95CB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D61B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9073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-webofknowledge-com.proxy3.library.mcgill.ca/summary.do?product=WOS&amp;doc=1&amp;qid=23&amp;SID=5Dr8CsPeKmUnMsPCPCt&amp;search_mode=GeneralSearch&amp;update_back2search_link_param=y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pps-webofknowledge-com.proxy3.library.mcgill.ca/summary.do?product=WOS&amp;doc=1&amp;qid=22&amp;SID=5Dr8CsPeKmUnMsPCPCt&amp;search_mode=GeneralSearch&amp;update_back2search_link_param=y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s-webofknowledge-com.proxy3.library.mcgill.ca/summary.do?product=WOS&amp;doc=1&amp;qid=12&amp;SID=5Dr8CsPeKmUnMsPCPCt&amp;search_mode=GeneralSearch&amp;update_back2search_link_param=yes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apps-webofknowledge-com.proxy3.library.mcgill.ca/summary.do?product=WOS&amp;doc=1&amp;qid=24&amp;SID=5Dr8CsPeKmUnMsPCPCt&amp;search_mode=General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9</Pages>
  <Words>2057</Words>
  <Characters>11726</Characters>
  <Application>Microsoft Office Word</Application>
  <DocSecurity>0</DocSecurity>
  <Lines>97</Lines>
  <Paragraphs>27</Paragraphs>
  <ScaleCrop>false</ScaleCrop>
  <Company/>
  <LinksUpToDate>false</LinksUpToDate>
  <CharactersWithSpaces>1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-Pierre Lorange</dc:creator>
  <cp:keywords/>
  <dc:description/>
  <cp:lastModifiedBy>Elie Akoury</cp:lastModifiedBy>
  <cp:revision>53</cp:revision>
  <dcterms:created xsi:type="dcterms:W3CDTF">2022-11-23T02:11:00Z</dcterms:created>
  <dcterms:modified xsi:type="dcterms:W3CDTF">2023-02-13T18:03:00Z</dcterms:modified>
</cp:coreProperties>
</file>